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915AF" w14:textId="77777777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Working Title: </w:t>
      </w:r>
    </w:p>
    <w:p w14:paraId="6321BA1B" w14:textId="4DDC828E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Employees’ perspectives on </w:t>
      </w:r>
      <w:r w:rsidR="00154690" w:rsidRPr="0039571B">
        <w:rPr>
          <w:rFonts w:ascii="Calibri" w:eastAsia="Calibri" w:hAnsi="Calibri" w:cs="Calibri"/>
          <w:sz w:val="22"/>
          <w:szCs w:val="22"/>
        </w:rPr>
        <w:t xml:space="preserve">taking </w:t>
      </w:r>
      <w:r w:rsidR="00DA5D12" w:rsidRPr="0039571B">
        <w:rPr>
          <w:rFonts w:ascii="Calibri" w:eastAsia="Calibri" w:hAnsi="Calibri" w:cs="Calibri"/>
          <w:sz w:val="22"/>
          <w:szCs w:val="22"/>
        </w:rPr>
        <w:t xml:space="preserve">an </w:t>
      </w:r>
      <w:r w:rsidRPr="0039571B">
        <w:rPr>
          <w:rFonts w:ascii="Calibri" w:eastAsia="Calibri" w:hAnsi="Calibri" w:cs="Calibri"/>
          <w:sz w:val="22"/>
          <w:szCs w:val="22"/>
        </w:rPr>
        <w:t>employer-sponsored genomic screening test</w:t>
      </w:r>
      <w:r w:rsidR="006D071D"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1FED8E5A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6F80082F" w14:textId="77777777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QUESTIONS</w:t>
      </w:r>
    </w:p>
    <w:p w14:paraId="1DC6D53C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4C581DBA" w14:textId="4246B5BC" w:rsidR="00F45010" w:rsidRPr="0039571B" w:rsidRDefault="00F45010" w:rsidP="00F45010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Have you ever taken any genomic test </w:t>
      </w:r>
      <w:r w:rsidRPr="0039571B">
        <w:rPr>
          <w:rFonts w:ascii="Calibri" w:eastAsia="Calibri" w:hAnsi="Calibri" w:cs="Calibri"/>
          <w:sz w:val="22"/>
          <w:szCs w:val="22"/>
        </w:rPr>
        <w:t>(a lab test that looks at lot of genes)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? </w:t>
      </w:r>
    </w:p>
    <w:p w14:paraId="6B7955F7" w14:textId="77777777" w:rsidR="00F45010" w:rsidRPr="0039571B" w:rsidRDefault="00F45010" w:rsidP="00F450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o</w:t>
      </w:r>
    </w:p>
    <w:p w14:paraId="28E3C610" w14:textId="77777777" w:rsidR="00F45010" w:rsidRPr="0039571B" w:rsidRDefault="00F45010" w:rsidP="00F450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Yes</w:t>
      </w:r>
    </w:p>
    <w:p w14:paraId="45322BDA" w14:textId="77777777" w:rsidR="00F45010" w:rsidRPr="0039571B" w:rsidRDefault="00F45010" w:rsidP="00F450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Unsure</w:t>
      </w:r>
    </w:p>
    <w:p w14:paraId="30C93472" w14:textId="77777777" w:rsidR="00F45010" w:rsidRPr="0039571B" w:rsidRDefault="00F45010" w:rsidP="00F450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3AE8BB04" w14:textId="77777777" w:rsidR="00060701" w:rsidRPr="0039571B" w:rsidRDefault="00060701" w:rsidP="0006070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2"/>
          <w:szCs w:val="22"/>
        </w:rPr>
      </w:pPr>
    </w:p>
    <w:p w14:paraId="4C03A5E2" w14:textId="77777777" w:rsidR="001C3BA1" w:rsidRPr="0039571B" w:rsidRDefault="001C3BA1">
      <w:pPr>
        <w:rPr>
          <w:rFonts w:ascii="Calibri" w:eastAsia="Calibri" w:hAnsi="Calibri" w:cs="Calibri"/>
          <w:i/>
          <w:sz w:val="22"/>
          <w:szCs w:val="22"/>
        </w:rPr>
      </w:pPr>
    </w:p>
    <w:p w14:paraId="4BD1973B" w14:textId="128BEEAD" w:rsidR="001C3BA1" w:rsidRPr="0039571B" w:rsidRDefault="001C3BA1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>Add Display logic in Qualtrics – If “Yes”</w:t>
      </w:r>
      <w:r w:rsidR="00060701" w:rsidRPr="0039571B">
        <w:rPr>
          <w:rFonts w:ascii="Calibri" w:eastAsia="Calibri" w:hAnsi="Calibri" w:cs="Calibri"/>
          <w:i/>
          <w:sz w:val="22"/>
          <w:szCs w:val="22"/>
        </w:rPr>
        <w:t xml:space="preserve"> to Q1</w:t>
      </w:r>
    </w:p>
    <w:p w14:paraId="22B25C1D" w14:textId="2FD49BEB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bookmarkStart w:id="0" w:name="_gjdgxs" w:colFirst="0" w:colLast="0"/>
      <w:bookmarkEnd w:id="0"/>
      <w:r w:rsidRPr="0039571B">
        <w:rPr>
          <w:rFonts w:ascii="Calibri" w:eastAsia="Calibri" w:hAnsi="Calibri" w:cs="Calibri"/>
          <w:b/>
          <w:sz w:val="22"/>
          <w:szCs w:val="22"/>
        </w:rPr>
        <w:t>If yes, wh</w:t>
      </w:r>
      <w:r w:rsidR="00EC45AD" w:rsidRPr="0039571B">
        <w:rPr>
          <w:rFonts w:ascii="Calibri" w:eastAsia="Calibri" w:hAnsi="Calibri" w:cs="Calibri"/>
          <w:b/>
          <w:sz w:val="22"/>
          <w:szCs w:val="22"/>
        </w:rPr>
        <w:t>at was the primary reason to take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this genomic test? </w:t>
      </w:r>
    </w:p>
    <w:p w14:paraId="2F8496E2" w14:textId="4230E464" w:rsidR="00301B4D" w:rsidRPr="0039571B" w:rsidRDefault="00E27EB2" w:rsidP="001C3BA1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Diagnostic – detect if </w:t>
      </w:r>
      <w:r w:rsidR="00423890" w:rsidRPr="0039571B">
        <w:rPr>
          <w:rFonts w:ascii="Calibri" w:eastAsia="Calibri" w:hAnsi="Calibri" w:cs="Calibri"/>
          <w:sz w:val="22"/>
          <w:szCs w:val="22"/>
        </w:rPr>
        <w:t xml:space="preserve">there is </w:t>
      </w:r>
      <w:r w:rsidRPr="0039571B">
        <w:rPr>
          <w:rFonts w:ascii="Calibri" w:eastAsia="Calibri" w:hAnsi="Calibri" w:cs="Calibri"/>
          <w:sz w:val="22"/>
          <w:szCs w:val="22"/>
        </w:rPr>
        <w:t>a disease</w:t>
      </w:r>
    </w:p>
    <w:p w14:paraId="0C9D277C" w14:textId="5B6025F1" w:rsidR="00301B4D" w:rsidRPr="0039571B" w:rsidRDefault="00423890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redictive – detect if there is </w:t>
      </w:r>
      <w:r w:rsidR="00E27EB2" w:rsidRPr="0039571B">
        <w:rPr>
          <w:rFonts w:ascii="Calibri" w:eastAsia="Calibri" w:hAnsi="Calibri" w:cs="Calibri"/>
          <w:sz w:val="22"/>
          <w:szCs w:val="22"/>
        </w:rPr>
        <w:t>an increased risk of a disease</w:t>
      </w:r>
    </w:p>
    <w:p w14:paraId="5E25573C" w14:textId="6FCA6C4D" w:rsidR="00A6121B" w:rsidRPr="0039571B" w:rsidRDefault="00A6121B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Carrier testing – detect if </w:t>
      </w:r>
      <w:r w:rsidR="009723F7" w:rsidRPr="0039571B">
        <w:rPr>
          <w:rFonts w:ascii="Calibri" w:eastAsia="Calibri" w:hAnsi="Calibri" w:cs="Calibri"/>
          <w:sz w:val="22"/>
          <w:szCs w:val="22"/>
        </w:rPr>
        <w:t xml:space="preserve">there is a </w:t>
      </w:r>
      <w:r w:rsidRPr="0039571B">
        <w:rPr>
          <w:rFonts w:ascii="Calibri" w:eastAsia="Calibri" w:hAnsi="Calibri" w:cs="Calibri"/>
          <w:sz w:val="22"/>
          <w:szCs w:val="22"/>
        </w:rPr>
        <w:t>gene change linked to a disease</w:t>
      </w:r>
    </w:p>
    <w:p w14:paraId="1ECFFF33" w14:textId="7E39CF87" w:rsidR="00301B4D" w:rsidRPr="0039571B" w:rsidRDefault="00F401DE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renatal testing – </w:t>
      </w:r>
      <w:r w:rsidR="00E27EB2" w:rsidRPr="0039571B">
        <w:rPr>
          <w:rFonts w:ascii="Calibri" w:eastAsia="Calibri" w:hAnsi="Calibri" w:cs="Calibri"/>
          <w:sz w:val="22"/>
          <w:szCs w:val="22"/>
        </w:rPr>
        <w:t>detect if child has a disease prior to being born</w:t>
      </w:r>
    </w:p>
    <w:p w14:paraId="2C7E1A2D" w14:textId="77777777" w:rsidR="00301B4D" w:rsidRPr="0039571B" w:rsidRDefault="00E27EB2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ncestry – provide insights on family history and origins  </w:t>
      </w:r>
    </w:p>
    <w:p w14:paraId="7CBEF13B" w14:textId="77777777" w:rsidR="00301B4D" w:rsidRPr="0039571B" w:rsidRDefault="00E27EB2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Lifestyle – provide recommendations on diet and exercise </w:t>
      </w:r>
    </w:p>
    <w:p w14:paraId="4439702D" w14:textId="77777777" w:rsidR="00301B4D" w:rsidRPr="0039571B" w:rsidRDefault="00E27EB2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Unsure</w:t>
      </w:r>
    </w:p>
    <w:p w14:paraId="6A913F0B" w14:textId="77777777" w:rsidR="00301B4D" w:rsidRPr="0039571B" w:rsidRDefault="00E27EB2" w:rsidP="001C3BA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Other (Please specify): _____________</w:t>
      </w:r>
    </w:p>
    <w:p w14:paraId="612C7AE3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318A4201" w14:textId="77777777" w:rsidR="00060701" w:rsidRPr="0039571B" w:rsidRDefault="00060701" w:rsidP="00060701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>Add Display logic in Qualtrics – If “No” to Q1</w:t>
      </w:r>
    </w:p>
    <w:p w14:paraId="2012DF61" w14:textId="77777777" w:rsidR="00060701" w:rsidRPr="0039571B" w:rsidRDefault="00060701" w:rsidP="0006070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2"/>
          <w:szCs w:val="22"/>
        </w:rPr>
      </w:pPr>
    </w:p>
    <w:p w14:paraId="0F105CDD" w14:textId="2E77FD8D" w:rsidR="00060701" w:rsidRPr="0039571B" w:rsidRDefault="00060701" w:rsidP="00060701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Have any of your family members ever taken any genomic test</w:t>
      </w:r>
      <w:r w:rsidRPr="0039571B">
        <w:rPr>
          <w:rFonts w:ascii="Calibri" w:eastAsia="Calibri" w:hAnsi="Calibri" w:cs="Calibri"/>
          <w:sz w:val="22"/>
          <w:szCs w:val="22"/>
        </w:rPr>
        <w:t xml:space="preserve"> (a lab test that looks at lot of genes)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? </w:t>
      </w:r>
    </w:p>
    <w:p w14:paraId="01C74ED9" w14:textId="77777777" w:rsidR="00060701" w:rsidRPr="0039571B" w:rsidRDefault="00060701" w:rsidP="0006070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o</w:t>
      </w:r>
    </w:p>
    <w:p w14:paraId="56289606" w14:textId="77777777" w:rsidR="00060701" w:rsidRPr="0039571B" w:rsidRDefault="00060701" w:rsidP="0006070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Yes</w:t>
      </w:r>
    </w:p>
    <w:p w14:paraId="6E10510D" w14:textId="77777777" w:rsidR="00060701" w:rsidRPr="0039571B" w:rsidRDefault="00060701" w:rsidP="0006070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Unsure</w:t>
      </w:r>
    </w:p>
    <w:p w14:paraId="03024DA6" w14:textId="77777777" w:rsidR="00060701" w:rsidRPr="0039571B" w:rsidRDefault="00060701" w:rsidP="0006070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3DB1EABC" w14:textId="77777777" w:rsidR="00060701" w:rsidRPr="0039571B" w:rsidRDefault="00060701" w:rsidP="00060701">
      <w:pPr>
        <w:rPr>
          <w:rFonts w:ascii="Calibri" w:eastAsia="Calibri" w:hAnsi="Calibri" w:cs="Calibri"/>
          <w:sz w:val="22"/>
          <w:szCs w:val="22"/>
        </w:rPr>
      </w:pPr>
    </w:p>
    <w:p w14:paraId="2129929C" w14:textId="7A4E6C94" w:rsidR="00060701" w:rsidRPr="0039571B" w:rsidRDefault="00060701" w:rsidP="00060701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>Add Display logic in Qualtrics – If “Yes” to Q3</w:t>
      </w:r>
    </w:p>
    <w:p w14:paraId="422F06ED" w14:textId="77777777" w:rsidR="00060701" w:rsidRPr="0039571B" w:rsidRDefault="00060701" w:rsidP="00060701">
      <w:pPr>
        <w:rPr>
          <w:rFonts w:ascii="Calibri" w:eastAsia="Calibri" w:hAnsi="Calibri" w:cs="Calibri"/>
          <w:sz w:val="22"/>
          <w:szCs w:val="22"/>
        </w:rPr>
      </w:pPr>
    </w:p>
    <w:p w14:paraId="77CC0FE5" w14:textId="5391E05D" w:rsidR="00060701" w:rsidRPr="0039571B" w:rsidRDefault="00060701" w:rsidP="00060701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If yes, wh</w:t>
      </w:r>
      <w:r w:rsidR="00EC45AD" w:rsidRPr="0039571B">
        <w:rPr>
          <w:rFonts w:ascii="Calibri" w:eastAsia="Calibri" w:hAnsi="Calibri" w:cs="Calibri"/>
          <w:b/>
          <w:sz w:val="22"/>
          <w:szCs w:val="22"/>
        </w:rPr>
        <w:t>at was the primary reason to take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this genomic test? </w:t>
      </w:r>
    </w:p>
    <w:p w14:paraId="6A8AB807" w14:textId="77777777" w:rsidR="00060701" w:rsidRPr="0039571B" w:rsidRDefault="00060701" w:rsidP="00060701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iagnostic – detect if there is a disease</w:t>
      </w:r>
    </w:p>
    <w:p w14:paraId="66C2DDDA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dictive – detect if there is an increased risk of a disease</w:t>
      </w:r>
    </w:p>
    <w:p w14:paraId="5CC5D0F5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Carrier testing – detect if there is a gene change linked to a disease</w:t>
      </w:r>
    </w:p>
    <w:p w14:paraId="2BEE1BE6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natal testing – detect if child has a disease prior to being born</w:t>
      </w:r>
    </w:p>
    <w:p w14:paraId="68B118AD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ncestry – provide insights on family history and origins  </w:t>
      </w:r>
    </w:p>
    <w:p w14:paraId="6D0C81AE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Lifestyle – provide recommendations on diet and exercise </w:t>
      </w:r>
    </w:p>
    <w:p w14:paraId="13D7F270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Unsure</w:t>
      </w:r>
    </w:p>
    <w:p w14:paraId="5E7C80D6" w14:textId="77777777" w:rsidR="00060701" w:rsidRPr="0039571B" w:rsidRDefault="00060701" w:rsidP="00060701">
      <w:pPr>
        <w:pStyle w:val="ListParagraph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bookmarkStart w:id="1" w:name="_GoBack"/>
      <w:r w:rsidRPr="0039571B">
        <w:rPr>
          <w:rFonts w:ascii="Calibri" w:eastAsia="Calibri" w:hAnsi="Calibri" w:cs="Calibri"/>
          <w:sz w:val="22"/>
          <w:szCs w:val="22"/>
        </w:rPr>
        <w:t>Other (Please specify): _____________</w:t>
      </w:r>
    </w:p>
    <w:bookmarkEnd w:id="1"/>
    <w:p w14:paraId="1B83EACB" w14:textId="74F63625" w:rsidR="00060701" w:rsidRPr="0039571B" w:rsidRDefault="00060701" w:rsidP="00523851">
      <w:pPr>
        <w:pStyle w:val="ListParagraph"/>
        <w:ind w:left="360"/>
        <w:rPr>
          <w:rFonts w:ascii="Calibri" w:eastAsia="Calibri" w:hAnsi="Calibri" w:cs="Calibri"/>
          <w:sz w:val="22"/>
          <w:szCs w:val="22"/>
        </w:rPr>
      </w:pPr>
    </w:p>
    <w:p w14:paraId="027333E8" w14:textId="77777777" w:rsidR="00301B4D" w:rsidRPr="0039571B" w:rsidRDefault="00E27EB2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189AEBCE" w14:textId="77777777" w:rsidR="00301B4D" w:rsidRPr="0039571B" w:rsidRDefault="00301B4D">
      <w:pPr>
        <w:rPr>
          <w:rFonts w:ascii="Calibri" w:eastAsia="Calibri" w:hAnsi="Calibri" w:cs="Calibri"/>
          <w:i/>
          <w:sz w:val="22"/>
          <w:szCs w:val="22"/>
        </w:rPr>
      </w:pPr>
    </w:p>
    <w:p w14:paraId="00CF181E" w14:textId="77777777" w:rsidR="00A01AA7" w:rsidRPr="0039571B" w:rsidRDefault="00A01AA7" w:rsidP="00F401DE">
      <w:pPr>
        <w:rPr>
          <w:rFonts w:ascii="Calibri" w:eastAsia="Calibri" w:hAnsi="Calibri" w:cs="Calibri"/>
          <w:sz w:val="22"/>
          <w:szCs w:val="22"/>
        </w:rPr>
      </w:pPr>
    </w:p>
    <w:p w14:paraId="23DCF192" w14:textId="77777777" w:rsidR="00A01AA7" w:rsidRPr="0039571B" w:rsidRDefault="00A01AA7" w:rsidP="00F401DE">
      <w:pPr>
        <w:rPr>
          <w:rFonts w:ascii="Calibri" w:eastAsia="Calibri" w:hAnsi="Calibri" w:cs="Calibri"/>
          <w:sz w:val="22"/>
          <w:szCs w:val="22"/>
        </w:rPr>
      </w:pPr>
    </w:p>
    <w:p w14:paraId="6E2C2A21" w14:textId="77777777" w:rsidR="00A01AA7" w:rsidRPr="0039571B" w:rsidRDefault="00A01AA7" w:rsidP="00F401DE">
      <w:pPr>
        <w:rPr>
          <w:rFonts w:ascii="Calibri" w:eastAsia="Calibri" w:hAnsi="Calibri" w:cs="Calibri"/>
          <w:sz w:val="22"/>
          <w:szCs w:val="22"/>
        </w:rPr>
      </w:pPr>
    </w:p>
    <w:p w14:paraId="2F05E4BD" w14:textId="64F7A5F3" w:rsidR="00F401DE" w:rsidRPr="0039571B" w:rsidRDefault="00F401DE" w:rsidP="00F401DE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In this survey, the following thr</w:t>
      </w:r>
      <w:r w:rsidR="009A2EC9" w:rsidRPr="0039571B">
        <w:rPr>
          <w:rFonts w:ascii="Calibri" w:eastAsia="Calibri" w:hAnsi="Calibri" w:cs="Calibri"/>
          <w:sz w:val="22"/>
          <w:szCs w:val="22"/>
        </w:rPr>
        <w:t>ee imaginary scenarios will be presented to you with a common set of questions</w:t>
      </w:r>
      <w:r w:rsidRPr="0039571B">
        <w:rPr>
          <w:rFonts w:ascii="Calibri" w:eastAsia="Calibri" w:hAnsi="Calibri" w:cs="Calibri"/>
          <w:sz w:val="22"/>
          <w:szCs w:val="22"/>
        </w:rPr>
        <w:t xml:space="preserve">: </w:t>
      </w:r>
    </w:p>
    <w:p w14:paraId="127E8646" w14:textId="4A431E0C" w:rsidR="00F401DE" w:rsidRPr="0039571B" w:rsidRDefault="00F13D5D" w:rsidP="00AA42A3">
      <w:pPr>
        <w:pStyle w:val="ListParagraph"/>
        <w:numPr>
          <w:ilvl w:val="0"/>
          <w:numId w:val="21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octor’s office-offered</w:t>
      </w:r>
      <w:r w:rsidR="00F401DE" w:rsidRPr="0039571B">
        <w:rPr>
          <w:rFonts w:ascii="Calibri" w:eastAsia="Calibri" w:hAnsi="Calibri" w:cs="Calibri"/>
          <w:sz w:val="22"/>
          <w:szCs w:val="22"/>
        </w:rPr>
        <w:t xml:space="preserve"> genomic screening test</w:t>
      </w:r>
    </w:p>
    <w:p w14:paraId="6A61116E" w14:textId="28C83825" w:rsidR="00F401DE" w:rsidRPr="0039571B" w:rsidRDefault="00F401DE" w:rsidP="00AA42A3">
      <w:pPr>
        <w:pStyle w:val="ListParagraph"/>
        <w:numPr>
          <w:ilvl w:val="0"/>
          <w:numId w:val="21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Employer-sponsored genomic screening test</w:t>
      </w:r>
    </w:p>
    <w:p w14:paraId="33002CEC" w14:textId="241EB830" w:rsidR="00F401DE" w:rsidRPr="0039571B" w:rsidRDefault="00F401DE" w:rsidP="00AA42A3">
      <w:pPr>
        <w:pStyle w:val="ListParagraph"/>
        <w:numPr>
          <w:ilvl w:val="0"/>
          <w:numId w:val="21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Commercially available genomic screening test </w:t>
      </w:r>
    </w:p>
    <w:p w14:paraId="5AFE46B0" w14:textId="77777777" w:rsidR="00157B0C" w:rsidRPr="0039571B" w:rsidRDefault="00157B0C" w:rsidP="006E4419">
      <w:pPr>
        <w:rPr>
          <w:rFonts w:ascii="Calibri" w:eastAsia="Calibri" w:hAnsi="Calibri" w:cs="Calibri"/>
          <w:b/>
          <w:sz w:val="22"/>
          <w:szCs w:val="22"/>
          <w:u w:val="single"/>
        </w:rPr>
      </w:pPr>
    </w:p>
    <w:p w14:paraId="055FAA4B" w14:textId="0FCA737B" w:rsidR="00A01AA7" w:rsidRPr="0039571B" w:rsidRDefault="00A01AA7" w:rsidP="006E4419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 xml:space="preserve">(color formatting may appear different because of different color options in MS WORD and Qualtrics) </w:t>
      </w:r>
    </w:p>
    <w:p w14:paraId="71BB8C83" w14:textId="77777777" w:rsidR="00A01AA7" w:rsidRPr="0039571B" w:rsidRDefault="00A01AA7" w:rsidP="006E4419">
      <w:pPr>
        <w:rPr>
          <w:rFonts w:ascii="Calibri" w:eastAsia="Calibri" w:hAnsi="Calibri" w:cs="Calibri"/>
          <w:sz w:val="22"/>
          <w:szCs w:val="22"/>
        </w:rPr>
      </w:pPr>
    </w:p>
    <w:p w14:paraId="184A4001" w14:textId="77777777" w:rsidR="0057573A" w:rsidRPr="0039571B" w:rsidRDefault="006E4419" w:rsidP="006E4419">
      <w:pPr>
        <w:rPr>
          <w:rFonts w:ascii="Calibri" w:eastAsia="Calibri" w:hAnsi="Calibri" w:cs="Calibri"/>
          <w:b/>
          <w:sz w:val="22"/>
          <w:szCs w:val="22"/>
          <w:u w:val="single"/>
        </w:rPr>
      </w:pP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Keep in mind: You DO NOT have to take any genomic test </w:t>
      </w:r>
      <w:r w:rsidR="007215EF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and none will be offered to you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to complete this survey. </w:t>
      </w:r>
    </w:p>
    <w:p w14:paraId="58A23C3C" w14:textId="73861411" w:rsidR="006E4419" w:rsidRPr="0039571B" w:rsidRDefault="006E4419" w:rsidP="006E4419">
      <w:pPr>
        <w:rPr>
          <w:rFonts w:ascii="Calibri" w:eastAsia="Calibri" w:hAnsi="Calibri" w:cs="Calibri"/>
          <w:b/>
          <w:sz w:val="22"/>
          <w:szCs w:val="22"/>
          <w:u w:val="single"/>
        </w:rPr>
      </w:pP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Your responses will not be linked to </w:t>
      </w:r>
      <w:r w:rsidR="00185A59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you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or affect your current or future employment at JAX.</w:t>
      </w:r>
    </w:p>
    <w:p w14:paraId="62EDAFFF" w14:textId="77777777" w:rsidR="006E4419" w:rsidRPr="0039571B" w:rsidRDefault="006E4419" w:rsidP="006E4419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4506DB69" w14:textId="4ED3843A" w:rsidR="007F24A4" w:rsidRPr="0039571B" w:rsidRDefault="00F401DE" w:rsidP="007F24A4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In this survey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, </w:t>
      </w:r>
      <w:r w:rsidRPr="0039571B">
        <w:rPr>
          <w:rFonts w:ascii="Calibri" w:eastAsia="Calibri" w:hAnsi="Calibri" w:cs="Calibri"/>
          <w:sz w:val="22"/>
          <w:szCs w:val="22"/>
        </w:rPr>
        <w:t>a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E27EB2" w:rsidRPr="0039571B">
        <w:rPr>
          <w:rFonts w:ascii="Calibri" w:eastAsia="Calibri" w:hAnsi="Calibri" w:cs="Calibri"/>
          <w:b/>
          <w:sz w:val="22"/>
          <w:szCs w:val="22"/>
        </w:rPr>
        <w:t xml:space="preserve">“genomic screening test” 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means testing your DNA from a </w:t>
      </w:r>
      <w:r w:rsidR="00E27EB2" w:rsidRPr="0039571B">
        <w:rPr>
          <w:rFonts w:ascii="Calibri" w:eastAsia="Calibri" w:hAnsi="Calibri" w:cs="Calibri"/>
          <w:b/>
          <w:sz w:val="22"/>
          <w:szCs w:val="22"/>
          <w:u w:val="single"/>
        </w:rPr>
        <w:t>saliva sample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 to look for </w:t>
      </w:r>
      <w:r w:rsidR="00E27EB2" w:rsidRPr="0039571B">
        <w:rPr>
          <w:rFonts w:ascii="Calibri" w:eastAsia="Calibri" w:hAnsi="Calibri" w:cs="Calibri"/>
          <w:b/>
          <w:sz w:val="22"/>
          <w:szCs w:val="22"/>
          <w:u w:val="single"/>
        </w:rPr>
        <w:t>changes or mutations in a number of genes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 that </w:t>
      </w:r>
      <w:r w:rsidR="00345CBE" w:rsidRPr="0039571B">
        <w:rPr>
          <w:rFonts w:ascii="Calibri" w:eastAsia="Calibri" w:hAnsi="Calibri" w:cs="Calibri"/>
          <w:sz w:val="22"/>
          <w:szCs w:val="22"/>
        </w:rPr>
        <w:t>are known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 to </w:t>
      </w:r>
      <w:r w:rsidR="00E27EB2" w:rsidRPr="0039571B">
        <w:rPr>
          <w:rFonts w:ascii="Calibri" w:eastAsia="Calibri" w:hAnsi="Calibri" w:cs="Calibri"/>
          <w:b/>
          <w:sz w:val="22"/>
          <w:szCs w:val="22"/>
          <w:u w:val="single"/>
        </w:rPr>
        <w:t>increase risk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 for developing various diseases such as </w:t>
      </w:r>
      <w:r w:rsidR="006B11AD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some </w:t>
      </w:r>
      <w:r w:rsidR="00E27EB2" w:rsidRPr="0039571B">
        <w:rPr>
          <w:rFonts w:ascii="Calibri" w:eastAsia="Calibri" w:hAnsi="Calibri" w:cs="Calibri"/>
          <w:b/>
          <w:sz w:val="22"/>
          <w:szCs w:val="22"/>
          <w:u w:val="single"/>
        </w:rPr>
        <w:t>cancer</w:t>
      </w:r>
      <w:r w:rsidR="009C184F" w:rsidRPr="0039571B">
        <w:rPr>
          <w:rFonts w:ascii="Calibri" w:eastAsia="Calibri" w:hAnsi="Calibri" w:cs="Calibri"/>
          <w:b/>
          <w:sz w:val="22"/>
          <w:szCs w:val="22"/>
          <w:u w:val="single"/>
        </w:rPr>
        <w:t>s</w:t>
      </w:r>
      <w:r w:rsidR="00E27EB2" w:rsidRPr="0039571B">
        <w:rPr>
          <w:rFonts w:ascii="Calibri" w:eastAsia="Calibri" w:hAnsi="Calibri" w:cs="Calibri"/>
          <w:b/>
          <w:sz w:val="22"/>
          <w:szCs w:val="22"/>
          <w:u w:val="single"/>
        </w:rPr>
        <w:t>, heart conditions, and metabolic disorders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. Metabolic disorders have a gene change that causes an enzyme deficiency. </w:t>
      </w:r>
    </w:p>
    <w:p w14:paraId="51116AA5" w14:textId="77777777" w:rsidR="007F24A4" w:rsidRPr="0039571B" w:rsidRDefault="007F24A4" w:rsidP="007F24A4">
      <w:pPr>
        <w:rPr>
          <w:rFonts w:ascii="Calibri" w:eastAsia="Calibri" w:hAnsi="Calibri" w:cs="Calibri"/>
          <w:sz w:val="22"/>
          <w:szCs w:val="22"/>
        </w:rPr>
      </w:pPr>
    </w:p>
    <w:p w14:paraId="7630BECF" w14:textId="302DC23E" w:rsidR="008B344E" w:rsidRPr="0039571B" w:rsidRDefault="008B344E" w:rsidP="008B344E">
      <w:pP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genomic screening test is the same in all three scenarios. How the test is being offered is different in these imaginary scenarios. </w:t>
      </w:r>
    </w:p>
    <w:p w14:paraId="4714F812" w14:textId="77777777" w:rsidR="008B344E" w:rsidRPr="0039571B" w:rsidRDefault="008B344E" w:rsidP="008B344E">
      <w:pPr>
        <w:rPr>
          <w:rFonts w:ascii="Calibri" w:eastAsia="Calibri" w:hAnsi="Calibri" w:cs="Calibri"/>
          <w:sz w:val="22"/>
          <w:szCs w:val="22"/>
        </w:rPr>
      </w:pPr>
    </w:p>
    <w:p w14:paraId="742A3019" w14:textId="77777777" w:rsidR="008B344E" w:rsidRPr="0039571B" w:rsidRDefault="008B344E" w:rsidP="008B344E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is test: </w:t>
      </w:r>
    </w:p>
    <w:p w14:paraId="05A263E7" w14:textId="41DF5788" w:rsidR="008B344E" w:rsidRPr="0039571B" w:rsidRDefault="008B344E" w:rsidP="008B344E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will be done by a for-profit testing company that is NOT connected to your employer.</w:t>
      </w:r>
    </w:p>
    <w:p w14:paraId="118433A2" w14:textId="77777777" w:rsidR="008B344E" w:rsidRPr="0039571B" w:rsidRDefault="008B344E" w:rsidP="008B344E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will provide information on the genes and relevant conditions for which there is possible treatment or screening available.  </w:t>
      </w:r>
    </w:p>
    <w:p w14:paraId="17BD8DC5" w14:textId="7AB65858" w:rsidR="008B344E" w:rsidRPr="0039571B" w:rsidRDefault="00224EF3" w:rsidP="008B344E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will</w:t>
      </w:r>
      <w:r w:rsidR="008B344E" w:rsidRPr="0039571B">
        <w:rPr>
          <w:rFonts w:ascii="Calibri" w:eastAsia="Calibri" w:hAnsi="Calibri" w:cs="Calibri"/>
          <w:sz w:val="22"/>
          <w:szCs w:val="22"/>
        </w:rPr>
        <w:t xml:space="preserve"> not provide ancestry information. </w:t>
      </w:r>
    </w:p>
    <w:p w14:paraId="389647F8" w14:textId="77777777" w:rsidR="00F401DE" w:rsidRPr="0039571B" w:rsidRDefault="00F401DE">
      <w:pPr>
        <w:rPr>
          <w:rFonts w:ascii="Calibri" w:eastAsia="Calibri" w:hAnsi="Calibri" w:cs="Calibri"/>
          <w:sz w:val="22"/>
          <w:szCs w:val="22"/>
        </w:rPr>
      </w:pPr>
    </w:p>
    <w:p w14:paraId="22445ED2" w14:textId="77777777" w:rsidR="009529E3" w:rsidRPr="0039571B" w:rsidRDefault="009529E3">
      <w:pPr>
        <w:rPr>
          <w:rFonts w:ascii="Calibri" w:eastAsia="Calibri" w:hAnsi="Calibri" w:cs="Calibri"/>
          <w:b/>
          <w:sz w:val="22"/>
          <w:szCs w:val="22"/>
        </w:rPr>
      </w:pPr>
    </w:p>
    <w:p w14:paraId="7987C735" w14:textId="41E5CE5F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Imaginary SCENARIO 1: Doctor</w:t>
      </w:r>
      <w:r w:rsidR="006E4419" w:rsidRPr="0039571B">
        <w:rPr>
          <w:rFonts w:ascii="Calibri" w:eastAsia="Calibri" w:hAnsi="Calibri" w:cs="Calibri"/>
          <w:b/>
          <w:sz w:val="22"/>
          <w:szCs w:val="22"/>
        </w:rPr>
        <w:t>’s office</w:t>
      </w:r>
      <w:r w:rsidR="0018424A" w:rsidRPr="0039571B">
        <w:rPr>
          <w:rFonts w:ascii="Calibri" w:eastAsia="Calibri" w:hAnsi="Calibri" w:cs="Calibri"/>
          <w:b/>
          <w:sz w:val="22"/>
          <w:szCs w:val="22"/>
        </w:rPr>
        <w:t>-offered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genomic screening test  </w:t>
      </w:r>
    </w:p>
    <w:p w14:paraId="68F243DF" w14:textId="77777777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During a routine check-up visit, your doctor tells you about a genomic screening test offered as part of their preventive care services. </w:t>
      </w:r>
    </w:p>
    <w:p w14:paraId="6BA1F9FA" w14:textId="77777777" w:rsidR="007E63B2" w:rsidRPr="0039571B" w:rsidRDefault="007E63B2">
      <w:pPr>
        <w:rPr>
          <w:rFonts w:ascii="Calibri" w:eastAsia="Calibri" w:hAnsi="Calibri" w:cs="Calibri"/>
          <w:sz w:val="22"/>
          <w:szCs w:val="22"/>
        </w:rPr>
      </w:pPr>
    </w:p>
    <w:p w14:paraId="3122B986" w14:textId="5FFA5649" w:rsidR="00301B4D" w:rsidRPr="0039571B" w:rsidRDefault="0066353F" w:rsidP="00D43AC2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is test 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looks for </w:t>
      </w:r>
      <w:r w:rsidR="00E27EB2" w:rsidRPr="0039571B">
        <w:rPr>
          <w:rFonts w:ascii="Calibri" w:eastAsia="Calibri" w:hAnsi="Calibri" w:cs="Calibri"/>
          <w:sz w:val="22"/>
          <w:szCs w:val="22"/>
          <w:u w:val="single"/>
        </w:rPr>
        <w:t>changes in</w:t>
      </w:r>
      <w:r w:rsidR="007F24A4" w:rsidRPr="0039571B">
        <w:rPr>
          <w:rFonts w:ascii="Calibri" w:eastAsia="Calibri" w:hAnsi="Calibri" w:cs="Calibri"/>
          <w:sz w:val="22"/>
          <w:szCs w:val="22"/>
          <w:u w:val="single"/>
        </w:rPr>
        <w:t xml:space="preserve"> ge</w:t>
      </w:r>
      <w:r w:rsidR="00E27EB2" w:rsidRPr="0039571B">
        <w:rPr>
          <w:rFonts w:ascii="Calibri" w:eastAsia="Calibri" w:hAnsi="Calibri" w:cs="Calibri"/>
          <w:sz w:val="22"/>
          <w:szCs w:val="22"/>
          <w:u w:val="single"/>
        </w:rPr>
        <w:t>nes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 related to </w:t>
      </w:r>
      <w:r w:rsidR="006B11AD" w:rsidRPr="0039571B">
        <w:rPr>
          <w:rFonts w:ascii="Calibri" w:eastAsia="Calibri" w:hAnsi="Calibri" w:cs="Calibri"/>
          <w:sz w:val="22"/>
          <w:szCs w:val="22"/>
        </w:rPr>
        <w:t xml:space="preserve">some </w:t>
      </w:r>
      <w:r w:rsidR="00E27EB2" w:rsidRPr="0039571B">
        <w:rPr>
          <w:rFonts w:ascii="Calibri" w:eastAsia="Calibri" w:hAnsi="Calibri" w:cs="Calibri"/>
          <w:sz w:val="22"/>
          <w:szCs w:val="22"/>
          <w:u w:val="single"/>
        </w:rPr>
        <w:t>cancer</w:t>
      </w:r>
      <w:r w:rsidR="001607E6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="00E27EB2" w:rsidRPr="0039571B">
        <w:rPr>
          <w:rFonts w:ascii="Calibri" w:eastAsia="Calibri" w:hAnsi="Calibri" w:cs="Calibri"/>
          <w:sz w:val="22"/>
          <w:szCs w:val="22"/>
          <w:u w:val="single"/>
        </w:rPr>
        <w:t>, heart conditions, and metabolic disorder</w:t>
      </w:r>
      <w:r w:rsidR="002562A0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. </w:t>
      </w:r>
    </w:p>
    <w:p w14:paraId="1C3418A8" w14:textId="77777777" w:rsidR="00301B4D" w:rsidRPr="0039571B" w:rsidRDefault="00E27EB2" w:rsidP="00D43AC2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There is no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 cost to you </w:t>
      </w:r>
      <w:r w:rsidRPr="0039571B">
        <w:rPr>
          <w:rFonts w:ascii="Calibri" w:eastAsia="Calibri" w:hAnsi="Calibri" w:cs="Calibri"/>
          <w:sz w:val="22"/>
          <w:szCs w:val="22"/>
        </w:rPr>
        <w:t xml:space="preserve">to get this test </w:t>
      </w:r>
    </w:p>
    <w:p w14:paraId="1C56A728" w14:textId="1F7F4B2B" w:rsidR="00301B4D" w:rsidRPr="0039571B" w:rsidRDefault="00E27EB2" w:rsidP="00D43AC2">
      <w:pPr>
        <w:pStyle w:val="ListParagraph"/>
        <w:numPr>
          <w:ilvl w:val="0"/>
          <w:numId w:val="31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 genetic counselor </w:t>
      </w:r>
      <w:r w:rsidR="00A21E80" w:rsidRPr="0039571B">
        <w:rPr>
          <w:rFonts w:ascii="Calibri" w:eastAsia="Calibri" w:hAnsi="Calibri" w:cs="Calibri"/>
          <w:sz w:val="22"/>
          <w:szCs w:val="22"/>
        </w:rPr>
        <w:t xml:space="preserve">at the testing company </w:t>
      </w:r>
      <w:r w:rsidRPr="0039571B">
        <w:rPr>
          <w:rFonts w:ascii="Calibri" w:eastAsia="Calibri" w:hAnsi="Calibri" w:cs="Calibri"/>
          <w:sz w:val="22"/>
          <w:szCs w:val="22"/>
        </w:rPr>
        <w:t xml:space="preserve">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discuss your test results</w:t>
      </w:r>
      <w:r w:rsidRPr="0039571B">
        <w:rPr>
          <w:rFonts w:ascii="Calibri" w:eastAsia="Calibri" w:hAnsi="Calibri" w:cs="Calibri"/>
          <w:sz w:val="22"/>
          <w:szCs w:val="22"/>
        </w:rPr>
        <w:t xml:space="preserve"> with you </w:t>
      </w:r>
    </w:p>
    <w:p w14:paraId="435767CC" w14:textId="77777777" w:rsidR="00301B4D" w:rsidRPr="0039571B" w:rsidRDefault="00E27EB2" w:rsidP="00D43AC2">
      <w:pPr>
        <w:pStyle w:val="ListParagraph"/>
        <w:numPr>
          <w:ilvl w:val="0"/>
          <w:numId w:val="31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test results will be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provided to you</w:t>
      </w:r>
      <w:r w:rsidRPr="0039571B">
        <w:rPr>
          <w:rFonts w:ascii="Calibri" w:eastAsia="Calibri" w:hAnsi="Calibri" w:cs="Calibri"/>
          <w:sz w:val="22"/>
          <w:szCs w:val="22"/>
        </w:rPr>
        <w:t xml:space="preserve"> and will also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go into your medical record</w:t>
      </w: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0B35D4C7" w14:textId="7D9E1042" w:rsidR="00301B4D" w:rsidRPr="0039571B" w:rsidRDefault="00E27EB2" w:rsidP="00D43AC2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medica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insurance company</w:t>
      </w:r>
      <w:r w:rsidR="000C4170" w:rsidRPr="0039571B">
        <w:rPr>
          <w:rFonts w:ascii="Calibri" w:eastAsia="Calibri" w:hAnsi="Calibri" w:cs="Calibri"/>
          <w:sz w:val="22"/>
          <w:szCs w:val="22"/>
          <w:u w:val="single"/>
        </w:rPr>
        <w:t xml:space="preserve">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may have access </w:t>
      </w:r>
      <w:r w:rsidRPr="0039571B">
        <w:rPr>
          <w:rFonts w:ascii="Calibri" w:eastAsia="Calibri" w:hAnsi="Calibri" w:cs="Calibri"/>
          <w:sz w:val="22"/>
          <w:szCs w:val="22"/>
        </w:rPr>
        <w:t>to your test result</w:t>
      </w:r>
    </w:p>
    <w:p w14:paraId="2B309DB4" w14:textId="7395F0CA" w:rsidR="00301B4D" w:rsidRPr="0039571B" w:rsidRDefault="00E27EB2" w:rsidP="00D43AC2">
      <w:pPr>
        <w:pStyle w:val="ListParagraph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Your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employer </w:t>
      </w:r>
      <w:r w:rsidR="0066353F" w:rsidRPr="0039571B">
        <w:rPr>
          <w:rFonts w:ascii="Calibri" w:eastAsia="Calibri" w:hAnsi="Calibri" w:cs="Calibri"/>
          <w:sz w:val="22"/>
          <w:szCs w:val="22"/>
          <w:u w:val="single"/>
        </w:rPr>
        <w:t>will NOT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 know </w:t>
      </w:r>
      <w:r w:rsidRPr="0039571B">
        <w:rPr>
          <w:rFonts w:ascii="Calibri" w:eastAsia="Calibri" w:hAnsi="Calibri" w:cs="Calibri"/>
          <w:sz w:val="22"/>
          <w:szCs w:val="22"/>
        </w:rPr>
        <w:t>that you had this</w:t>
      </w:r>
      <w:r w:rsidR="00661567"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="007E63B2" w:rsidRPr="0039571B">
        <w:rPr>
          <w:rFonts w:ascii="Calibri" w:eastAsia="Calibri" w:hAnsi="Calibri" w:cs="Calibri"/>
          <w:sz w:val="22"/>
          <w:szCs w:val="22"/>
        </w:rPr>
        <w:t xml:space="preserve">test </w:t>
      </w:r>
      <w:r w:rsidR="00661567" w:rsidRPr="0039571B">
        <w:rPr>
          <w:rFonts w:ascii="Calibri" w:eastAsia="Calibri" w:hAnsi="Calibri" w:cs="Calibri"/>
          <w:sz w:val="22"/>
          <w:szCs w:val="22"/>
        </w:rPr>
        <w:t>and will not see your test results</w:t>
      </w:r>
    </w:p>
    <w:p w14:paraId="23F0E586" w14:textId="77777777" w:rsidR="007E63B2" w:rsidRPr="0039571B" w:rsidRDefault="007E63B2" w:rsidP="007E63B2">
      <w:pPr>
        <w:rPr>
          <w:rFonts w:ascii="Calibri" w:eastAsia="Calibri" w:hAnsi="Calibri" w:cs="Calibri"/>
          <w:sz w:val="22"/>
          <w:szCs w:val="22"/>
        </w:rPr>
      </w:pPr>
    </w:p>
    <w:p w14:paraId="031EB9D7" w14:textId="77777777" w:rsidR="00301B4D" w:rsidRPr="0039571B" w:rsidRDefault="00E27EB2" w:rsidP="007E63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Considering this scenario, please answer the following questions: </w:t>
      </w:r>
    </w:p>
    <w:p w14:paraId="4CCC3077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06C2A63" w14:textId="2A9B0EC8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Would you </w:t>
      </w:r>
      <w:r w:rsidR="00805013" w:rsidRPr="0039571B">
        <w:rPr>
          <w:rFonts w:ascii="Calibri" w:eastAsia="Calibri" w:hAnsi="Calibri" w:cs="Calibri"/>
          <w:b/>
          <w:sz w:val="22"/>
          <w:szCs w:val="22"/>
        </w:rPr>
        <w:t>take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this </w:t>
      </w:r>
      <w:r w:rsidR="00C506D2" w:rsidRPr="0039571B">
        <w:rPr>
          <w:rFonts w:ascii="Calibri" w:eastAsia="Calibri" w:hAnsi="Calibri" w:cs="Calibri"/>
          <w:b/>
          <w:sz w:val="22"/>
          <w:szCs w:val="22"/>
        </w:rPr>
        <w:t xml:space="preserve">doctor’s office-sponsored </w:t>
      </w:r>
      <w:r w:rsidRPr="0039571B">
        <w:rPr>
          <w:rFonts w:ascii="Calibri" w:eastAsia="Calibri" w:hAnsi="Calibri" w:cs="Calibri"/>
          <w:b/>
          <w:sz w:val="22"/>
          <w:szCs w:val="22"/>
        </w:rPr>
        <w:t>genomic screening test</w:t>
      </w:r>
      <w:r w:rsidR="00C506D2" w:rsidRPr="0039571B">
        <w:rPr>
          <w:rFonts w:ascii="Calibri" w:eastAsia="Calibri" w:hAnsi="Calibri" w:cs="Calibri"/>
          <w:b/>
          <w:sz w:val="22"/>
          <w:szCs w:val="22"/>
        </w:rPr>
        <w:t xml:space="preserve">? </w:t>
      </w:r>
    </w:p>
    <w:p w14:paraId="60A2EAAF" w14:textId="7B1856B1" w:rsidR="00301B4D" w:rsidRPr="0039571B" w:rsidRDefault="009E5D7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n</w:t>
      </w:r>
      <w:r w:rsidR="00E27EB2" w:rsidRPr="0039571B">
        <w:rPr>
          <w:rFonts w:ascii="Calibri" w:eastAsia="Calibri" w:hAnsi="Calibri" w:cs="Calibri"/>
          <w:sz w:val="22"/>
          <w:szCs w:val="22"/>
        </w:rPr>
        <w:t>ot</w:t>
      </w:r>
    </w:p>
    <w:p w14:paraId="651229CB" w14:textId="713CDFB0" w:rsidR="00301B4D" w:rsidRPr="0039571B" w:rsidRDefault="00CA6D1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obably</w:t>
      </w:r>
      <w:r w:rsidR="009E5D7E" w:rsidRPr="0039571B">
        <w:rPr>
          <w:rFonts w:ascii="Calibri" w:eastAsia="Calibri" w:hAnsi="Calibri" w:cs="Calibri"/>
          <w:sz w:val="22"/>
          <w:szCs w:val="22"/>
        </w:rPr>
        <w:t xml:space="preserve"> n</w:t>
      </w:r>
      <w:r w:rsidR="00E27EB2" w:rsidRPr="0039571B">
        <w:rPr>
          <w:rFonts w:ascii="Calibri" w:eastAsia="Calibri" w:hAnsi="Calibri" w:cs="Calibri"/>
          <w:sz w:val="22"/>
          <w:szCs w:val="22"/>
        </w:rPr>
        <w:t>ot</w:t>
      </w:r>
    </w:p>
    <w:p w14:paraId="04DA3202" w14:textId="55949DD1" w:rsidR="00301B4D" w:rsidRPr="0039571B" w:rsidRDefault="00BA5F4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lastRenderedPageBreak/>
        <w:t>Might or might not</w:t>
      </w:r>
    </w:p>
    <w:p w14:paraId="41BD215C" w14:textId="5623C08B" w:rsidR="00301B4D" w:rsidRPr="0039571B" w:rsidRDefault="009E5D7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obably y</w:t>
      </w:r>
      <w:r w:rsidR="00E27EB2" w:rsidRPr="0039571B">
        <w:rPr>
          <w:rFonts w:ascii="Calibri" w:eastAsia="Calibri" w:hAnsi="Calibri" w:cs="Calibri"/>
          <w:sz w:val="22"/>
          <w:szCs w:val="22"/>
        </w:rPr>
        <w:t>es</w:t>
      </w:r>
    </w:p>
    <w:p w14:paraId="47DA449B" w14:textId="18FD2723" w:rsidR="00301B4D" w:rsidRPr="0039571B" w:rsidRDefault="009E5D7E" w:rsidP="00CB35CA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y</w:t>
      </w:r>
      <w:r w:rsidR="00E27EB2" w:rsidRPr="0039571B">
        <w:rPr>
          <w:rFonts w:ascii="Calibri" w:eastAsia="Calibri" w:hAnsi="Calibri" w:cs="Calibri"/>
          <w:sz w:val="22"/>
          <w:szCs w:val="22"/>
        </w:rPr>
        <w:t>es</w:t>
      </w:r>
    </w:p>
    <w:p w14:paraId="0505D036" w14:textId="77777777" w:rsidR="00301B4D" w:rsidRPr="0039571B" w:rsidRDefault="00301B4D" w:rsidP="00A15DA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</w:p>
    <w:p w14:paraId="4B116907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75F72155" w14:textId="296240CB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lease select the level of agreement with ea</w:t>
      </w:r>
      <w:r w:rsidR="00305994" w:rsidRPr="0039571B">
        <w:rPr>
          <w:rFonts w:ascii="Calibri" w:eastAsia="Calibri" w:hAnsi="Calibri" w:cs="Calibri"/>
          <w:sz w:val="22"/>
          <w:szCs w:val="22"/>
        </w:rPr>
        <w:t>ch of the following statements.</w:t>
      </w:r>
      <w:r w:rsidR="00BB70BF"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Pr="0039571B">
        <w:rPr>
          <w:rFonts w:ascii="Calibri" w:eastAsia="Calibri" w:hAnsi="Calibri" w:cs="Calibri"/>
          <w:sz w:val="22"/>
          <w:szCs w:val="22"/>
        </w:rPr>
        <w:t xml:space="preserve">The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benefits </w:t>
      </w:r>
      <w:r w:rsidRPr="0039571B">
        <w:rPr>
          <w:rFonts w:ascii="Calibri" w:eastAsia="Calibri" w:hAnsi="Calibri" w:cs="Calibri"/>
          <w:sz w:val="22"/>
          <w:szCs w:val="22"/>
        </w:rPr>
        <w:t xml:space="preserve">of a genomic screening test offered in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your doctor’s office</w:t>
      </w:r>
      <w:r w:rsidRPr="0039571B">
        <w:rPr>
          <w:rFonts w:ascii="Calibri" w:eastAsia="Calibri" w:hAnsi="Calibri" w:cs="Calibri"/>
          <w:sz w:val="22"/>
          <w:szCs w:val="22"/>
        </w:rPr>
        <w:t xml:space="preserve"> are….  </w:t>
      </w:r>
    </w:p>
    <w:tbl>
      <w:tblPr>
        <w:tblStyle w:val="a0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4DC1EE95" w14:textId="77777777" w:rsidTr="00082266">
        <w:tc>
          <w:tcPr>
            <w:tcW w:w="3671" w:type="dxa"/>
          </w:tcPr>
          <w:p w14:paraId="24C6BA62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76E908DB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6505AFCB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2635F0DD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7E661A42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2E0A5D39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5EA7284D" w14:textId="164F41A2" w:rsidR="00301B4D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1CE85A39" w14:textId="77777777" w:rsidTr="00082266">
        <w:tc>
          <w:tcPr>
            <w:tcW w:w="3671" w:type="dxa"/>
          </w:tcPr>
          <w:p w14:paraId="23EAB774" w14:textId="11F7FF3E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Potential early disease diagnosis or </w:t>
            </w:r>
            <w:r w:rsidR="00A31108" w:rsidRPr="0039571B">
              <w:rPr>
                <w:rFonts w:ascii="Calibri" w:eastAsia="Calibri" w:hAnsi="Calibri" w:cs="Calibri"/>
                <w:sz w:val="22"/>
                <w:szCs w:val="22"/>
              </w:rPr>
              <w:t>detection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of an increased risk for developing a disease in future</w:t>
            </w:r>
          </w:p>
        </w:tc>
        <w:tc>
          <w:tcPr>
            <w:tcW w:w="978" w:type="dxa"/>
          </w:tcPr>
          <w:p w14:paraId="7E8C912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71A8EE2A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8C5A43C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513A900D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4EB51F1C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15774D97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5E76EE5" w14:textId="77777777" w:rsidTr="00082266">
        <w:tc>
          <w:tcPr>
            <w:tcW w:w="3671" w:type="dxa"/>
          </w:tcPr>
          <w:p w14:paraId="18D9F14F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imely medical intervention, if needed</w:t>
            </w:r>
          </w:p>
        </w:tc>
        <w:tc>
          <w:tcPr>
            <w:tcW w:w="978" w:type="dxa"/>
          </w:tcPr>
          <w:p w14:paraId="7C0B2ACE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5376092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249578F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2B0EC9C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5871C04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1EE9AEE6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2D579B21" w14:textId="77777777" w:rsidTr="00082266">
        <w:tc>
          <w:tcPr>
            <w:tcW w:w="3671" w:type="dxa"/>
          </w:tcPr>
          <w:p w14:paraId="1A9609A8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Motivation to adopt lifestyle changes for desired health outcomes </w:t>
            </w:r>
          </w:p>
        </w:tc>
        <w:tc>
          <w:tcPr>
            <w:tcW w:w="978" w:type="dxa"/>
          </w:tcPr>
          <w:p w14:paraId="08FD29EE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733E5644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3980617E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D29031B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7968DE99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473091D6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01B4D" w:rsidRPr="0039571B" w14:paraId="338903CE" w14:textId="77777777" w:rsidTr="00082266">
        <w:tc>
          <w:tcPr>
            <w:tcW w:w="3671" w:type="dxa"/>
          </w:tcPr>
          <w:p w14:paraId="38F52D0D" w14:textId="5F6DBF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otential of getting information about the risk of health conditions for my                   current children or future children.</w:t>
            </w:r>
          </w:p>
        </w:tc>
        <w:tc>
          <w:tcPr>
            <w:tcW w:w="978" w:type="dxa"/>
          </w:tcPr>
          <w:p w14:paraId="30CE1DD8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6E5BC44D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5186C03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98832AE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390D01FF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431263BC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A63CDE1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4AFE6754" w14:textId="77777777" w:rsidR="00301B4D" w:rsidRPr="0039571B" w:rsidRDefault="00E27EB2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1CCEED1D" w14:textId="750B6AAD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lease select the level of agreement with each of the following statements. The </w:t>
      </w:r>
      <w:r w:rsidR="0023024B" w:rsidRPr="0039571B">
        <w:rPr>
          <w:rFonts w:ascii="Calibri" w:eastAsia="Calibri" w:hAnsi="Calibri" w:cs="Calibri"/>
          <w:b/>
          <w:sz w:val="22"/>
          <w:szCs w:val="22"/>
          <w:u w:val="single"/>
        </w:rPr>
        <w:t>risks</w:t>
      </w:r>
      <w:r w:rsidR="0023024B" w:rsidRPr="0039571B">
        <w:rPr>
          <w:rFonts w:ascii="Calibri" w:eastAsia="Calibri" w:hAnsi="Calibri" w:cs="Calibri"/>
          <w:sz w:val="22"/>
          <w:szCs w:val="22"/>
        </w:rPr>
        <w:t xml:space="preserve"> and </w:t>
      </w:r>
      <w:r w:rsidR="0023024B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concerns </w:t>
      </w:r>
      <w:r w:rsidR="0023024B" w:rsidRPr="0039571B">
        <w:rPr>
          <w:rFonts w:ascii="Calibri" w:eastAsia="Calibri" w:hAnsi="Calibri" w:cs="Calibri"/>
          <w:sz w:val="22"/>
          <w:szCs w:val="22"/>
        </w:rPr>
        <w:t>related</w:t>
      </w:r>
      <w:r w:rsidRPr="0039571B">
        <w:rPr>
          <w:rFonts w:ascii="Calibri" w:eastAsia="Calibri" w:hAnsi="Calibri" w:cs="Calibri"/>
          <w:sz w:val="22"/>
          <w:szCs w:val="22"/>
        </w:rPr>
        <w:t xml:space="preserve"> to a genomic screening test</w:t>
      </w:r>
      <w:r w:rsidR="00917850" w:rsidRPr="0039571B">
        <w:rPr>
          <w:rFonts w:ascii="Calibri" w:eastAsia="Calibri" w:hAnsi="Calibri" w:cs="Calibri"/>
          <w:sz w:val="22"/>
          <w:szCs w:val="22"/>
        </w:rPr>
        <w:t xml:space="preserve"> offered</w:t>
      </w:r>
      <w:r w:rsidRPr="0039571B">
        <w:rPr>
          <w:rFonts w:ascii="Calibri" w:eastAsia="Calibri" w:hAnsi="Calibri" w:cs="Calibri"/>
          <w:sz w:val="22"/>
          <w:szCs w:val="22"/>
        </w:rPr>
        <w:t xml:space="preserve"> by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your doctor’s office</w:t>
      </w:r>
      <w:r w:rsidRPr="0039571B">
        <w:rPr>
          <w:rFonts w:ascii="Calibri" w:eastAsia="Calibri" w:hAnsi="Calibri" w:cs="Calibri"/>
          <w:sz w:val="22"/>
          <w:szCs w:val="22"/>
        </w:rPr>
        <w:t xml:space="preserve"> are….  </w:t>
      </w:r>
    </w:p>
    <w:tbl>
      <w:tblPr>
        <w:tblStyle w:val="a1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6ADB3ED0" w14:textId="77777777" w:rsidTr="00FE3049">
        <w:tc>
          <w:tcPr>
            <w:tcW w:w="3671" w:type="dxa"/>
          </w:tcPr>
          <w:p w14:paraId="496B4514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3345FE69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1F3DDC6F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233E6372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2B79CD14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7ABD48BC" w14:textId="77777777" w:rsidR="00301B4D" w:rsidRPr="0039571B" w:rsidRDefault="00E27E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4A9C57A5" w14:textId="7BAD306D" w:rsidR="00301B4D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32F24BD9" w14:textId="77777777" w:rsidTr="00FE3049">
        <w:tc>
          <w:tcPr>
            <w:tcW w:w="3671" w:type="dxa"/>
          </w:tcPr>
          <w:p w14:paraId="7805A4A6" w14:textId="58DB0178" w:rsidR="00301B4D" w:rsidRPr="0039571B" w:rsidRDefault="0008226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="00E27EB2" w:rsidRPr="0039571B">
              <w:rPr>
                <w:rFonts w:ascii="Calibri" w:eastAsia="Calibri" w:hAnsi="Calibri" w:cs="Calibri"/>
                <w:sz w:val="22"/>
                <w:szCs w:val="22"/>
              </w:rPr>
              <w:t>rivacy and confidentiality of my test results</w:t>
            </w:r>
          </w:p>
        </w:tc>
        <w:tc>
          <w:tcPr>
            <w:tcW w:w="978" w:type="dxa"/>
          </w:tcPr>
          <w:p w14:paraId="0B8A748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59A470F9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148EE0D1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8537C08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45CA0B09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731620B9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1CD777E7" w14:textId="77777777" w:rsidTr="00FE3049">
        <w:tc>
          <w:tcPr>
            <w:tcW w:w="3671" w:type="dxa"/>
          </w:tcPr>
          <w:p w14:paraId="14549A61" w14:textId="709309BB" w:rsidR="00301B4D" w:rsidRPr="0039571B" w:rsidRDefault="009C4CC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 w:rsidR="00E27EB2" w:rsidRPr="0039571B">
              <w:rPr>
                <w:rFonts w:ascii="Calibri" w:eastAsia="Calibri" w:hAnsi="Calibri" w:cs="Calibri"/>
                <w:sz w:val="22"/>
                <w:szCs w:val="22"/>
              </w:rPr>
              <w:t>se of data for any other reason or by any other person or group</w:t>
            </w:r>
          </w:p>
        </w:tc>
        <w:tc>
          <w:tcPr>
            <w:tcW w:w="978" w:type="dxa"/>
          </w:tcPr>
          <w:p w14:paraId="0CB326DA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4FE621BB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4AA8E70A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CB437E2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38D0BD5B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3AFD273F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2D50D923" w14:textId="77777777" w:rsidTr="00FE3049">
        <w:tc>
          <w:tcPr>
            <w:tcW w:w="3671" w:type="dxa"/>
          </w:tcPr>
          <w:p w14:paraId="787FB090" w14:textId="5234658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derstanding what the test would mean to me or my family</w:t>
            </w:r>
          </w:p>
        </w:tc>
        <w:tc>
          <w:tcPr>
            <w:tcW w:w="978" w:type="dxa"/>
          </w:tcPr>
          <w:p w14:paraId="55A57394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474FEAED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5FF47118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FA38E3E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0094C947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66FA59B8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01B4D" w:rsidRPr="0039571B" w14:paraId="3E0A8B70" w14:textId="77777777" w:rsidTr="00FE3049">
        <w:tc>
          <w:tcPr>
            <w:tcW w:w="3671" w:type="dxa"/>
          </w:tcPr>
          <w:p w14:paraId="11A6EB3C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Absence from work for any potential subsequent medical care</w:t>
            </w:r>
          </w:p>
        </w:tc>
        <w:tc>
          <w:tcPr>
            <w:tcW w:w="978" w:type="dxa"/>
          </w:tcPr>
          <w:p w14:paraId="4B9B1644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17B214C2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25D31917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E764D31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0B7C0F5F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31665653" w14:textId="77777777" w:rsidR="00301B4D" w:rsidRPr="0039571B" w:rsidRDefault="00301B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359426FF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rFonts w:ascii="Calibri" w:eastAsia="Calibri" w:hAnsi="Calibri" w:cs="Calibri"/>
          <w:sz w:val="22"/>
          <w:szCs w:val="22"/>
        </w:rPr>
      </w:pPr>
    </w:p>
    <w:p w14:paraId="0FA8E047" w14:textId="77777777" w:rsidR="00301B4D" w:rsidRPr="0039571B" w:rsidRDefault="00E27EB2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5CB0BCE3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rFonts w:ascii="Calibri" w:eastAsia="Calibri" w:hAnsi="Calibri" w:cs="Calibri"/>
          <w:sz w:val="22"/>
          <w:szCs w:val="22"/>
        </w:rPr>
      </w:pPr>
    </w:p>
    <w:p w14:paraId="034B3A0B" w14:textId="77777777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Imaginary SCENARIO 2: Employer-sponsored genomic screening test  </w:t>
      </w:r>
    </w:p>
    <w:p w14:paraId="77FE68D9" w14:textId="77777777" w:rsidR="00301B4D" w:rsidRPr="0039571B" w:rsidRDefault="00301B4D">
      <w:pPr>
        <w:rPr>
          <w:rFonts w:ascii="Calibri" w:eastAsia="Calibri" w:hAnsi="Calibri" w:cs="Calibri"/>
          <w:b/>
          <w:sz w:val="22"/>
          <w:szCs w:val="22"/>
        </w:rPr>
      </w:pPr>
    </w:p>
    <w:p w14:paraId="76093728" w14:textId="404FF7E8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Your employe</w:t>
      </w:r>
      <w:r w:rsidR="009529E3" w:rsidRPr="0039571B">
        <w:rPr>
          <w:rFonts w:ascii="Calibri" w:eastAsia="Calibri" w:hAnsi="Calibri" w:cs="Calibri"/>
          <w:sz w:val="22"/>
          <w:szCs w:val="22"/>
        </w:rPr>
        <w:t xml:space="preserve">r offers you an OPTIONAL </w:t>
      </w:r>
      <w:r w:rsidRPr="0039571B">
        <w:rPr>
          <w:rFonts w:ascii="Calibri" w:eastAsia="Calibri" w:hAnsi="Calibri" w:cs="Calibri"/>
          <w:sz w:val="22"/>
          <w:szCs w:val="22"/>
        </w:rPr>
        <w:t xml:space="preserve">genomic screening test as part of an </w:t>
      </w:r>
      <w:r w:rsidR="006D1B41" w:rsidRPr="0039571B">
        <w:rPr>
          <w:rFonts w:ascii="Calibri" w:eastAsia="Calibri" w:hAnsi="Calibri" w:cs="Calibri"/>
          <w:sz w:val="22"/>
          <w:szCs w:val="22"/>
        </w:rPr>
        <w:t>OPTIONAL</w:t>
      </w:r>
      <w:r w:rsidR="00ED5406"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Pr="0039571B">
        <w:rPr>
          <w:rFonts w:ascii="Calibri" w:eastAsia="Calibri" w:hAnsi="Calibri" w:cs="Calibri"/>
          <w:sz w:val="22"/>
          <w:szCs w:val="22"/>
        </w:rPr>
        <w:t xml:space="preserve">employee wellness program benefit. </w:t>
      </w:r>
    </w:p>
    <w:p w14:paraId="712E067E" w14:textId="77777777" w:rsidR="00D43AC2" w:rsidRPr="0039571B" w:rsidRDefault="00D43AC2">
      <w:pPr>
        <w:rPr>
          <w:rFonts w:ascii="Calibri" w:eastAsia="Calibri" w:hAnsi="Calibri" w:cs="Calibri"/>
          <w:sz w:val="22"/>
          <w:szCs w:val="22"/>
        </w:rPr>
      </w:pPr>
    </w:p>
    <w:p w14:paraId="28E5EC22" w14:textId="1AC84659" w:rsidR="006E4419" w:rsidRPr="0039571B" w:rsidRDefault="006E4419" w:rsidP="00D43AC2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is test looks for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changes in genes</w:t>
      </w:r>
      <w:r w:rsidRPr="0039571B">
        <w:rPr>
          <w:rFonts w:ascii="Calibri" w:eastAsia="Calibri" w:hAnsi="Calibri" w:cs="Calibri"/>
          <w:sz w:val="22"/>
          <w:szCs w:val="22"/>
        </w:rPr>
        <w:t xml:space="preserve"> related to </w:t>
      </w:r>
      <w:r w:rsidR="006B11AD" w:rsidRPr="0039571B">
        <w:rPr>
          <w:rFonts w:ascii="Calibri" w:eastAsia="Calibri" w:hAnsi="Calibri" w:cs="Calibri"/>
          <w:sz w:val="22"/>
          <w:szCs w:val="22"/>
        </w:rPr>
        <w:t xml:space="preserve">some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cancer</w:t>
      </w:r>
      <w:r w:rsidR="001607E6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, heart conditions, and metabolic disorder</w:t>
      </w:r>
      <w:r w:rsidR="00651C27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Pr="0039571B">
        <w:rPr>
          <w:rFonts w:ascii="Calibri" w:eastAsia="Calibri" w:hAnsi="Calibri" w:cs="Calibri"/>
          <w:sz w:val="22"/>
          <w:szCs w:val="22"/>
        </w:rPr>
        <w:t xml:space="preserve">. </w:t>
      </w:r>
    </w:p>
    <w:p w14:paraId="17A08B20" w14:textId="77777777" w:rsidR="006E4419" w:rsidRPr="0039571B" w:rsidRDefault="006E4419" w:rsidP="00D43AC2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There is no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 cost to you </w:t>
      </w:r>
      <w:r w:rsidRPr="0039571B">
        <w:rPr>
          <w:rFonts w:ascii="Calibri" w:eastAsia="Calibri" w:hAnsi="Calibri" w:cs="Calibri"/>
          <w:sz w:val="22"/>
          <w:szCs w:val="22"/>
        </w:rPr>
        <w:t xml:space="preserve">to get this test </w:t>
      </w:r>
    </w:p>
    <w:p w14:paraId="72DF77BF" w14:textId="62111081" w:rsidR="00FE3049" w:rsidRPr="0039571B" w:rsidRDefault="00FE3049" w:rsidP="00D43AC2">
      <w:pPr>
        <w:pStyle w:val="ListParagraph"/>
        <w:numPr>
          <w:ilvl w:val="0"/>
          <w:numId w:val="30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genetic counselor</w:t>
      </w: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="00AB59FA" w:rsidRPr="0039571B">
        <w:rPr>
          <w:rFonts w:ascii="Calibri" w:eastAsia="Calibri" w:hAnsi="Calibri" w:cs="Calibri"/>
          <w:sz w:val="22"/>
          <w:szCs w:val="22"/>
        </w:rPr>
        <w:t xml:space="preserve">at the testing company </w:t>
      </w:r>
      <w:r w:rsidRPr="0039571B">
        <w:rPr>
          <w:rFonts w:ascii="Calibri" w:eastAsia="Calibri" w:hAnsi="Calibri" w:cs="Calibri"/>
          <w:sz w:val="22"/>
          <w:szCs w:val="22"/>
        </w:rPr>
        <w:t xml:space="preserve">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discuss your test results</w:t>
      </w:r>
      <w:r w:rsidRPr="0039571B">
        <w:rPr>
          <w:rFonts w:ascii="Calibri" w:eastAsia="Calibri" w:hAnsi="Calibri" w:cs="Calibri"/>
          <w:sz w:val="22"/>
          <w:szCs w:val="22"/>
        </w:rPr>
        <w:t xml:space="preserve"> with you </w:t>
      </w:r>
    </w:p>
    <w:p w14:paraId="7F332823" w14:textId="77777777" w:rsidR="00301B4D" w:rsidRPr="0039571B" w:rsidRDefault="00E27EB2" w:rsidP="00D43AC2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lastRenderedPageBreak/>
        <w:t xml:space="preserve">The test results will be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provided directly to you</w:t>
      </w:r>
      <w:r w:rsidRPr="0039571B">
        <w:rPr>
          <w:rFonts w:ascii="Calibri" w:eastAsia="Calibri" w:hAnsi="Calibri" w:cs="Calibri"/>
          <w:sz w:val="22"/>
          <w:szCs w:val="22"/>
        </w:rPr>
        <w:t xml:space="preserve"> and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NOT go into your medical record</w:t>
      </w:r>
      <w:r w:rsidRPr="0039571B">
        <w:rPr>
          <w:rFonts w:ascii="Calibri" w:eastAsia="Calibri" w:hAnsi="Calibri" w:cs="Calibri"/>
          <w:sz w:val="22"/>
          <w:szCs w:val="22"/>
        </w:rPr>
        <w:t xml:space="preserve"> unless your share it with your doctor</w:t>
      </w:r>
    </w:p>
    <w:p w14:paraId="6897C4AB" w14:textId="3AB20637" w:rsidR="00301B4D" w:rsidRPr="0039571B" w:rsidRDefault="00E27EB2" w:rsidP="00D43AC2">
      <w:pPr>
        <w:pStyle w:val="ListParagraph"/>
        <w:numPr>
          <w:ilvl w:val="0"/>
          <w:numId w:val="30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medica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insurance company will NOT have access to the test results</w:t>
      </w:r>
      <w:r w:rsidR="004E2BB4" w:rsidRPr="0039571B">
        <w:rPr>
          <w:rFonts w:ascii="Calibri" w:eastAsia="Calibri" w:hAnsi="Calibri" w:cs="Calibri"/>
          <w:sz w:val="22"/>
          <w:szCs w:val="22"/>
        </w:rPr>
        <w:t xml:space="preserve"> unless you choose to put it into </w:t>
      </w:r>
      <w:r w:rsidRPr="0039571B">
        <w:rPr>
          <w:rFonts w:ascii="Calibri" w:eastAsia="Calibri" w:hAnsi="Calibri" w:cs="Calibri"/>
          <w:sz w:val="22"/>
          <w:szCs w:val="22"/>
        </w:rPr>
        <w:t>your medical record</w:t>
      </w:r>
      <w:r w:rsidR="001513EB"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2160BB00" w14:textId="4F39872D" w:rsidR="00301B4D" w:rsidRPr="0039571B" w:rsidRDefault="00E27EB2" w:rsidP="00D43AC2">
      <w:pPr>
        <w:pStyle w:val="ListParagraph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employer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only have access to a summary of information</w:t>
      </w:r>
      <w:r w:rsidRPr="0039571B">
        <w:rPr>
          <w:rFonts w:ascii="Calibri" w:eastAsia="Calibri" w:hAnsi="Calibri" w:cs="Calibri"/>
          <w:sz w:val="22"/>
          <w:szCs w:val="22"/>
        </w:rPr>
        <w:t xml:space="preserve"> from all participating employees and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NOT </w:t>
      </w:r>
      <w:r w:rsidR="00741D09" w:rsidRPr="0039571B">
        <w:rPr>
          <w:rFonts w:ascii="Calibri" w:eastAsia="Calibri" w:hAnsi="Calibri" w:cs="Calibri"/>
          <w:sz w:val="22"/>
          <w:szCs w:val="22"/>
          <w:u w:val="single"/>
        </w:rPr>
        <w:t xml:space="preserve">be given </w:t>
      </w:r>
      <w:r w:rsidR="00557736" w:rsidRPr="0039571B">
        <w:rPr>
          <w:rFonts w:ascii="Calibri" w:eastAsia="Calibri" w:hAnsi="Calibri" w:cs="Calibri"/>
          <w:sz w:val="22"/>
          <w:szCs w:val="22"/>
        </w:rPr>
        <w:t>results of</w:t>
      </w: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="00900ED7" w:rsidRPr="0039571B">
        <w:rPr>
          <w:rFonts w:ascii="Calibri" w:eastAsia="Calibri" w:hAnsi="Calibri" w:cs="Calibri"/>
          <w:sz w:val="22"/>
          <w:szCs w:val="22"/>
        </w:rPr>
        <w:t xml:space="preserve">any </w:t>
      </w:r>
      <w:r w:rsidRPr="0039571B">
        <w:rPr>
          <w:rFonts w:ascii="Calibri" w:eastAsia="Calibri" w:hAnsi="Calibri" w:cs="Calibri"/>
          <w:sz w:val="22"/>
          <w:szCs w:val="22"/>
        </w:rPr>
        <w:t xml:space="preserve">individual employees. </w:t>
      </w:r>
    </w:p>
    <w:p w14:paraId="16F2B18A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7791B9FF" w14:textId="3BA4F916" w:rsidR="00301B4D" w:rsidRPr="0039571B" w:rsidRDefault="00E27EB2">
      <w:pPr>
        <w:rPr>
          <w:rFonts w:ascii="Calibri" w:eastAsia="Calibri" w:hAnsi="Calibri" w:cs="Calibri"/>
          <w:b/>
          <w:sz w:val="22"/>
          <w:szCs w:val="22"/>
          <w:u w:val="single"/>
        </w:rPr>
      </w:pP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Keep in mind: You DO NOT have to take any genomic test </w:t>
      </w:r>
      <w:r w:rsidR="00C0084A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and none will be offered to you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to complete this survey. Your responses will not be linked to</w:t>
      </w:r>
      <w:r w:rsidR="00D632FF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 you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 or affect your current or future employment at JAX.</w:t>
      </w:r>
    </w:p>
    <w:p w14:paraId="2C9954B0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1152B0E4" w14:textId="77777777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Considering this scenario, please answer the following questions: </w:t>
      </w:r>
    </w:p>
    <w:p w14:paraId="2C58E336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691153EC" w14:textId="7D034148" w:rsidR="00301B4D" w:rsidRPr="0039571B" w:rsidRDefault="00B371C0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Would you take</w:t>
      </w:r>
      <w:r w:rsidR="00E27EB2" w:rsidRPr="0039571B">
        <w:rPr>
          <w:rFonts w:ascii="Calibri" w:eastAsia="Calibri" w:hAnsi="Calibri" w:cs="Calibri"/>
          <w:b/>
          <w:sz w:val="22"/>
          <w:szCs w:val="22"/>
        </w:rPr>
        <w:t xml:space="preserve"> this employer-sponsored genomic screening test? </w:t>
      </w:r>
    </w:p>
    <w:p w14:paraId="2B69626B" w14:textId="77777777" w:rsidR="009E5D7E" w:rsidRPr="0039571B" w:rsidRDefault="009E5D7E" w:rsidP="00EE6F46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not</w:t>
      </w:r>
    </w:p>
    <w:p w14:paraId="04F17812" w14:textId="48227077" w:rsidR="009E5D7E" w:rsidRPr="0039571B" w:rsidRDefault="0089339A" w:rsidP="00EE6F46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obably</w:t>
      </w:r>
      <w:r w:rsidR="009E5D7E" w:rsidRPr="0039571B">
        <w:rPr>
          <w:rFonts w:ascii="Calibri" w:eastAsia="Calibri" w:hAnsi="Calibri" w:cs="Calibri"/>
          <w:sz w:val="22"/>
          <w:szCs w:val="22"/>
        </w:rPr>
        <w:t xml:space="preserve"> not</w:t>
      </w:r>
    </w:p>
    <w:p w14:paraId="3E97EBCF" w14:textId="77777777" w:rsidR="009E5D7E" w:rsidRPr="0039571B" w:rsidRDefault="009E5D7E" w:rsidP="00EE6F46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Might or might not</w:t>
      </w:r>
    </w:p>
    <w:p w14:paraId="653E308D" w14:textId="77777777" w:rsidR="009E5D7E" w:rsidRPr="0039571B" w:rsidRDefault="009E5D7E" w:rsidP="00EE6F46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obably yes</w:t>
      </w:r>
    </w:p>
    <w:p w14:paraId="1DD96E96" w14:textId="77777777" w:rsidR="009E5D7E" w:rsidRPr="0039571B" w:rsidRDefault="009E5D7E" w:rsidP="00EE6F46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yes</w:t>
      </w:r>
    </w:p>
    <w:p w14:paraId="57F8A159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C2D41BA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4F3F6A1D" w14:textId="77777777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lease select the level of agreement with each of the following statements. The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benefits</w:t>
      </w:r>
      <w:r w:rsidRPr="0039571B">
        <w:rPr>
          <w:rFonts w:ascii="Calibri" w:eastAsia="Calibri" w:hAnsi="Calibri" w:cs="Calibri"/>
          <w:sz w:val="22"/>
          <w:szCs w:val="22"/>
        </w:rPr>
        <w:t xml:space="preserve"> of an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employer-sponsored genomic screening test</w:t>
      </w:r>
      <w:r w:rsidRPr="0039571B">
        <w:rPr>
          <w:rFonts w:ascii="Calibri" w:eastAsia="Calibri" w:hAnsi="Calibri" w:cs="Calibri"/>
          <w:sz w:val="22"/>
          <w:szCs w:val="22"/>
        </w:rPr>
        <w:t xml:space="preserve"> are….  </w:t>
      </w:r>
    </w:p>
    <w:p w14:paraId="4ED6C9CE" w14:textId="77777777" w:rsidR="00301B4D" w:rsidRPr="0039571B" w:rsidRDefault="00301B4D">
      <w:pPr>
        <w:ind w:left="360"/>
        <w:rPr>
          <w:rFonts w:ascii="Calibri" w:eastAsia="Calibri" w:hAnsi="Calibri" w:cs="Calibri"/>
          <w:sz w:val="22"/>
          <w:szCs w:val="22"/>
        </w:rPr>
      </w:pPr>
    </w:p>
    <w:tbl>
      <w:tblPr>
        <w:tblStyle w:val="a3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3BB83F2F" w14:textId="77777777" w:rsidTr="00B70FA8">
        <w:tc>
          <w:tcPr>
            <w:tcW w:w="3671" w:type="dxa"/>
          </w:tcPr>
          <w:p w14:paraId="2108B390" w14:textId="77777777" w:rsidR="00301B4D" w:rsidRPr="0039571B" w:rsidRDefault="00301B4D">
            <w:pP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65DD58FA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77AB5B77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03E0CC9C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62163132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086A31AB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6D00332D" w14:textId="6B7CE734" w:rsidR="00301B4D" w:rsidRPr="0039571B" w:rsidRDefault="00F276A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37E98722" w14:textId="77777777" w:rsidTr="00B70FA8">
        <w:tc>
          <w:tcPr>
            <w:tcW w:w="3671" w:type="dxa"/>
          </w:tcPr>
          <w:p w14:paraId="265CAF0A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otential early disease diagnosis or identification of an increased risk for developing a disease in future</w:t>
            </w:r>
          </w:p>
        </w:tc>
        <w:tc>
          <w:tcPr>
            <w:tcW w:w="978" w:type="dxa"/>
          </w:tcPr>
          <w:p w14:paraId="4CB3D89E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2A89F1E7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0911EFDB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02B5C3C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A7E1BB2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02F97AD2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E62E0D7" w14:textId="77777777" w:rsidTr="00B70FA8">
        <w:tc>
          <w:tcPr>
            <w:tcW w:w="3671" w:type="dxa"/>
          </w:tcPr>
          <w:p w14:paraId="14F1E9B7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imely medical intervention, if needed</w:t>
            </w:r>
          </w:p>
        </w:tc>
        <w:tc>
          <w:tcPr>
            <w:tcW w:w="978" w:type="dxa"/>
          </w:tcPr>
          <w:p w14:paraId="1F9FCB1A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503F7212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2D07FD46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68C2D04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AA7A9F9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3D30A626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1CEE5012" w14:textId="77777777" w:rsidTr="00B70FA8">
        <w:tc>
          <w:tcPr>
            <w:tcW w:w="3671" w:type="dxa"/>
          </w:tcPr>
          <w:p w14:paraId="02585434" w14:textId="77777777" w:rsidR="00301B4D" w:rsidRPr="0039571B" w:rsidRDefault="00E27EB2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Motivation to adopt lifestyle changes for desired health outcomes </w:t>
            </w:r>
          </w:p>
        </w:tc>
        <w:tc>
          <w:tcPr>
            <w:tcW w:w="978" w:type="dxa"/>
          </w:tcPr>
          <w:p w14:paraId="11A2F5EE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33C1774B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200A3BD5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3A62E13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5942649E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631AF9CE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0D1B411" w14:textId="77777777" w:rsidTr="00B70FA8">
        <w:tc>
          <w:tcPr>
            <w:tcW w:w="3671" w:type="dxa"/>
          </w:tcPr>
          <w:p w14:paraId="41CFF85D" w14:textId="738A63FC" w:rsidR="00301B4D" w:rsidRPr="0039571B" w:rsidRDefault="0002256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Potential of </w:t>
            </w:r>
            <w:r w:rsidR="00E27EB2" w:rsidRPr="0039571B">
              <w:rPr>
                <w:rFonts w:ascii="Calibri" w:eastAsia="Calibri" w:hAnsi="Calibri" w:cs="Calibri"/>
                <w:sz w:val="22"/>
                <w:szCs w:val="22"/>
              </w:rPr>
              <w:t>getting information about the risk of health cond</w:t>
            </w:r>
            <w:r w:rsidR="00B70FA8"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itions for my </w:t>
            </w:r>
            <w:r w:rsidR="00E27EB2" w:rsidRPr="0039571B">
              <w:rPr>
                <w:rFonts w:ascii="Calibri" w:eastAsia="Calibri" w:hAnsi="Calibri" w:cs="Calibri"/>
                <w:sz w:val="22"/>
                <w:szCs w:val="22"/>
              </w:rPr>
              <w:t>current children or future children.</w:t>
            </w:r>
          </w:p>
        </w:tc>
        <w:tc>
          <w:tcPr>
            <w:tcW w:w="978" w:type="dxa"/>
          </w:tcPr>
          <w:p w14:paraId="6277D39C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29FE00FC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107879F3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8EB0DCE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C7D9051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281676A1" w14:textId="77777777" w:rsidR="00301B4D" w:rsidRPr="0039571B" w:rsidRDefault="00301B4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3854140" w14:textId="77777777" w:rsidR="006D194B" w:rsidRPr="0039571B" w:rsidRDefault="00E27EB2" w:rsidP="006D194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29974F34" w14:textId="77777777" w:rsidR="00B70FA8" w:rsidRPr="0039571B" w:rsidRDefault="00B70FA8" w:rsidP="00B70FA8">
      <w:pPr>
        <w:pBdr>
          <w:top w:val="nil"/>
          <w:left w:val="nil"/>
          <w:bottom w:val="nil"/>
          <w:right w:val="nil"/>
          <w:between w:val="nil"/>
        </w:pBdr>
        <w:ind w:left="360"/>
        <w:contextualSpacing/>
        <w:rPr>
          <w:rFonts w:ascii="Calibri" w:eastAsia="Calibri" w:hAnsi="Calibri" w:cs="Calibri"/>
          <w:sz w:val="22"/>
          <w:szCs w:val="22"/>
        </w:rPr>
      </w:pPr>
    </w:p>
    <w:p w14:paraId="07F59EC9" w14:textId="2EE44474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lease select the level of agreement with each of the following statements. The </w:t>
      </w:r>
      <w:r w:rsidR="005E056B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risks </w:t>
      </w:r>
      <w:r w:rsidR="005E056B" w:rsidRPr="0039571B">
        <w:rPr>
          <w:rFonts w:ascii="Calibri" w:eastAsia="Calibri" w:hAnsi="Calibri" w:cs="Calibri"/>
          <w:sz w:val="22"/>
          <w:szCs w:val="22"/>
        </w:rPr>
        <w:t>and</w:t>
      </w:r>
      <w:r w:rsidR="005E056B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concerns</w:t>
      </w:r>
      <w:r w:rsidRPr="0039571B">
        <w:rPr>
          <w:rFonts w:ascii="Calibri" w:eastAsia="Calibri" w:hAnsi="Calibri" w:cs="Calibri"/>
          <w:sz w:val="22"/>
          <w:szCs w:val="22"/>
        </w:rPr>
        <w:t xml:space="preserve"> related to an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employer-sponsored genomic screening test</w:t>
      </w:r>
      <w:r w:rsidRPr="0039571B">
        <w:rPr>
          <w:rFonts w:ascii="Calibri" w:eastAsia="Calibri" w:hAnsi="Calibri" w:cs="Calibri"/>
          <w:sz w:val="22"/>
          <w:szCs w:val="22"/>
        </w:rPr>
        <w:t xml:space="preserve"> are….  </w:t>
      </w:r>
    </w:p>
    <w:p w14:paraId="74D937BF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a1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72BD4077" w14:textId="77777777" w:rsidTr="00CD79AF">
        <w:tc>
          <w:tcPr>
            <w:tcW w:w="3671" w:type="dxa"/>
          </w:tcPr>
          <w:p w14:paraId="7DA70FBF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0D140D0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5545462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5DA1E464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26C3CB70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40604BDF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494B8F1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6403B596" w14:textId="77777777" w:rsidTr="00CD79AF">
        <w:tc>
          <w:tcPr>
            <w:tcW w:w="3671" w:type="dxa"/>
          </w:tcPr>
          <w:p w14:paraId="615F10A3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rivacy and confidentiality of my test results</w:t>
            </w:r>
          </w:p>
        </w:tc>
        <w:tc>
          <w:tcPr>
            <w:tcW w:w="978" w:type="dxa"/>
          </w:tcPr>
          <w:p w14:paraId="170E1D5A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1388BAE6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F76BBAE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90AEFE9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03A26E21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0967891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E05241F" w14:textId="77777777" w:rsidTr="00CD79AF">
        <w:tc>
          <w:tcPr>
            <w:tcW w:w="3671" w:type="dxa"/>
          </w:tcPr>
          <w:p w14:paraId="7D5A2117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Use of data for any other reason or by any other person or group</w:t>
            </w:r>
          </w:p>
        </w:tc>
        <w:tc>
          <w:tcPr>
            <w:tcW w:w="978" w:type="dxa"/>
          </w:tcPr>
          <w:p w14:paraId="05B47B40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77E8FE85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40791DF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17F6B1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103B38F4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4B04B0F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751CA1F9" w14:textId="77777777" w:rsidTr="00CD79AF">
        <w:tc>
          <w:tcPr>
            <w:tcW w:w="3671" w:type="dxa"/>
          </w:tcPr>
          <w:p w14:paraId="76478024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derstanding what the test would mean to me or my family</w:t>
            </w:r>
          </w:p>
        </w:tc>
        <w:tc>
          <w:tcPr>
            <w:tcW w:w="978" w:type="dxa"/>
          </w:tcPr>
          <w:p w14:paraId="300BDED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52709806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448507AE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E846E76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798E6CF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67F67613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6075E" w:rsidRPr="0039571B" w14:paraId="66A97149" w14:textId="77777777" w:rsidTr="00CD79AF">
        <w:tc>
          <w:tcPr>
            <w:tcW w:w="3671" w:type="dxa"/>
          </w:tcPr>
          <w:p w14:paraId="667EBCF3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Absence from work for any potential subsequent medical care</w:t>
            </w:r>
          </w:p>
        </w:tc>
        <w:tc>
          <w:tcPr>
            <w:tcW w:w="978" w:type="dxa"/>
          </w:tcPr>
          <w:p w14:paraId="27239AE8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1BFA8DF3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6246AAE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E1D996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00922E54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03080B6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4A0453B9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</w:p>
    <w:p w14:paraId="3C121D3C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</w:p>
    <w:p w14:paraId="3C415584" w14:textId="3B61D6B4" w:rsidR="006D194B" w:rsidRPr="0039571B" w:rsidRDefault="006D194B" w:rsidP="006D194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 xml:space="preserve">Add display logic for “probably yes” or “definitely yes” or “might or might not” </w:t>
      </w:r>
      <w:r w:rsidR="00EC45AD" w:rsidRPr="0039571B">
        <w:rPr>
          <w:rFonts w:ascii="Calibri" w:eastAsia="Calibri" w:hAnsi="Calibri" w:cs="Calibri"/>
          <w:i/>
          <w:sz w:val="22"/>
          <w:szCs w:val="22"/>
        </w:rPr>
        <w:t>to Q8</w:t>
      </w:r>
    </w:p>
    <w:p w14:paraId="1DF85E8A" w14:textId="77777777" w:rsidR="00301B4D" w:rsidRPr="0039571B" w:rsidRDefault="00301B4D">
      <w:pPr>
        <w:ind w:left="1080"/>
        <w:rPr>
          <w:rFonts w:ascii="Calibri" w:eastAsia="Calibri" w:hAnsi="Calibri" w:cs="Calibri"/>
          <w:sz w:val="22"/>
          <w:szCs w:val="22"/>
        </w:rPr>
      </w:pPr>
    </w:p>
    <w:p w14:paraId="6755CEE1" w14:textId="3AC80AC2" w:rsidR="00196650" w:rsidRPr="0039571B" w:rsidRDefault="005A34D5" w:rsidP="00196650">
      <w:pPr>
        <w:pStyle w:val="ListParagraph"/>
        <w:numPr>
          <w:ilvl w:val="0"/>
          <w:numId w:val="20"/>
        </w:numPr>
        <w:rPr>
          <w:rFonts w:ascii="Calibri" w:hAnsi="Calibri" w:cs="Calibri"/>
          <w:b/>
          <w:sz w:val="22"/>
          <w:szCs w:val="22"/>
        </w:rPr>
      </w:pPr>
      <w:r w:rsidRPr="0039571B">
        <w:rPr>
          <w:rFonts w:ascii="Calibri" w:hAnsi="Calibri" w:cs="Calibri"/>
          <w:b/>
          <w:sz w:val="22"/>
          <w:szCs w:val="22"/>
          <w:shd w:val="clear" w:color="auto" w:fill="FFFFFF"/>
        </w:rPr>
        <w:t xml:space="preserve">Which of the following would you want to know more about before </w:t>
      </w:r>
      <w:r w:rsidR="00D51E75" w:rsidRPr="0039571B">
        <w:rPr>
          <w:rFonts w:ascii="Calibri" w:hAnsi="Calibri" w:cs="Calibri"/>
          <w:b/>
          <w:sz w:val="22"/>
          <w:szCs w:val="22"/>
          <w:shd w:val="clear" w:color="auto" w:fill="FFFFFF"/>
        </w:rPr>
        <w:t xml:space="preserve">getting an </w:t>
      </w:r>
      <w:r w:rsidR="00D51E75" w:rsidRPr="0039571B">
        <w:rPr>
          <w:rFonts w:ascii="Calibri" w:hAnsi="Calibri" w:cs="Calibri"/>
          <w:b/>
          <w:sz w:val="22"/>
          <w:szCs w:val="22"/>
          <w:u w:val="single"/>
          <w:shd w:val="clear" w:color="auto" w:fill="FFFFFF"/>
        </w:rPr>
        <w:t>employer-sponsored genomic screening test</w:t>
      </w:r>
      <w:r w:rsidRPr="0039571B">
        <w:rPr>
          <w:rFonts w:ascii="Calibri" w:hAnsi="Calibri" w:cs="Calibri"/>
          <w:b/>
          <w:sz w:val="22"/>
          <w:szCs w:val="22"/>
          <w:u w:val="single"/>
          <w:shd w:val="clear" w:color="auto" w:fill="FFFFFF"/>
        </w:rPr>
        <w:t>?</w:t>
      </w:r>
      <w:r w:rsidR="002C700B" w:rsidRPr="0039571B">
        <w:rPr>
          <w:rFonts w:ascii="Calibri" w:hAnsi="Calibri" w:cs="Calibri"/>
          <w:sz w:val="22"/>
          <w:szCs w:val="22"/>
          <w:shd w:val="clear" w:color="auto" w:fill="FFFFFF"/>
        </w:rPr>
        <w:t xml:space="preserve"> Check all that apply</w:t>
      </w:r>
      <w:r w:rsidR="00196650" w:rsidRPr="0039571B">
        <w:rPr>
          <w:rFonts w:ascii="Calibri" w:hAnsi="Calibri" w:cs="Calibri"/>
          <w:sz w:val="22"/>
          <w:szCs w:val="22"/>
          <w:shd w:val="clear" w:color="auto" w:fill="FFFFFF"/>
        </w:rPr>
        <w:t xml:space="preserve"> </w:t>
      </w:r>
    </w:p>
    <w:p w14:paraId="2BB0456E" w14:textId="77777777" w:rsidR="00196650" w:rsidRPr="0039571B" w:rsidRDefault="00196650" w:rsidP="00196650">
      <w:pPr>
        <w:pStyle w:val="ListParagraph"/>
        <w:ind w:left="360"/>
        <w:rPr>
          <w:rFonts w:ascii="Calibri" w:hAnsi="Calibri" w:cs="Calibri"/>
          <w:b/>
          <w:sz w:val="22"/>
          <w:szCs w:val="22"/>
        </w:rPr>
      </w:pPr>
    </w:p>
    <w:p w14:paraId="2A5AF95F" w14:textId="77777777" w:rsidR="00196650" w:rsidRPr="0039571B" w:rsidRDefault="00196650" w:rsidP="00196650">
      <w:pPr>
        <w:pStyle w:val="ListParagraph"/>
        <w:numPr>
          <w:ilvl w:val="0"/>
          <w:numId w:val="37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 xml:space="preserve">What my test results might mean? </w:t>
      </w:r>
    </w:p>
    <w:p w14:paraId="7F1D7E16" w14:textId="438FAD6C" w:rsidR="00196650" w:rsidRPr="0039571B" w:rsidRDefault="00951EDE" w:rsidP="00196650">
      <w:pPr>
        <w:pStyle w:val="ListParagraph"/>
        <w:numPr>
          <w:ilvl w:val="0"/>
          <w:numId w:val="37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 xml:space="preserve">How the </w:t>
      </w:r>
      <w:r w:rsidR="00196650" w:rsidRPr="0039571B">
        <w:rPr>
          <w:rFonts w:ascii="Calibri" w:hAnsi="Calibri" w:cs="Calibri"/>
          <w:sz w:val="22"/>
          <w:szCs w:val="22"/>
        </w:rPr>
        <w:t xml:space="preserve">privacy and confidentiality of my test results will be protected? </w:t>
      </w:r>
    </w:p>
    <w:p w14:paraId="297B0442" w14:textId="77777777" w:rsidR="00196650" w:rsidRPr="0039571B" w:rsidRDefault="00196650" w:rsidP="00196650">
      <w:pPr>
        <w:pStyle w:val="ListParagraph"/>
        <w:numPr>
          <w:ilvl w:val="0"/>
          <w:numId w:val="37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 xml:space="preserve">How the results might impact my family? </w:t>
      </w:r>
    </w:p>
    <w:p w14:paraId="7419F85B" w14:textId="6F5F31F6" w:rsidR="00196650" w:rsidRPr="0039571B" w:rsidRDefault="00196650" w:rsidP="00196650">
      <w:pPr>
        <w:pStyle w:val="ListParagraph"/>
        <w:numPr>
          <w:ilvl w:val="0"/>
          <w:numId w:val="37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What relevant laws and policies protect me?</w:t>
      </w:r>
    </w:p>
    <w:p w14:paraId="320CB057" w14:textId="77777777" w:rsidR="00196650" w:rsidRPr="0039571B" w:rsidRDefault="00196650" w:rsidP="00196650">
      <w:pPr>
        <w:ind w:left="720"/>
        <w:rPr>
          <w:rFonts w:ascii="Calibri" w:hAnsi="Calibri" w:cs="Calibri"/>
          <w:sz w:val="22"/>
          <w:szCs w:val="22"/>
        </w:rPr>
      </w:pPr>
    </w:p>
    <w:p w14:paraId="7C609CC5" w14:textId="493B0296" w:rsidR="00D51E75" w:rsidRPr="0039571B" w:rsidRDefault="00D51E75" w:rsidP="005A34D5">
      <w:pPr>
        <w:pStyle w:val="ListParagraph"/>
        <w:ind w:left="360"/>
        <w:rPr>
          <w:rFonts w:ascii="Calibri" w:hAnsi="Calibri" w:cs="Calibri"/>
          <w:b/>
          <w:sz w:val="22"/>
          <w:szCs w:val="22"/>
        </w:rPr>
      </w:pPr>
      <w:r w:rsidRPr="0039571B">
        <w:rPr>
          <w:rFonts w:ascii="Calibri" w:hAnsi="Calibri" w:cs="Calibri"/>
          <w:b/>
          <w:sz w:val="22"/>
          <w:szCs w:val="22"/>
          <w:shd w:val="clear" w:color="auto" w:fill="FFFFFF"/>
        </w:rPr>
        <w:t xml:space="preserve"> </w:t>
      </w:r>
    </w:p>
    <w:p w14:paraId="45F54087" w14:textId="4BAA0EF9" w:rsidR="006D194B" w:rsidRPr="0039571B" w:rsidRDefault="006D194B" w:rsidP="006D194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 xml:space="preserve">Add display logic for “probably yes” or “definitely yes” or “might or might not” </w:t>
      </w:r>
      <w:r w:rsidR="00FF5024" w:rsidRPr="0039571B">
        <w:rPr>
          <w:rFonts w:ascii="Calibri" w:eastAsia="Calibri" w:hAnsi="Calibri" w:cs="Calibri"/>
          <w:i/>
          <w:sz w:val="22"/>
          <w:szCs w:val="22"/>
        </w:rPr>
        <w:t>to Q8</w:t>
      </w:r>
    </w:p>
    <w:p w14:paraId="317A900E" w14:textId="77777777" w:rsidR="006D194B" w:rsidRPr="0039571B" w:rsidRDefault="006D194B" w:rsidP="00217460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</w:p>
    <w:p w14:paraId="5C4FA282" w14:textId="77777777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Considering results of an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employer-sponsored genomic screening test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, please select your response to each of the following statements. </w:t>
      </w:r>
    </w:p>
    <w:tbl>
      <w:tblPr>
        <w:tblStyle w:val="a6"/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990"/>
        <w:gridCol w:w="1170"/>
        <w:gridCol w:w="990"/>
        <w:gridCol w:w="990"/>
        <w:gridCol w:w="990"/>
        <w:gridCol w:w="990"/>
      </w:tblGrid>
      <w:tr w:rsidR="0039571B" w:rsidRPr="0039571B" w14:paraId="60D7C460" w14:textId="63A185E6" w:rsidTr="00F276A5">
        <w:tc>
          <w:tcPr>
            <w:tcW w:w="3685" w:type="dxa"/>
          </w:tcPr>
          <w:p w14:paraId="761A2EEA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86B11B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0" w:type="dxa"/>
          </w:tcPr>
          <w:p w14:paraId="7B453A70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90" w:type="dxa"/>
          </w:tcPr>
          <w:p w14:paraId="29DFCE87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990" w:type="dxa"/>
          </w:tcPr>
          <w:p w14:paraId="0A02E3FE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90" w:type="dxa"/>
          </w:tcPr>
          <w:p w14:paraId="2BF13DAC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990" w:type="dxa"/>
          </w:tcPr>
          <w:p w14:paraId="469AB3B4" w14:textId="19C46A18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7D39B949" w14:textId="37ECD07D" w:rsidTr="00F276A5">
        <w:tc>
          <w:tcPr>
            <w:tcW w:w="3685" w:type="dxa"/>
          </w:tcPr>
          <w:p w14:paraId="50958F5C" w14:textId="44900EDF" w:rsidR="00F276A5" w:rsidRPr="0039571B" w:rsidRDefault="00F276A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I would like to discuss my medical and family history with a genetic counselor (no</w:t>
            </w:r>
            <w:r w:rsidR="00950CD2" w:rsidRPr="0039571B">
              <w:rPr>
                <w:rFonts w:ascii="Calibri" w:eastAsia="Calibri" w:hAnsi="Calibri" w:cs="Calibri"/>
                <w:sz w:val="22"/>
                <w:szCs w:val="22"/>
              </w:rPr>
              <w:t>t accessible to employer) BEFORE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pursuing </w:t>
            </w:r>
            <w:r w:rsidR="005E0A06" w:rsidRPr="0039571B">
              <w:rPr>
                <w:rFonts w:ascii="Calibri" w:eastAsia="Calibri" w:hAnsi="Calibri" w:cs="Calibri"/>
                <w:sz w:val="22"/>
                <w:szCs w:val="22"/>
              </w:rPr>
              <w:t>thi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test</w:t>
            </w:r>
          </w:p>
        </w:tc>
        <w:tc>
          <w:tcPr>
            <w:tcW w:w="990" w:type="dxa"/>
          </w:tcPr>
          <w:p w14:paraId="14A99943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96954D7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68E88A1B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3C070B05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753E9727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3072BEC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4384F5BF" w14:textId="152CAE6A" w:rsidTr="00F276A5">
        <w:tc>
          <w:tcPr>
            <w:tcW w:w="3685" w:type="dxa"/>
          </w:tcPr>
          <w:p w14:paraId="2A862B1E" w14:textId="72F7B351" w:rsidR="00F276A5" w:rsidRPr="0039571B" w:rsidRDefault="00F276A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I would like to receive a copy of my test results</w:t>
            </w:r>
          </w:p>
        </w:tc>
        <w:tc>
          <w:tcPr>
            <w:tcW w:w="990" w:type="dxa"/>
          </w:tcPr>
          <w:p w14:paraId="7830F2A4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8D96821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77C78DB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352C3F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BEF39B1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6E2BDC64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70B8FE93" w14:textId="23B2D7E6" w:rsidTr="00F276A5">
        <w:tc>
          <w:tcPr>
            <w:tcW w:w="3685" w:type="dxa"/>
          </w:tcPr>
          <w:p w14:paraId="5ED46DF0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I would like to discuss my test results with a genetic counselor</w:t>
            </w:r>
          </w:p>
        </w:tc>
        <w:tc>
          <w:tcPr>
            <w:tcW w:w="990" w:type="dxa"/>
          </w:tcPr>
          <w:p w14:paraId="168A69F4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70F8058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08BB8D7C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E2F7589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DBCD80C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F1157DE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276A5" w:rsidRPr="0039571B" w14:paraId="43D22341" w14:textId="776493CC" w:rsidTr="00F276A5">
        <w:tc>
          <w:tcPr>
            <w:tcW w:w="3685" w:type="dxa"/>
          </w:tcPr>
          <w:p w14:paraId="040B52C7" w14:textId="3462BD81" w:rsidR="00F276A5" w:rsidRPr="0039571B" w:rsidRDefault="005E0A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I would like to get a letter from a genetic counselor to know the impact of my test results on my health and potentially my family's health</w:t>
            </w:r>
          </w:p>
        </w:tc>
        <w:tc>
          <w:tcPr>
            <w:tcW w:w="990" w:type="dxa"/>
          </w:tcPr>
          <w:p w14:paraId="41735C0F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19F7508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5D59759E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0213B4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06BAB583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6886E321" w14:textId="77777777" w:rsidR="00F276A5" w:rsidRPr="0039571B" w:rsidRDefault="00F276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6F9F4515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6CB953E8" w14:textId="560D3E0C" w:rsidR="006D194B" w:rsidRPr="0039571B" w:rsidRDefault="006D194B" w:rsidP="006D194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 xml:space="preserve">Add display logic for “probably yes” or “definitely yes” or “might or might not” </w:t>
      </w:r>
      <w:r w:rsidR="00FF5024" w:rsidRPr="0039571B">
        <w:rPr>
          <w:rFonts w:ascii="Calibri" w:eastAsia="Calibri" w:hAnsi="Calibri" w:cs="Calibri"/>
          <w:i/>
          <w:sz w:val="22"/>
          <w:szCs w:val="22"/>
        </w:rPr>
        <w:t>to Q8</w:t>
      </w:r>
    </w:p>
    <w:p w14:paraId="4C2A39FA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rFonts w:ascii="Calibri" w:eastAsia="Calibri" w:hAnsi="Calibri" w:cs="Calibri"/>
          <w:b/>
          <w:sz w:val="22"/>
          <w:szCs w:val="22"/>
        </w:rPr>
      </w:pPr>
    </w:p>
    <w:p w14:paraId="0AFF15B3" w14:textId="7BE60D0D" w:rsidR="00301B4D" w:rsidRPr="0039571B" w:rsidRDefault="00E27EB2" w:rsidP="000B1267">
      <w:pPr>
        <w:numPr>
          <w:ilvl w:val="0"/>
          <w:numId w:val="20"/>
        </w:numP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How would you prefer to receive your employer-sponsored genomic screening test result? Please rank in order of pr</w:t>
      </w:r>
      <w:r w:rsidR="0018654A" w:rsidRPr="0039571B">
        <w:rPr>
          <w:rFonts w:ascii="Calibri" w:eastAsia="Calibri" w:hAnsi="Calibri" w:cs="Calibri"/>
          <w:b/>
          <w:sz w:val="22"/>
          <w:szCs w:val="22"/>
        </w:rPr>
        <w:t>eference. (1= First choice and 6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= Last choice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35"/>
        <w:gridCol w:w="720"/>
        <w:gridCol w:w="720"/>
        <w:gridCol w:w="720"/>
        <w:gridCol w:w="720"/>
        <w:gridCol w:w="720"/>
        <w:gridCol w:w="720"/>
      </w:tblGrid>
      <w:tr w:rsidR="0039571B" w:rsidRPr="0039571B" w14:paraId="0F699CA2" w14:textId="77777777" w:rsidTr="00075FB4">
        <w:tc>
          <w:tcPr>
            <w:tcW w:w="4135" w:type="dxa"/>
          </w:tcPr>
          <w:p w14:paraId="5FA34749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15F2B3A2" w14:textId="61AAB6F6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AE207D9" w14:textId="6D39D97A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6C53D9EF" w14:textId="5F58FC8D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67DC9850" w14:textId="73DDA854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14:paraId="14CC23E2" w14:textId="198F8911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76896160" w14:textId="328A100B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  <w:tr w:rsidR="0039571B" w:rsidRPr="0039571B" w14:paraId="157D03EE" w14:textId="50D49C7B" w:rsidTr="00075FB4">
        <w:tc>
          <w:tcPr>
            <w:tcW w:w="4135" w:type="dxa"/>
          </w:tcPr>
          <w:p w14:paraId="2D36418A" w14:textId="77777777" w:rsidR="00187078" w:rsidRPr="0039571B" w:rsidRDefault="00187078" w:rsidP="00C63313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elephone encounter with a genetic counselor</w:t>
            </w:r>
          </w:p>
        </w:tc>
        <w:tc>
          <w:tcPr>
            <w:tcW w:w="720" w:type="dxa"/>
          </w:tcPr>
          <w:p w14:paraId="2D5557F0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829CC5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1BA73D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5FAC2A9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49AB5E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83EF48" w14:textId="3B2388F3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14DCFF99" w14:textId="6B7F5367" w:rsidTr="00075FB4">
        <w:tc>
          <w:tcPr>
            <w:tcW w:w="4135" w:type="dxa"/>
          </w:tcPr>
          <w:p w14:paraId="780C8F29" w14:textId="77777777" w:rsidR="00187078" w:rsidRPr="0039571B" w:rsidRDefault="00187078" w:rsidP="00C63313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lastRenderedPageBreak/>
              <w:t xml:space="preserve">Web-based encounter with a genetic counselor  </w:t>
            </w:r>
          </w:p>
        </w:tc>
        <w:tc>
          <w:tcPr>
            <w:tcW w:w="720" w:type="dxa"/>
          </w:tcPr>
          <w:p w14:paraId="3AB6351E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D41298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D2A7E1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F7FEB5A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60B386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AF83BE" w14:textId="6E400DDC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DECAB42" w14:textId="7E5DC418" w:rsidTr="00075FB4">
        <w:tc>
          <w:tcPr>
            <w:tcW w:w="4135" w:type="dxa"/>
          </w:tcPr>
          <w:p w14:paraId="7D46530A" w14:textId="77777777" w:rsidR="00187078" w:rsidRPr="0039571B" w:rsidRDefault="00187078" w:rsidP="00C63313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In-person discussion with a genetic counselor</w:t>
            </w:r>
          </w:p>
        </w:tc>
        <w:tc>
          <w:tcPr>
            <w:tcW w:w="720" w:type="dxa"/>
          </w:tcPr>
          <w:p w14:paraId="28DFA590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3155F1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79215FC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10CEF321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345B60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6E38D622" w14:textId="5AD3E63B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0DB9B031" w14:textId="157BDBA7" w:rsidTr="00075FB4">
        <w:tc>
          <w:tcPr>
            <w:tcW w:w="4135" w:type="dxa"/>
          </w:tcPr>
          <w:p w14:paraId="4B72C9EF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Email with a link to a secure web portal with test results</w:t>
            </w:r>
          </w:p>
        </w:tc>
        <w:tc>
          <w:tcPr>
            <w:tcW w:w="720" w:type="dxa"/>
          </w:tcPr>
          <w:p w14:paraId="60BFBEF2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06BD3B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37E5F7C8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D7CCA8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BF005D6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BA64E8A" w14:textId="09A2219C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1912E096" w14:textId="461FD8CD" w:rsidTr="00075FB4">
        <w:tc>
          <w:tcPr>
            <w:tcW w:w="4135" w:type="dxa"/>
          </w:tcPr>
          <w:p w14:paraId="27A8FD87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Only written summary of test result </w:t>
            </w:r>
          </w:p>
        </w:tc>
        <w:tc>
          <w:tcPr>
            <w:tcW w:w="720" w:type="dxa"/>
          </w:tcPr>
          <w:p w14:paraId="0E49B2FA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0425C60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7CFBDCD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2FE4748B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0FCC9C39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ECD140D" w14:textId="321CA402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187078" w:rsidRPr="0039571B" w14:paraId="73400211" w14:textId="2C871FEC" w:rsidTr="00075FB4">
        <w:tc>
          <w:tcPr>
            <w:tcW w:w="4135" w:type="dxa"/>
          </w:tcPr>
          <w:p w14:paraId="043EAB58" w14:textId="77777777" w:rsidR="00187078" w:rsidRPr="0039571B" w:rsidRDefault="00187078" w:rsidP="00C63313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Other method (please specify): </w:t>
            </w:r>
          </w:p>
        </w:tc>
        <w:tc>
          <w:tcPr>
            <w:tcW w:w="720" w:type="dxa"/>
          </w:tcPr>
          <w:p w14:paraId="5F9D1935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FEA88D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EC95D9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440AD77C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199000" w14:textId="77777777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E07B79" w14:textId="3791F2BA" w:rsidR="00187078" w:rsidRPr="0039571B" w:rsidRDefault="00187078" w:rsidP="00C63313">
            <w:pPr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2228063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ADECB2E" w14:textId="77777777" w:rsidR="006D194B" w:rsidRPr="0039571B" w:rsidRDefault="006D194B" w:rsidP="006D194B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2AB0C769" w14:textId="77777777" w:rsidR="006D194B" w:rsidRPr="0039571B" w:rsidRDefault="006D194B">
      <w:pPr>
        <w:rPr>
          <w:rFonts w:ascii="Calibri" w:eastAsia="Calibri" w:hAnsi="Calibri" w:cs="Calibri"/>
          <w:sz w:val="22"/>
          <w:szCs w:val="22"/>
        </w:rPr>
      </w:pPr>
    </w:p>
    <w:p w14:paraId="20A41EB9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3768A05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0599B391" w14:textId="252E346E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Imaginary SCENARIO 3: </w:t>
      </w:r>
      <w:r w:rsidR="004C0FA1" w:rsidRPr="0039571B">
        <w:rPr>
          <w:rFonts w:ascii="Calibri" w:eastAsia="Calibri" w:hAnsi="Calibri" w:cs="Calibri"/>
          <w:b/>
          <w:sz w:val="22"/>
          <w:szCs w:val="22"/>
        </w:rPr>
        <w:t>Commercially available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 genomic screening test  </w:t>
      </w:r>
    </w:p>
    <w:p w14:paraId="748A7BAB" w14:textId="1EFCA770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You see a commercial from a genomic testing company that offers a </w:t>
      </w:r>
      <w:r w:rsidR="00620CAF" w:rsidRPr="0039571B">
        <w:rPr>
          <w:rFonts w:ascii="Calibri" w:eastAsia="Calibri" w:hAnsi="Calibri" w:cs="Calibri"/>
          <w:sz w:val="22"/>
          <w:szCs w:val="22"/>
        </w:rPr>
        <w:t xml:space="preserve">home-based </w:t>
      </w:r>
      <w:r w:rsidRPr="0039571B">
        <w:rPr>
          <w:rFonts w:ascii="Calibri" w:eastAsia="Calibri" w:hAnsi="Calibri" w:cs="Calibri"/>
          <w:sz w:val="22"/>
          <w:szCs w:val="22"/>
        </w:rPr>
        <w:t xml:space="preserve">genomic screening test. </w:t>
      </w:r>
    </w:p>
    <w:p w14:paraId="0071B8A8" w14:textId="65D9A00C" w:rsidR="006B11AD" w:rsidRPr="0039571B" w:rsidRDefault="006B11AD" w:rsidP="00774541">
      <w:pPr>
        <w:pStyle w:val="ListParagraph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is test looks for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changes in genes</w:t>
      </w:r>
      <w:r w:rsidRPr="0039571B">
        <w:rPr>
          <w:rFonts w:ascii="Calibri" w:eastAsia="Calibri" w:hAnsi="Calibri" w:cs="Calibri"/>
          <w:sz w:val="22"/>
          <w:szCs w:val="22"/>
        </w:rPr>
        <w:t xml:space="preserve"> related to some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cancer</w:t>
      </w:r>
      <w:r w:rsidR="00CC3F0A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, heart conditions, and metabolic disorder</w:t>
      </w:r>
      <w:r w:rsidR="004F3091" w:rsidRPr="0039571B">
        <w:rPr>
          <w:rFonts w:ascii="Calibri" w:eastAsia="Calibri" w:hAnsi="Calibri" w:cs="Calibri"/>
          <w:sz w:val="22"/>
          <w:szCs w:val="22"/>
          <w:u w:val="single"/>
        </w:rPr>
        <w:t>s</w:t>
      </w:r>
      <w:r w:rsidRPr="0039571B">
        <w:rPr>
          <w:rFonts w:ascii="Calibri" w:eastAsia="Calibri" w:hAnsi="Calibri" w:cs="Calibri"/>
          <w:sz w:val="22"/>
          <w:szCs w:val="22"/>
        </w:rPr>
        <w:t xml:space="preserve">. </w:t>
      </w:r>
    </w:p>
    <w:p w14:paraId="340F500F" w14:textId="77777777" w:rsidR="00301B4D" w:rsidRPr="0039571B" w:rsidRDefault="00E27EB2" w:rsidP="00774541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is commercially available test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cost you about $200 - $400</w:t>
      </w:r>
      <w:r w:rsidRPr="0039571B">
        <w:rPr>
          <w:rFonts w:ascii="Calibri" w:eastAsia="Calibri" w:hAnsi="Calibri" w:cs="Calibri"/>
          <w:sz w:val="22"/>
          <w:szCs w:val="22"/>
        </w:rPr>
        <w:t xml:space="preserve">  </w:t>
      </w:r>
    </w:p>
    <w:p w14:paraId="09D31F68" w14:textId="4C14D07E" w:rsidR="00301B4D" w:rsidRPr="0039571B" w:rsidRDefault="00E27EB2" w:rsidP="00774541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 genetic counselor </w:t>
      </w:r>
      <w:r w:rsidR="00C51089" w:rsidRPr="0039571B">
        <w:rPr>
          <w:rFonts w:ascii="Calibri" w:eastAsia="Calibri" w:hAnsi="Calibri" w:cs="Calibri"/>
          <w:sz w:val="22"/>
          <w:szCs w:val="22"/>
        </w:rPr>
        <w:t xml:space="preserve">at the testing company </w:t>
      </w:r>
      <w:r w:rsidRPr="0039571B">
        <w:rPr>
          <w:rFonts w:ascii="Calibri" w:eastAsia="Calibri" w:hAnsi="Calibri" w:cs="Calibri"/>
          <w:sz w:val="22"/>
          <w:szCs w:val="22"/>
        </w:rPr>
        <w:t xml:space="preserve">is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available to discuss your test results</w:t>
      </w:r>
      <w:r w:rsidRPr="0039571B">
        <w:rPr>
          <w:rFonts w:ascii="Calibri" w:eastAsia="Calibri" w:hAnsi="Calibri" w:cs="Calibri"/>
          <w:sz w:val="22"/>
          <w:szCs w:val="22"/>
        </w:rPr>
        <w:t xml:space="preserve"> with you </w:t>
      </w:r>
    </w:p>
    <w:p w14:paraId="03688511" w14:textId="77777777" w:rsidR="00301B4D" w:rsidRPr="0039571B" w:rsidRDefault="00E27EB2" w:rsidP="00774541">
      <w:pPr>
        <w:numPr>
          <w:ilvl w:val="0"/>
          <w:numId w:val="32"/>
        </w:numP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test results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NOT go into your medical record</w:t>
      </w:r>
      <w:r w:rsidRPr="0039571B">
        <w:rPr>
          <w:rFonts w:ascii="Calibri" w:eastAsia="Calibri" w:hAnsi="Calibri" w:cs="Calibri"/>
          <w:sz w:val="22"/>
          <w:szCs w:val="22"/>
        </w:rPr>
        <w:t xml:space="preserve"> unless your share it with your doctor</w:t>
      </w:r>
    </w:p>
    <w:p w14:paraId="4D7C0C6A" w14:textId="77777777" w:rsidR="00B674C2" w:rsidRPr="0039571B" w:rsidRDefault="00E27EB2" w:rsidP="00B674C2">
      <w:pPr>
        <w:pStyle w:val="ListParagraph"/>
        <w:numPr>
          <w:ilvl w:val="0"/>
          <w:numId w:val="30"/>
        </w:numP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e medical insurance company will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NOT have access to the test results</w:t>
      </w: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="00B674C2" w:rsidRPr="0039571B">
        <w:rPr>
          <w:rFonts w:ascii="Calibri" w:eastAsia="Calibri" w:hAnsi="Calibri" w:cs="Calibri"/>
          <w:sz w:val="22"/>
          <w:szCs w:val="22"/>
        </w:rPr>
        <w:t xml:space="preserve">unless you choose to put it into your medical record </w:t>
      </w:r>
    </w:p>
    <w:p w14:paraId="474DB131" w14:textId="2FF462B8" w:rsidR="00301B4D" w:rsidRPr="0039571B" w:rsidRDefault="00E27EB2" w:rsidP="00D22B3E">
      <w:pPr>
        <w:numPr>
          <w:ilvl w:val="0"/>
          <w:numId w:val="32"/>
        </w:numP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Your employer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will</w:t>
      </w:r>
      <w:r w:rsidR="008D4638" w:rsidRPr="0039571B">
        <w:rPr>
          <w:rFonts w:ascii="Calibri" w:eastAsia="Calibri" w:hAnsi="Calibri" w:cs="Calibri"/>
          <w:sz w:val="22"/>
          <w:szCs w:val="22"/>
          <w:u w:val="single"/>
        </w:rPr>
        <w:t xml:space="preserve"> NOT 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>know that you had this test</w:t>
      </w:r>
      <w:r w:rsidRPr="0039571B">
        <w:rPr>
          <w:rFonts w:ascii="Calibri" w:eastAsia="Calibri" w:hAnsi="Calibri" w:cs="Calibri"/>
          <w:sz w:val="22"/>
          <w:szCs w:val="22"/>
        </w:rPr>
        <w:t xml:space="preserve"> unless you specify</w:t>
      </w:r>
    </w:p>
    <w:p w14:paraId="0A93756D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 w:hanging="720"/>
        <w:rPr>
          <w:rFonts w:ascii="Calibri" w:eastAsia="Calibri" w:hAnsi="Calibri" w:cs="Calibri"/>
          <w:sz w:val="22"/>
          <w:szCs w:val="22"/>
        </w:rPr>
      </w:pPr>
    </w:p>
    <w:p w14:paraId="560C9B28" w14:textId="77777777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Considering this scenario, please answer the following questions: </w:t>
      </w:r>
    </w:p>
    <w:p w14:paraId="3CA92F17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41804BDD" w14:textId="61D8A97C" w:rsidR="00301B4D" w:rsidRPr="0039571B" w:rsidRDefault="00B15BC0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Would you take</w:t>
      </w:r>
      <w:r w:rsidR="00E27EB2" w:rsidRPr="0039571B">
        <w:rPr>
          <w:rFonts w:ascii="Calibri" w:eastAsia="Calibri" w:hAnsi="Calibri" w:cs="Calibri"/>
          <w:b/>
          <w:sz w:val="22"/>
          <w:szCs w:val="22"/>
        </w:rPr>
        <w:t xml:space="preserve"> this commercially available genomic screening test? </w:t>
      </w:r>
    </w:p>
    <w:p w14:paraId="2C9671B5" w14:textId="77777777" w:rsidR="00EE6F46" w:rsidRPr="0039571B" w:rsidRDefault="00EE6F46" w:rsidP="00EE6F46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not</w:t>
      </w:r>
    </w:p>
    <w:p w14:paraId="2294EBEC" w14:textId="2B22F016" w:rsidR="00EE6F46" w:rsidRPr="0039571B" w:rsidRDefault="00A46B4E" w:rsidP="00EE6F46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robably </w:t>
      </w:r>
      <w:r w:rsidR="00EE6F46" w:rsidRPr="0039571B">
        <w:rPr>
          <w:rFonts w:ascii="Calibri" w:eastAsia="Calibri" w:hAnsi="Calibri" w:cs="Calibri"/>
          <w:sz w:val="22"/>
          <w:szCs w:val="22"/>
        </w:rPr>
        <w:t>not</w:t>
      </w:r>
    </w:p>
    <w:p w14:paraId="462B74EE" w14:textId="77777777" w:rsidR="00EE6F46" w:rsidRPr="0039571B" w:rsidRDefault="00EE6F46" w:rsidP="00EE6F46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Might or might not</w:t>
      </w:r>
    </w:p>
    <w:p w14:paraId="0C31B125" w14:textId="77777777" w:rsidR="00EE6F46" w:rsidRPr="0039571B" w:rsidRDefault="00EE6F46" w:rsidP="00EE6F46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obably yes</w:t>
      </w:r>
    </w:p>
    <w:p w14:paraId="69659462" w14:textId="77777777" w:rsidR="00EE6F46" w:rsidRPr="0039571B" w:rsidRDefault="00EE6F46" w:rsidP="00EE6F46">
      <w:pPr>
        <w:numPr>
          <w:ilvl w:val="1"/>
          <w:numId w:val="2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efinitely yes</w:t>
      </w:r>
    </w:p>
    <w:p w14:paraId="24119C7C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682DE02F" w14:textId="77777777" w:rsidR="00301B4D" w:rsidRPr="0039571B" w:rsidRDefault="00301B4D">
      <w:pPr>
        <w:ind w:left="360"/>
        <w:rPr>
          <w:rFonts w:ascii="Calibri" w:eastAsia="Calibri" w:hAnsi="Calibri" w:cs="Calibri"/>
          <w:i/>
          <w:sz w:val="22"/>
          <w:szCs w:val="22"/>
        </w:rPr>
      </w:pPr>
    </w:p>
    <w:p w14:paraId="42FE6AC1" w14:textId="77777777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lease select the level of agreement with each of the following statements. The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benefits </w:t>
      </w:r>
      <w:r w:rsidRPr="0039571B">
        <w:rPr>
          <w:rFonts w:ascii="Calibri" w:eastAsia="Calibri" w:hAnsi="Calibri" w:cs="Calibri"/>
          <w:sz w:val="22"/>
          <w:szCs w:val="22"/>
        </w:rPr>
        <w:t xml:space="preserve">of a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commercially available genomic screening test</w:t>
      </w:r>
      <w:r w:rsidRPr="0039571B">
        <w:rPr>
          <w:rFonts w:ascii="Calibri" w:eastAsia="Calibri" w:hAnsi="Calibri" w:cs="Calibri"/>
          <w:sz w:val="22"/>
          <w:szCs w:val="22"/>
          <w:u w:val="single"/>
        </w:rPr>
        <w:t xml:space="preserve"> </w:t>
      </w:r>
      <w:r w:rsidRPr="0039571B">
        <w:rPr>
          <w:rFonts w:ascii="Calibri" w:eastAsia="Calibri" w:hAnsi="Calibri" w:cs="Calibri"/>
          <w:sz w:val="22"/>
          <w:szCs w:val="22"/>
        </w:rPr>
        <w:t xml:space="preserve">are….  </w:t>
      </w:r>
    </w:p>
    <w:p w14:paraId="3552355F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a3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267B42AD" w14:textId="77777777" w:rsidTr="00CD79AF">
        <w:tc>
          <w:tcPr>
            <w:tcW w:w="3671" w:type="dxa"/>
          </w:tcPr>
          <w:p w14:paraId="45AC7559" w14:textId="77777777" w:rsidR="00C17EB6" w:rsidRPr="0039571B" w:rsidRDefault="00C17EB6" w:rsidP="00CD79AF">
            <w:pP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041EC255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2B11F90B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6B8BDD61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6FB8CFE4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200C4F32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13470443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1DDC6961" w14:textId="77777777" w:rsidTr="00CD79AF">
        <w:tc>
          <w:tcPr>
            <w:tcW w:w="3671" w:type="dxa"/>
          </w:tcPr>
          <w:p w14:paraId="61B9B37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otential early disease diagnosis or identification of an increased risk for developing a disease in future</w:t>
            </w:r>
          </w:p>
        </w:tc>
        <w:tc>
          <w:tcPr>
            <w:tcW w:w="978" w:type="dxa"/>
          </w:tcPr>
          <w:p w14:paraId="2C28085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16D5FA4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29F05B5A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4ED5D72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21269869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60B1BE3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7FC98CB3" w14:textId="77777777" w:rsidTr="00CD79AF">
        <w:tc>
          <w:tcPr>
            <w:tcW w:w="3671" w:type="dxa"/>
          </w:tcPr>
          <w:p w14:paraId="2BC376B2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imely medical intervention, if needed</w:t>
            </w:r>
          </w:p>
        </w:tc>
        <w:tc>
          <w:tcPr>
            <w:tcW w:w="978" w:type="dxa"/>
          </w:tcPr>
          <w:p w14:paraId="04AD56F2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08ED31F2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0EA1D4F4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173456B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E3AFD39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68116E83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4A821761" w14:textId="77777777" w:rsidTr="00CD79AF">
        <w:tc>
          <w:tcPr>
            <w:tcW w:w="3671" w:type="dxa"/>
          </w:tcPr>
          <w:p w14:paraId="7227AB8E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Motivation to adopt lifestyle changes for desired health outcomes </w:t>
            </w:r>
          </w:p>
        </w:tc>
        <w:tc>
          <w:tcPr>
            <w:tcW w:w="978" w:type="dxa"/>
          </w:tcPr>
          <w:p w14:paraId="76ED6297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0BEC2C60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E6F198A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733CBF5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9241D30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2980BA91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C17EB6" w:rsidRPr="0039571B" w14:paraId="09614D30" w14:textId="77777777" w:rsidTr="00CD79AF">
        <w:tc>
          <w:tcPr>
            <w:tcW w:w="3671" w:type="dxa"/>
          </w:tcPr>
          <w:p w14:paraId="7BC7C1B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Potential of getting information about the risk of health conditions for my current children or future children.</w:t>
            </w:r>
          </w:p>
        </w:tc>
        <w:tc>
          <w:tcPr>
            <w:tcW w:w="978" w:type="dxa"/>
          </w:tcPr>
          <w:p w14:paraId="3960B09A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4D63D34B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09ADCBCD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B702BFF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4954BC23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52C27723" w14:textId="77777777" w:rsidR="00C17EB6" w:rsidRPr="0039571B" w:rsidRDefault="00C17EB6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02E2670C" w14:textId="77777777" w:rsidR="00301B4D" w:rsidRPr="0039571B" w:rsidRDefault="00301B4D">
      <w:pPr>
        <w:rPr>
          <w:rFonts w:ascii="Calibri" w:eastAsia="Calibri" w:hAnsi="Calibri" w:cs="Calibri"/>
          <w:b/>
          <w:sz w:val="22"/>
          <w:szCs w:val="22"/>
        </w:rPr>
      </w:pPr>
    </w:p>
    <w:p w14:paraId="74DAEB3F" w14:textId="77777777" w:rsidR="00C17EB6" w:rsidRPr="0039571B" w:rsidRDefault="00C17EB6">
      <w:pPr>
        <w:rPr>
          <w:rFonts w:ascii="Calibri" w:eastAsia="Calibri" w:hAnsi="Calibri" w:cs="Calibri"/>
          <w:b/>
          <w:sz w:val="22"/>
          <w:szCs w:val="22"/>
        </w:rPr>
      </w:pPr>
    </w:p>
    <w:p w14:paraId="4297FBD8" w14:textId="6A85DADF" w:rsidR="00301B4D" w:rsidRPr="0039571B" w:rsidRDefault="00E27EB2" w:rsidP="000B1267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lease select the level of agreement with each of the following statements. The </w:t>
      </w:r>
      <w:r w:rsidR="00620CAF" w:rsidRPr="0039571B">
        <w:rPr>
          <w:rFonts w:ascii="Calibri" w:eastAsia="Calibri" w:hAnsi="Calibri" w:cs="Calibri"/>
          <w:b/>
          <w:sz w:val="22"/>
          <w:szCs w:val="22"/>
          <w:u w:val="single"/>
        </w:rPr>
        <w:t xml:space="preserve">risks </w:t>
      </w:r>
      <w:r w:rsidR="00620CAF" w:rsidRPr="0039571B">
        <w:rPr>
          <w:rFonts w:ascii="Calibri" w:eastAsia="Calibri" w:hAnsi="Calibri" w:cs="Calibri"/>
          <w:sz w:val="22"/>
          <w:szCs w:val="22"/>
        </w:rPr>
        <w:t xml:space="preserve">and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concerns</w:t>
      </w:r>
      <w:r w:rsidRPr="0039571B">
        <w:rPr>
          <w:rFonts w:ascii="Calibri" w:eastAsia="Calibri" w:hAnsi="Calibri" w:cs="Calibri"/>
          <w:sz w:val="22"/>
          <w:szCs w:val="22"/>
        </w:rPr>
        <w:t xml:space="preserve"> related to a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commercially available genomic screening tes</w:t>
      </w:r>
      <w:r w:rsidRPr="0039571B">
        <w:rPr>
          <w:rFonts w:ascii="Calibri" w:eastAsia="Calibri" w:hAnsi="Calibri" w:cs="Calibri"/>
          <w:b/>
          <w:sz w:val="22"/>
          <w:szCs w:val="22"/>
        </w:rPr>
        <w:t>t</w:t>
      </w:r>
      <w:r w:rsidRPr="0039571B">
        <w:rPr>
          <w:rFonts w:ascii="Calibri" w:eastAsia="Calibri" w:hAnsi="Calibri" w:cs="Calibri"/>
          <w:sz w:val="22"/>
          <w:szCs w:val="22"/>
        </w:rPr>
        <w:t xml:space="preserve"> are….  </w:t>
      </w:r>
    </w:p>
    <w:p w14:paraId="4102E1D4" w14:textId="77777777" w:rsidR="00301B4D" w:rsidRPr="0039571B" w:rsidRDefault="00301B4D">
      <w:pPr>
        <w:rPr>
          <w:rFonts w:ascii="Calibri" w:eastAsia="Calibri" w:hAnsi="Calibri" w:cs="Calibri"/>
          <w:b/>
          <w:sz w:val="22"/>
          <w:szCs w:val="22"/>
        </w:rPr>
      </w:pPr>
    </w:p>
    <w:tbl>
      <w:tblPr>
        <w:tblStyle w:val="a1"/>
        <w:tblW w:w="9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78"/>
        <w:gridCol w:w="1173"/>
        <w:gridCol w:w="973"/>
        <w:gridCol w:w="1171"/>
        <w:gridCol w:w="953"/>
        <w:gridCol w:w="615"/>
      </w:tblGrid>
      <w:tr w:rsidR="0039571B" w:rsidRPr="0039571B" w14:paraId="046B31F5" w14:textId="77777777" w:rsidTr="00CD79AF">
        <w:tc>
          <w:tcPr>
            <w:tcW w:w="3671" w:type="dxa"/>
          </w:tcPr>
          <w:p w14:paraId="503A5C2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 w:hanging="7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8" w:type="dxa"/>
          </w:tcPr>
          <w:p w14:paraId="69ED711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173" w:type="dxa"/>
          </w:tcPr>
          <w:p w14:paraId="5517AEE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973" w:type="dxa"/>
          </w:tcPr>
          <w:p w14:paraId="089CEAC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Neither disagree or agree</w:t>
            </w:r>
          </w:p>
        </w:tc>
        <w:tc>
          <w:tcPr>
            <w:tcW w:w="1171" w:type="dxa"/>
          </w:tcPr>
          <w:p w14:paraId="06E84DA8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953" w:type="dxa"/>
          </w:tcPr>
          <w:p w14:paraId="18F7ECB1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615" w:type="dxa"/>
          </w:tcPr>
          <w:p w14:paraId="7A4000CA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sure</w:t>
            </w:r>
          </w:p>
        </w:tc>
      </w:tr>
      <w:tr w:rsidR="0039571B" w:rsidRPr="0039571B" w14:paraId="75FB6D05" w14:textId="77777777" w:rsidTr="00CD79AF">
        <w:tc>
          <w:tcPr>
            <w:tcW w:w="3671" w:type="dxa"/>
          </w:tcPr>
          <w:p w14:paraId="1F683F20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Privacy and confidentiality of my test results</w:t>
            </w:r>
          </w:p>
        </w:tc>
        <w:tc>
          <w:tcPr>
            <w:tcW w:w="978" w:type="dxa"/>
          </w:tcPr>
          <w:p w14:paraId="7D4A6E29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2B711C4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2D575DC3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BB4C6A1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3134B839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4E8C433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6C6EEBDB" w14:textId="77777777" w:rsidTr="00CD79AF">
        <w:tc>
          <w:tcPr>
            <w:tcW w:w="3671" w:type="dxa"/>
          </w:tcPr>
          <w:p w14:paraId="49924311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se of data for any other reason or by any other person or group</w:t>
            </w:r>
          </w:p>
        </w:tc>
        <w:tc>
          <w:tcPr>
            <w:tcW w:w="978" w:type="dxa"/>
          </w:tcPr>
          <w:p w14:paraId="0B23AC89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729EB093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4CE8E911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E422026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69D805A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1F5DCC2F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9571B" w:rsidRPr="0039571B" w14:paraId="63C2F759" w14:textId="77777777" w:rsidTr="00CD79AF">
        <w:tc>
          <w:tcPr>
            <w:tcW w:w="3671" w:type="dxa"/>
          </w:tcPr>
          <w:p w14:paraId="765B2704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Understanding what the test would mean to me or my family</w:t>
            </w:r>
          </w:p>
        </w:tc>
        <w:tc>
          <w:tcPr>
            <w:tcW w:w="978" w:type="dxa"/>
          </w:tcPr>
          <w:p w14:paraId="21F4CB6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472BE723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7A4F16CF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72AEF05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55207B57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5A28A15B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6075E" w:rsidRPr="0039571B" w14:paraId="306FC927" w14:textId="77777777" w:rsidTr="00CD79AF">
        <w:tc>
          <w:tcPr>
            <w:tcW w:w="3671" w:type="dxa"/>
          </w:tcPr>
          <w:p w14:paraId="499802A0" w14:textId="77777777" w:rsidR="00F6075E" w:rsidRPr="0039571B" w:rsidRDefault="00F6075E" w:rsidP="00CD79A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Absence from work for any potential subsequent medical care</w:t>
            </w:r>
          </w:p>
        </w:tc>
        <w:tc>
          <w:tcPr>
            <w:tcW w:w="978" w:type="dxa"/>
          </w:tcPr>
          <w:p w14:paraId="67A9802D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3" w:type="dxa"/>
          </w:tcPr>
          <w:p w14:paraId="6CA7263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</w:tcPr>
          <w:p w14:paraId="637142EC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B215432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953" w:type="dxa"/>
          </w:tcPr>
          <w:p w14:paraId="18A7AA54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15" w:type="dxa"/>
          </w:tcPr>
          <w:p w14:paraId="733E19C6" w14:textId="77777777" w:rsidR="00F6075E" w:rsidRPr="0039571B" w:rsidRDefault="00F6075E" w:rsidP="00CD79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74B6F349" w14:textId="77777777" w:rsidR="0073349E" w:rsidRPr="0039571B" w:rsidRDefault="0073349E">
      <w:pPr>
        <w:rPr>
          <w:rFonts w:ascii="Calibri" w:eastAsia="Calibri" w:hAnsi="Calibri" w:cs="Calibri"/>
          <w:b/>
          <w:sz w:val="22"/>
          <w:szCs w:val="22"/>
        </w:rPr>
      </w:pPr>
    </w:p>
    <w:p w14:paraId="269E4C59" w14:textId="77777777" w:rsidR="00301B4D" w:rsidRPr="0039571B" w:rsidRDefault="00E27EB2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4B520B59" w14:textId="77777777" w:rsidR="002304AF" w:rsidRPr="0039571B" w:rsidRDefault="002304AF">
      <w:pPr>
        <w:rPr>
          <w:rFonts w:ascii="Calibri" w:eastAsia="Calibri" w:hAnsi="Calibri" w:cs="Calibri"/>
          <w:i/>
          <w:sz w:val="22"/>
          <w:szCs w:val="22"/>
        </w:rPr>
      </w:pPr>
    </w:p>
    <w:p w14:paraId="21E3AD01" w14:textId="5576943C" w:rsidR="00301B4D" w:rsidRPr="0039571B" w:rsidRDefault="00D1018F" w:rsidP="0073349E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Based on the </w:t>
      </w:r>
      <w:r w:rsidR="0073349E" w:rsidRPr="0039571B">
        <w:rPr>
          <w:rFonts w:ascii="Calibri" w:eastAsia="Calibri" w:hAnsi="Calibri" w:cs="Calibri"/>
          <w:b/>
          <w:sz w:val="22"/>
          <w:szCs w:val="22"/>
        </w:rPr>
        <w:t xml:space="preserve">three imaginary scenarios, </w:t>
      </w:r>
      <w:r w:rsidR="0087581C" w:rsidRPr="0039571B">
        <w:rPr>
          <w:rFonts w:ascii="Calibri" w:eastAsia="Calibri" w:hAnsi="Calibri" w:cs="Calibri"/>
          <w:b/>
          <w:sz w:val="22"/>
          <w:szCs w:val="22"/>
        </w:rPr>
        <w:t xml:space="preserve">which scenario </w:t>
      </w:r>
      <w:r w:rsidR="0078389D" w:rsidRPr="0039571B">
        <w:rPr>
          <w:rFonts w:ascii="Calibri" w:eastAsia="Calibri" w:hAnsi="Calibri" w:cs="Calibri"/>
          <w:b/>
          <w:sz w:val="22"/>
          <w:szCs w:val="22"/>
        </w:rPr>
        <w:t>would</w:t>
      </w:r>
      <w:r w:rsidR="0073349E" w:rsidRPr="0039571B">
        <w:rPr>
          <w:rFonts w:ascii="Calibri" w:eastAsia="Calibri" w:hAnsi="Calibri" w:cs="Calibri"/>
          <w:b/>
          <w:sz w:val="22"/>
          <w:szCs w:val="22"/>
        </w:rPr>
        <w:t xml:space="preserve"> you be most comfortable </w:t>
      </w:r>
      <w:r w:rsidR="0078389D" w:rsidRPr="0039571B">
        <w:rPr>
          <w:rFonts w:ascii="Calibri" w:eastAsia="Calibri" w:hAnsi="Calibri" w:cs="Calibri"/>
          <w:b/>
          <w:sz w:val="22"/>
          <w:szCs w:val="22"/>
        </w:rPr>
        <w:t xml:space="preserve">with 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to </w:t>
      </w:r>
      <w:r w:rsidR="00187078" w:rsidRPr="0039571B">
        <w:rPr>
          <w:rFonts w:ascii="Calibri" w:eastAsia="Calibri" w:hAnsi="Calibri" w:cs="Calibri"/>
          <w:b/>
          <w:sz w:val="22"/>
          <w:szCs w:val="22"/>
        </w:rPr>
        <w:t>take</w:t>
      </w:r>
      <w:r w:rsidR="0073349E" w:rsidRPr="0039571B">
        <w:rPr>
          <w:rFonts w:ascii="Calibri" w:eastAsia="Calibri" w:hAnsi="Calibri" w:cs="Calibri"/>
          <w:b/>
          <w:sz w:val="22"/>
          <w:szCs w:val="22"/>
        </w:rPr>
        <w:t xml:space="preserve"> a genomic screening test? </w:t>
      </w:r>
    </w:p>
    <w:p w14:paraId="699944CD" w14:textId="5C7B76CA" w:rsidR="0073349E" w:rsidRPr="0039571B" w:rsidRDefault="0073349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Doctor’s office-offered genomic screening test</w:t>
      </w:r>
      <w:r w:rsidR="00F1256D" w:rsidRPr="0039571B">
        <w:rPr>
          <w:rFonts w:ascii="Calibri" w:eastAsia="Calibri" w:hAnsi="Calibri" w:cs="Calibri"/>
          <w:sz w:val="22"/>
          <w:szCs w:val="22"/>
        </w:rPr>
        <w:t xml:space="preserve"> – SCENARIO 1</w:t>
      </w:r>
    </w:p>
    <w:p w14:paraId="23412B6F" w14:textId="09EE0C3D" w:rsidR="0073349E" w:rsidRPr="0039571B" w:rsidRDefault="0073349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Employer-sponsored genomic screening test</w:t>
      </w:r>
      <w:r w:rsidR="00F1256D" w:rsidRPr="0039571B">
        <w:rPr>
          <w:rFonts w:ascii="Calibri" w:eastAsia="Calibri" w:hAnsi="Calibri" w:cs="Calibri"/>
          <w:sz w:val="22"/>
          <w:szCs w:val="22"/>
        </w:rPr>
        <w:t xml:space="preserve"> – SCENARIO 2</w:t>
      </w:r>
      <w:r w:rsidR="001C2D98" w:rsidRPr="0039571B">
        <w:rPr>
          <w:rFonts w:ascii="Calibri" w:eastAsia="Calibri" w:hAnsi="Calibri" w:cs="Calibri"/>
          <w:sz w:val="22"/>
          <w:szCs w:val="22"/>
        </w:rPr>
        <w:t xml:space="preserve">                                                      </w:t>
      </w:r>
    </w:p>
    <w:p w14:paraId="4B4B5B54" w14:textId="11D8761B" w:rsidR="0073349E" w:rsidRPr="0039571B" w:rsidRDefault="0073349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Commercially available genomic screening test</w:t>
      </w:r>
      <w:r w:rsidR="00F1256D" w:rsidRPr="0039571B">
        <w:rPr>
          <w:rFonts w:ascii="Calibri" w:eastAsia="Calibri" w:hAnsi="Calibri" w:cs="Calibri"/>
          <w:sz w:val="22"/>
          <w:szCs w:val="22"/>
        </w:rPr>
        <w:t xml:space="preserve"> – SCENARIO 3</w:t>
      </w:r>
    </w:p>
    <w:p w14:paraId="5C3B4D31" w14:textId="1985CF57" w:rsidR="0073349E" w:rsidRPr="0039571B" w:rsidRDefault="003A12D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I am equally comfortable with all three scenarios</w:t>
      </w:r>
    </w:p>
    <w:p w14:paraId="20EB7C57" w14:textId="36183081" w:rsidR="00765E26" w:rsidRPr="0039571B" w:rsidRDefault="00765E26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I am equally </w:t>
      </w:r>
      <w:r w:rsidR="007A09C6" w:rsidRPr="0039571B">
        <w:rPr>
          <w:rFonts w:ascii="Calibri" w:eastAsia="Calibri" w:hAnsi="Calibri" w:cs="Calibri"/>
          <w:sz w:val="22"/>
          <w:szCs w:val="22"/>
          <w:u w:val="single"/>
        </w:rPr>
        <w:t>u</w:t>
      </w:r>
      <w:r w:rsidR="000D4144" w:rsidRPr="0039571B">
        <w:rPr>
          <w:rFonts w:ascii="Calibri" w:eastAsia="Calibri" w:hAnsi="Calibri" w:cs="Calibri"/>
          <w:sz w:val="22"/>
          <w:szCs w:val="22"/>
          <w:u w:val="single"/>
        </w:rPr>
        <w:t>n</w:t>
      </w:r>
      <w:r w:rsidRPr="0039571B">
        <w:rPr>
          <w:rFonts w:ascii="Calibri" w:eastAsia="Calibri" w:hAnsi="Calibri" w:cs="Calibri"/>
          <w:sz w:val="22"/>
          <w:szCs w:val="22"/>
        </w:rPr>
        <w:t>comfortable with all three scenarios</w:t>
      </w:r>
    </w:p>
    <w:p w14:paraId="27DD64D4" w14:textId="04D8D5AB" w:rsidR="00F1256D" w:rsidRPr="0039571B" w:rsidRDefault="0073349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Unsure</w:t>
      </w:r>
    </w:p>
    <w:p w14:paraId="42A10901" w14:textId="0DD4BC69" w:rsidR="0073349E" w:rsidRPr="0039571B" w:rsidRDefault="0073349E" w:rsidP="007D7DF7">
      <w:pPr>
        <w:pStyle w:val="ListParagraph"/>
        <w:numPr>
          <w:ilvl w:val="1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6F68D453" w14:textId="77777777" w:rsidR="0073349E" w:rsidRPr="0039571B" w:rsidRDefault="0073349E" w:rsidP="0073349E">
      <w:pPr>
        <w:pStyle w:val="ListParagraph"/>
        <w:ind w:left="-1080"/>
        <w:rPr>
          <w:rFonts w:ascii="Calibri" w:eastAsia="Calibri" w:hAnsi="Calibri" w:cs="Calibri"/>
          <w:b/>
          <w:sz w:val="22"/>
          <w:szCs w:val="22"/>
        </w:rPr>
      </w:pPr>
    </w:p>
    <w:p w14:paraId="316FE063" w14:textId="55F61A5C" w:rsidR="00BB432D" w:rsidRPr="0039571B" w:rsidRDefault="00BB432D" w:rsidP="00BB432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re there any other factors that would make you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more comfortable or confident</w:t>
      </w:r>
      <w:r w:rsidRPr="0039571B">
        <w:rPr>
          <w:rFonts w:ascii="Calibri" w:eastAsia="Calibri" w:hAnsi="Calibri" w:cs="Calibri"/>
          <w:sz w:val="22"/>
          <w:szCs w:val="22"/>
        </w:rPr>
        <w:t xml:space="preserve"> about having an </w:t>
      </w: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employer-sponsored genomic screening test</w:t>
      </w:r>
      <w:r w:rsidR="00304C44" w:rsidRPr="0039571B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304C44" w:rsidRPr="0039571B">
        <w:rPr>
          <w:rFonts w:ascii="Calibri" w:eastAsia="Calibri" w:hAnsi="Calibri" w:cs="Calibri"/>
          <w:sz w:val="22"/>
          <w:szCs w:val="22"/>
        </w:rPr>
        <w:t xml:space="preserve">as part of an </w:t>
      </w:r>
      <w:r w:rsidR="00F42AB5" w:rsidRPr="0039571B">
        <w:rPr>
          <w:rFonts w:ascii="Calibri" w:eastAsia="Calibri" w:hAnsi="Calibri" w:cs="Calibri"/>
          <w:sz w:val="22"/>
          <w:szCs w:val="22"/>
        </w:rPr>
        <w:t xml:space="preserve">optional </w:t>
      </w:r>
      <w:r w:rsidR="00304C44" w:rsidRPr="0039571B">
        <w:rPr>
          <w:rFonts w:ascii="Calibri" w:eastAsia="Calibri" w:hAnsi="Calibri" w:cs="Calibri"/>
          <w:sz w:val="22"/>
          <w:szCs w:val="22"/>
        </w:rPr>
        <w:t>employee wellness program</w:t>
      </w:r>
      <w:r w:rsidR="00F42AB5" w:rsidRPr="0039571B">
        <w:rPr>
          <w:rFonts w:ascii="Calibri" w:eastAsia="Calibri" w:hAnsi="Calibri" w:cs="Calibri"/>
          <w:sz w:val="22"/>
          <w:szCs w:val="22"/>
        </w:rPr>
        <w:t xml:space="preserve"> benefit</w:t>
      </w:r>
      <w:r w:rsidRPr="0039571B">
        <w:rPr>
          <w:rFonts w:ascii="Calibri" w:eastAsia="Calibri" w:hAnsi="Calibri" w:cs="Calibri"/>
          <w:sz w:val="22"/>
          <w:szCs w:val="22"/>
        </w:rPr>
        <w:t xml:space="preserve">? </w:t>
      </w:r>
    </w:p>
    <w:p w14:paraId="2C000098" w14:textId="77777777" w:rsidR="00BB432D" w:rsidRPr="0039571B" w:rsidRDefault="00BB432D" w:rsidP="007D7DF7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o</w:t>
      </w:r>
    </w:p>
    <w:p w14:paraId="17239DC4" w14:textId="77777777" w:rsidR="00BB432D" w:rsidRPr="0039571B" w:rsidRDefault="00BB432D" w:rsidP="007D7DF7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Maybe (please indicate what they might be) __________</w:t>
      </w:r>
    </w:p>
    <w:p w14:paraId="4C6813D0" w14:textId="77777777" w:rsidR="00BB432D" w:rsidRPr="0039571B" w:rsidRDefault="00BB432D" w:rsidP="007D7DF7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Yes (Please indicate what are they) ________________</w:t>
      </w:r>
    </w:p>
    <w:p w14:paraId="4FCCE176" w14:textId="77777777" w:rsidR="00BB432D" w:rsidRPr="0039571B" w:rsidRDefault="00BB432D" w:rsidP="007D7DF7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Unsure </w:t>
      </w:r>
    </w:p>
    <w:p w14:paraId="01F24FFA" w14:textId="77777777" w:rsidR="00BB432D" w:rsidRPr="0039571B" w:rsidRDefault="00BB432D" w:rsidP="007D7DF7">
      <w:pPr>
        <w:numPr>
          <w:ilvl w:val="1"/>
          <w:numId w:val="3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20309382" w14:textId="77777777" w:rsidR="00BB432D" w:rsidRPr="0039571B" w:rsidRDefault="00BB432D" w:rsidP="00BB432D">
      <w:pPr>
        <w:pStyle w:val="ListParagraph"/>
        <w:ind w:left="360"/>
        <w:rPr>
          <w:rFonts w:ascii="Calibri" w:eastAsia="Calibri" w:hAnsi="Calibri" w:cs="Calibri"/>
          <w:sz w:val="22"/>
          <w:szCs w:val="22"/>
        </w:rPr>
      </w:pPr>
    </w:p>
    <w:p w14:paraId="0297A9F0" w14:textId="77777777" w:rsidR="00BB432D" w:rsidRPr="0039571B" w:rsidRDefault="00BB432D" w:rsidP="00BB432D">
      <w:pPr>
        <w:pStyle w:val="ListParagraph"/>
        <w:ind w:left="360"/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5562D1E8" w14:textId="77777777" w:rsidR="00BB432D" w:rsidRPr="0039571B" w:rsidRDefault="00BB432D" w:rsidP="0073349E">
      <w:pPr>
        <w:pStyle w:val="ListParagraph"/>
        <w:ind w:left="-1080"/>
        <w:rPr>
          <w:rFonts w:ascii="Calibri" w:eastAsia="Calibri" w:hAnsi="Calibri" w:cs="Calibri"/>
          <w:b/>
          <w:sz w:val="22"/>
          <w:szCs w:val="22"/>
        </w:rPr>
      </w:pPr>
    </w:p>
    <w:p w14:paraId="5DDB9665" w14:textId="77777777" w:rsidR="00BB432D" w:rsidRPr="0039571B" w:rsidRDefault="00BB432D" w:rsidP="0073349E">
      <w:pPr>
        <w:pStyle w:val="ListParagraph"/>
        <w:ind w:left="-1080"/>
        <w:rPr>
          <w:rFonts w:ascii="Calibri" w:eastAsia="Calibri" w:hAnsi="Calibri" w:cs="Calibri"/>
          <w:b/>
          <w:sz w:val="22"/>
          <w:szCs w:val="22"/>
        </w:rPr>
      </w:pPr>
    </w:p>
    <w:p w14:paraId="4AE7F8E4" w14:textId="5F60C392" w:rsidR="00BB432D" w:rsidRPr="0039571B" w:rsidRDefault="005B06D8" w:rsidP="00BB432D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Your responses to the open-ended question</w:t>
      </w:r>
      <w:r w:rsidR="00BB432D" w:rsidRPr="0039571B">
        <w:rPr>
          <w:rFonts w:ascii="Calibri" w:hAnsi="Calibri" w:cs="Calibri"/>
          <w:sz w:val="22"/>
          <w:szCs w:val="22"/>
        </w:rPr>
        <w:t xml:space="preserve"> will not be linked to you or your employment. </w:t>
      </w:r>
    </w:p>
    <w:p w14:paraId="40442249" w14:textId="77777777" w:rsidR="00BB432D" w:rsidRPr="0039571B" w:rsidRDefault="00BB432D" w:rsidP="00BB432D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Please consider sharing your thoughts on why employer-sponsored genomic screening test is a good or bad idea. </w:t>
      </w:r>
    </w:p>
    <w:p w14:paraId="10E43419" w14:textId="77777777" w:rsidR="00BB432D" w:rsidRPr="0039571B" w:rsidRDefault="00BB432D" w:rsidP="00BB432D">
      <w:pPr>
        <w:rPr>
          <w:rFonts w:ascii="Calibri" w:eastAsia="Calibri" w:hAnsi="Calibri" w:cs="Calibri"/>
          <w:sz w:val="22"/>
          <w:szCs w:val="22"/>
        </w:rPr>
      </w:pPr>
    </w:p>
    <w:p w14:paraId="5C83521B" w14:textId="247F434E" w:rsidR="00220B26" w:rsidRPr="0039571B" w:rsidRDefault="00220B26" w:rsidP="00220B26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What thoughts would you like to share about the idea of an employer-sponsored genomic screening test as part of an optional employee wellness program benefit?</w:t>
      </w:r>
      <w:r w:rsidR="00722833" w:rsidRPr="0039571B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3771B2" w:rsidRPr="0039571B">
        <w:rPr>
          <w:rFonts w:ascii="Calibri" w:eastAsia="Calibri" w:hAnsi="Calibri" w:cs="Calibri"/>
          <w:sz w:val="22"/>
          <w:szCs w:val="22"/>
        </w:rPr>
        <w:t xml:space="preserve">You may add your </w:t>
      </w:r>
      <w:r w:rsidR="00722833" w:rsidRPr="0039571B">
        <w:rPr>
          <w:rFonts w:ascii="Calibri" w:eastAsia="Calibri" w:hAnsi="Calibri" w:cs="Calibri"/>
          <w:sz w:val="22"/>
          <w:szCs w:val="22"/>
        </w:rPr>
        <w:t xml:space="preserve">thoughts on </w:t>
      </w:r>
      <w:r w:rsidR="00722833" w:rsidRPr="0039571B">
        <w:rPr>
          <w:rFonts w:ascii="Calibri" w:eastAsia="Calibri" w:hAnsi="Calibri" w:cs="Calibri"/>
          <w:b/>
          <w:sz w:val="22"/>
          <w:szCs w:val="22"/>
          <w:u w:val="single"/>
        </w:rPr>
        <w:t>additional benefits</w:t>
      </w:r>
      <w:r w:rsidR="00722833" w:rsidRPr="0039571B">
        <w:rPr>
          <w:rFonts w:ascii="Calibri" w:eastAsia="Calibri" w:hAnsi="Calibri" w:cs="Calibri"/>
          <w:sz w:val="22"/>
          <w:szCs w:val="22"/>
        </w:rPr>
        <w:t xml:space="preserve"> or </w:t>
      </w:r>
      <w:r w:rsidR="00722833" w:rsidRPr="0039571B">
        <w:rPr>
          <w:rFonts w:ascii="Calibri" w:eastAsia="Calibri" w:hAnsi="Calibri" w:cs="Calibri"/>
          <w:b/>
          <w:sz w:val="22"/>
          <w:szCs w:val="22"/>
          <w:u w:val="single"/>
        </w:rPr>
        <w:t>concerns</w:t>
      </w:r>
      <w:r w:rsidR="00722833" w:rsidRPr="0039571B">
        <w:rPr>
          <w:rFonts w:ascii="Calibri" w:eastAsia="Calibri" w:hAnsi="Calibri" w:cs="Calibri"/>
          <w:sz w:val="22"/>
          <w:szCs w:val="22"/>
        </w:rPr>
        <w:t xml:space="preserve"> or </w:t>
      </w:r>
      <w:r w:rsidR="00722833" w:rsidRPr="0039571B">
        <w:rPr>
          <w:rFonts w:ascii="Calibri" w:eastAsia="Calibri" w:hAnsi="Calibri" w:cs="Calibri"/>
          <w:b/>
          <w:sz w:val="22"/>
          <w:szCs w:val="22"/>
          <w:u w:val="single"/>
        </w:rPr>
        <w:t>any other aspects</w:t>
      </w:r>
      <w:r w:rsidR="00722833" w:rsidRPr="0039571B">
        <w:rPr>
          <w:rFonts w:ascii="Calibri" w:eastAsia="Calibri" w:hAnsi="Calibri" w:cs="Calibri"/>
          <w:sz w:val="22"/>
          <w:szCs w:val="22"/>
        </w:rPr>
        <w:t xml:space="preserve"> not covered in the previous questions. </w:t>
      </w:r>
    </w:p>
    <w:p w14:paraId="6836D613" w14:textId="77777777" w:rsidR="00722833" w:rsidRPr="0039571B" w:rsidRDefault="00722833" w:rsidP="00722833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FBB86FF" w14:textId="77777777" w:rsidR="00722833" w:rsidRPr="0039571B" w:rsidRDefault="00722833" w:rsidP="0072283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</w:p>
    <w:p w14:paraId="282DABD8" w14:textId="77777777" w:rsidR="00BB432D" w:rsidRPr="0039571B" w:rsidRDefault="00BB432D" w:rsidP="0073349E">
      <w:pPr>
        <w:pStyle w:val="ListParagraph"/>
        <w:ind w:left="-1080"/>
        <w:rPr>
          <w:rFonts w:ascii="Calibri" w:eastAsia="Calibri" w:hAnsi="Calibri" w:cs="Calibri"/>
          <w:b/>
          <w:sz w:val="22"/>
          <w:szCs w:val="22"/>
        </w:rPr>
      </w:pPr>
    </w:p>
    <w:p w14:paraId="7FAC2E08" w14:textId="77777777" w:rsidR="002304AF" w:rsidRPr="0039571B" w:rsidRDefault="002304AF" w:rsidP="002304AF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______ </w:t>
      </w:r>
      <w:r w:rsidRPr="0039571B">
        <w:rPr>
          <w:rFonts w:ascii="Calibri" w:eastAsia="Calibri" w:hAnsi="Calibri" w:cs="Calibri"/>
          <w:i/>
          <w:sz w:val="22"/>
          <w:szCs w:val="22"/>
        </w:rPr>
        <w:t>Page Break ______________</w:t>
      </w:r>
    </w:p>
    <w:p w14:paraId="1C36ED61" w14:textId="77777777" w:rsidR="0073349E" w:rsidRPr="0039571B" w:rsidRDefault="0073349E">
      <w:pPr>
        <w:rPr>
          <w:rFonts w:ascii="Calibri" w:eastAsia="Calibri" w:hAnsi="Calibri" w:cs="Calibri"/>
          <w:b/>
          <w:sz w:val="22"/>
          <w:szCs w:val="22"/>
        </w:rPr>
      </w:pPr>
    </w:p>
    <w:p w14:paraId="3670BB75" w14:textId="77777777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Demographic questions: </w:t>
      </w:r>
    </w:p>
    <w:p w14:paraId="6895B91E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Calibri" w:hAnsi="Calibri" w:cs="Calibri"/>
          <w:sz w:val="22"/>
          <w:szCs w:val="22"/>
        </w:rPr>
      </w:pPr>
    </w:p>
    <w:p w14:paraId="52EB90BC" w14:textId="59A2448C" w:rsidR="00301B4D" w:rsidRPr="0039571B" w:rsidRDefault="00667E4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umber of y</w:t>
      </w:r>
      <w:r w:rsidR="00E27EB2" w:rsidRPr="0039571B">
        <w:rPr>
          <w:rFonts w:ascii="Calibri" w:eastAsia="Calibri" w:hAnsi="Calibri" w:cs="Calibri"/>
          <w:sz w:val="22"/>
          <w:szCs w:val="22"/>
        </w:rPr>
        <w:t>ear(s)</w:t>
      </w:r>
      <w:r w:rsidRPr="0039571B">
        <w:rPr>
          <w:rFonts w:ascii="Calibri" w:eastAsia="Calibri" w:hAnsi="Calibri" w:cs="Calibri"/>
          <w:sz w:val="22"/>
          <w:szCs w:val="22"/>
        </w:rPr>
        <w:t xml:space="preserve"> employed</w:t>
      </w:r>
      <w:r w:rsidR="001C2D98"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="00320EBB" w:rsidRPr="0039571B">
        <w:rPr>
          <w:rFonts w:ascii="Calibri" w:eastAsia="Calibri" w:hAnsi="Calibri" w:cs="Calibri"/>
          <w:sz w:val="22"/>
          <w:szCs w:val="22"/>
        </w:rPr>
        <w:t>at The Jackson Laboratory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: </w:t>
      </w:r>
    </w:p>
    <w:p w14:paraId="321C5829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Less than a year</w:t>
      </w:r>
    </w:p>
    <w:p w14:paraId="046EEAE6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1-2</w:t>
      </w:r>
    </w:p>
    <w:p w14:paraId="2E363067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3-5</w:t>
      </w:r>
    </w:p>
    <w:p w14:paraId="6FEBB7C1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6-9</w:t>
      </w:r>
    </w:p>
    <w:p w14:paraId="40F56D3C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10-19</w:t>
      </w:r>
    </w:p>
    <w:p w14:paraId="226C7608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More than 20 years </w:t>
      </w:r>
    </w:p>
    <w:p w14:paraId="35F8E593" w14:textId="77777777" w:rsidR="00301B4D" w:rsidRPr="0039571B" w:rsidRDefault="00301B4D" w:rsidP="00B471F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hAnsi="Calibri" w:cs="Calibri"/>
          <w:sz w:val="22"/>
          <w:szCs w:val="22"/>
        </w:rPr>
      </w:pPr>
    </w:p>
    <w:p w14:paraId="288C1BFC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Calibri" w:hAnsi="Calibri" w:cs="Calibri"/>
          <w:sz w:val="22"/>
          <w:szCs w:val="22"/>
        </w:rPr>
      </w:pPr>
    </w:p>
    <w:p w14:paraId="221A5563" w14:textId="33A86193" w:rsidR="00301B4D" w:rsidRPr="0039571B" w:rsidRDefault="000F594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Sex</w:t>
      </w:r>
      <w:r w:rsidR="00E27EB2" w:rsidRPr="0039571B">
        <w:rPr>
          <w:rFonts w:ascii="Calibri" w:eastAsia="Calibri" w:hAnsi="Calibri" w:cs="Calibri"/>
          <w:sz w:val="22"/>
          <w:szCs w:val="22"/>
        </w:rPr>
        <w:t xml:space="preserve">: </w:t>
      </w:r>
    </w:p>
    <w:p w14:paraId="674A6B56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Female</w:t>
      </w:r>
    </w:p>
    <w:p w14:paraId="2D04C12C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Male</w:t>
      </w:r>
    </w:p>
    <w:p w14:paraId="2A738349" w14:textId="285C09CD" w:rsidR="00301B4D" w:rsidRPr="0039571B" w:rsidRDefault="00E36E79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2C805A3E" w14:textId="77777777" w:rsidR="00301B4D" w:rsidRPr="0039571B" w:rsidRDefault="00301B4D" w:rsidP="00072177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Calibri" w:hAnsi="Calibri" w:cs="Calibri"/>
          <w:sz w:val="22"/>
          <w:szCs w:val="22"/>
        </w:rPr>
      </w:pPr>
    </w:p>
    <w:p w14:paraId="5312C461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Calibri" w:eastAsia="Calibri" w:hAnsi="Calibri" w:cs="Calibri"/>
          <w:sz w:val="22"/>
          <w:szCs w:val="22"/>
        </w:rPr>
      </w:pPr>
    </w:p>
    <w:p w14:paraId="12049E80" w14:textId="77777777" w:rsidR="00301B4D" w:rsidRPr="0039571B" w:rsidRDefault="00E27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ge: </w:t>
      </w:r>
    </w:p>
    <w:p w14:paraId="56413F22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18-25</w:t>
      </w:r>
    </w:p>
    <w:p w14:paraId="201FE2C1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26-35</w:t>
      </w:r>
    </w:p>
    <w:p w14:paraId="024AD312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36-45</w:t>
      </w:r>
    </w:p>
    <w:p w14:paraId="0B8FFB8F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46-55</w:t>
      </w:r>
    </w:p>
    <w:p w14:paraId="2DB26243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56 and over</w:t>
      </w:r>
    </w:p>
    <w:p w14:paraId="2F706F7C" w14:textId="77777777" w:rsidR="00301B4D" w:rsidRPr="0039571B" w:rsidRDefault="00301B4D" w:rsidP="00072177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Calibri" w:hAnsi="Calibri" w:cs="Calibri"/>
          <w:sz w:val="22"/>
          <w:szCs w:val="22"/>
        </w:rPr>
      </w:pPr>
    </w:p>
    <w:p w14:paraId="30F0112B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Calibri" w:hAnsi="Calibri" w:cs="Calibri"/>
          <w:sz w:val="22"/>
          <w:szCs w:val="22"/>
        </w:rPr>
      </w:pPr>
    </w:p>
    <w:p w14:paraId="04CF7DF9" w14:textId="77777777" w:rsidR="00301B4D" w:rsidRPr="0039571B" w:rsidRDefault="00E27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Highest level of education: </w:t>
      </w:r>
    </w:p>
    <w:p w14:paraId="27205F09" w14:textId="7BF88DC2" w:rsidR="00301B4D" w:rsidRPr="0039571B" w:rsidRDefault="00F40647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High school graduate</w:t>
      </w:r>
    </w:p>
    <w:p w14:paraId="01BE6F86" w14:textId="449BF211" w:rsidR="00F40647" w:rsidRPr="0039571B" w:rsidRDefault="00F40647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GED or equivalent </w:t>
      </w:r>
    </w:p>
    <w:p w14:paraId="1FEAA67D" w14:textId="1C7C0569" w:rsidR="00301B4D" w:rsidRPr="0039571B" w:rsidRDefault="00055277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Some college</w:t>
      </w:r>
      <w:r w:rsidR="00E27EB2" w:rsidRPr="0039571B">
        <w:rPr>
          <w:rFonts w:ascii="Calibri" w:eastAsia="Calibri" w:hAnsi="Calibri" w:cs="Calibri"/>
          <w:sz w:val="22"/>
          <w:szCs w:val="22"/>
        </w:rPr>
        <w:t>, no degree</w:t>
      </w:r>
    </w:p>
    <w:p w14:paraId="52D08135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Associate degree: occupational, technical, or vocational program</w:t>
      </w:r>
    </w:p>
    <w:p w14:paraId="23F9A5EC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Associate degree: academic program</w:t>
      </w:r>
    </w:p>
    <w:p w14:paraId="3B5F1624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Bachelor's degree (example: BA, AB, BS, BBA)</w:t>
      </w:r>
    </w:p>
    <w:p w14:paraId="49E140E3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Master's degree (example: MA, MS, MEng, MEd, MBA)</w:t>
      </w:r>
    </w:p>
    <w:p w14:paraId="61832E30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Professional school degree (example: MD, DDS, DVM, JD)</w:t>
      </w:r>
    </w:p>
    <w:p w14:paraId="008FCC98" w14:textId="77777777" w:rsidR="00704938" w:rsidRPr="0039571B" w:rsidRDefault="00704938" w:rsidP="0070493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hAnsi="Calibri" w:cs="Calibri"/>
          <w:sz w:val="22"/>
          <w:szCs w:val="22"/>
        </w:rPr>
        <w:t>Doctoral degree (example: PhD, EdD)</w:t>
      </w:r>
    </w:p>
    <w:p w14:paraId="7F73859C" w14:textId="77777777" w:rsidR="00782623" w:rsidRPr="0039571B" w:rsidRDefault="00782623" w:rsidP="007826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hAnsi="Calibri" w:cs="Calibri"/>
          <w:sz w:val="22"/>
          <w:szCs w:val="22"/>
        </w:rPr>
      </w:pPr>
    </w:p>
    <w:p w14:paraId="2B5995A5" w14:textId="77777777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Calibri" w:hAnsi="Calibri" w:cs="Calibri"/>
          <w:sz w:val="22"/>
          <w:szCs w:val="22"/>
        </w:rPr>
      </w:pPr>
    </w:p>
    <w:p w14:paraId="26CE9C5B" w14:textId="77777777" w:rsidR="00301B4D" w:rsidRPr="0039571B" w:rsidRDefault="00E27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How would you describe yourself? Please choose from the following groups: </w:t>
      </w:r>
    </w:p>
    <w:p w14:paraId="5F51187D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American Indian or Alaska Native</w:t>
      </w:r>
    </w:p>
    <w:p w14:paraId="45254D8D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Asian</w:t>
      </w:r>
    </w:p>
    <w:p w14:paraId="431CE168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Black or African American</w:t>
      </w:r>
    </w:p>
    <w:p w14:paraId="46001BB0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ative Hawaiian or other Pacific Islander</w:t>
      </w:r>
    </w:p>
    <w:p w14:paraId="0D32FEAA" w14:textId="77777777" w:rsidR="00301B4D" w:rsidRPr="0039571B" w:rsidRDefault="00E27EB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White</w:t>
      </w:r>
    </w:p>
    <w:p w14:paraId="78607D6C" w14:textId="735A1BF8" w:rsidR="00301B4D" w:rsidRPr="0039571B" w:rsidRDefault="00AB260C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More than one race</w:t>
      </w:r>
    </w:p>
    <w:p w14:paraId="03FD2D7D" w14:textId="0713CF1E" w:rsidR="00533D4A" w:rsidRPr="0039571B" w:rsidRDefault="00533D4A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Prefer not to answer </w:t>
      </w:r>
    </w:p>
    <w:p w14:paraId="49CE9443" w14:textId="22CF595B" w:rsidR="00301B4D" w:rsidRPr="0039571B" w:rsidRDefault="00301B4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Calibri" w:hAnsi="Calibri" w:cs="Calibri"/>
          <w:sz w:val="22"/>
          <w:szCs w:val="22"/>
        </w:rPr>
      </w:pPr>
    </w:p>
    <w:p w14:paraId="151AB718" w14:textId="77777777" w:rsidR="00301B4D" w:rsidRPr="0039571B" w:rsidRDefault="00E27EB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Are you Hispanic or Latino? </w:t>
      </w:r>
    </w:p>
    <w:p w14:paraId="3CEEC4A6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No</w:t>
      </w:r>
    </w:p>
    <w:p w14:paraId="2EFADF3C" w14:textId="77777777" w:rsidR="00301B4D" w:rsidRPr="0039571B" w:rsidRDefault="00E27EB2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Yes</w:t>
      </w:r>
    </w:p>
    <w:p w14:paraId="2B242E3D" w14:textId="479DECFF" w:rsidR="00533D4A" w:rsidRPr="0039571B" w:rsidRDefault="00533D4A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Prefer not to answer</w:t>
      </w:r>
    </w:p>
    <w:p w14:paraId="466DFA03" w14:textId="77777777" w:rsidR="0082184C" w:rsidRPr="0039571B" w:rsidRDefault="0082184C">
      <w:pPr>
        <w:rPr>
          <w:rFonts w:ascii="Calibri" w:eastAsia="Calibri" w:hAnsi="Calibri" w:cs="Calibri"/>
          <w:b/>
          <w:sz w:val="22"/>
          <w:szCs w:val="22"/>
        </w:rPr>
      </w:pPr>
    </w:p>
    <w:p w14:paraId="288988AF" w14:textId="4FDFFD34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br/>
      </w:r>
      <w:r w:rsidRPr="0039571B">
        <w:rPr>
          <w:rFonts w:ascii="Calibri" w:eastAsia="Calibri" w:hAnsi="Calibri" w:cs="Calibri"/>
          <w:sz w:val="22"/>
          <w:szCs w:val="22"/>
        </w:rPr>
        <w:t xml:space="preserve">We appreciate your feedback. </w:t>
      </w:r>
      <w:r w:rsidR="00D238C9" w:rsidRPr="0039571B">
        <w:rPr>
          <w:rFonts w:ascii="Calibri" w:eastAsia="Calibri" w:hAnsi="Calibri" w:cs="Calibri"/>
          <w:sz w:val="22"/>
          <w:szCs w:val="22"/>
        </w:rPr>
        <w:t xml:space="preserve">Please click the </w:t>
      </w:r>
      <w:r w:rsidR="00775EB9" w:rsidRPr="0039571B">
        <w:rPr>
          <w:rFonts w:ascii="Calibri" w:eastAsia="Calibri" w:hAnsi="Calibri" w:cs="Calibri"/>
          <w:b/>
          <w:sz w:val="22"/>
          <w:szCs w:val="22"/>
        </w:rPr>
        <w:t>“submit</w:t>
      </w:r>
      <w:r w:rsidR="00775EB9" w:rsidRPr="0039571B">
        <w:rPr>
          <w:rFonts w:ascii="Calibri" w:eastAsia="Calibri" w:hAnsi="Calibri" w:cs="Calibri"/>
          <w:sz w:val="22"/>
          <w:szCs w:val="22"/>
        </w:rPr>
        <w:t xml:space="preserve">” </w:t>
      </w:r>
      <w:r w:rsidR="00D238C9" w:rsidRPr="0039571B">
        <w:rPr>
          <w:rFonts w:ascii="Calibri" w:eastAsia="Calibri" w:hAnsi="Calibri" w:cs="Calibri"/>
          <w:sz w:val="22"/>
          <w:szCs w:val="22"/>
        </w:rPr>
        <w:t xml:space="preserve">button. </w:t>
      </w:r>
    </w:p>
    <w:p w14:paraId="5745B6C3" w14:textId="77777777" w:rsidR="00FD0A46" w:rsidRPr="0039571B" w:rsidRDefault="00FD0A46" w:rsidP="0035241E">
      <w:pPr>
        <w:jc w:val="center"/>
        <w:rPr>
          <w:rFonts w:ascii="Calibri" w:eastAsia="Calibri" w:hAnsi="Calibri" w:cs="Calibri"/>
          <w:b/>
          <w:sz w:val="22"/>
          <w:szCs w:val="22"/>
        </w:rPr>
      </w:pPr>
    </w:p>
    <w:p w14:paraId="6A002AAE" w14:textId="263D8D03" w:rsidR="00E01D32" w:rsidRPr="0039571B" w:rsidRDefault="00E01D32" w:rsidP="0035241E">
      <w:pPr>
        <w:jc w:val="center"/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>SUBMIT</w:t>
      </w:r>
    </w:p>
    <w:p w14:paraId="36B471EE" w14:textId="77777777" w:rsidR="007A38D6" w:rsidRPr="0039571B" w:rsidRDefault="007A38D6" w:rsidP="007A38D6">
      <w:pPr>
        <w:rPr>
          <w:rFonts w:ascii="Calibri" w:eastAsia="Calibri" w:hAnsi="Calibri" w:cs="Calibri"/>
          <w:sz w:val="22"/>
          <w:szCs w:val="22"/>
        </w:rPr>
      </w:pPr>
    </w:p>
    <w:p w14:paraId="2D4A4F7D" w14:textId="25DDFF8F" w:rsidR="004A2D01" w:rsidRPr="0039571B" w:rsidRDefault="004A2D01" w:rsidP="007A38D6">
      <w:pPr>
        <w:rPr>
          <w:rFonts w:ascii="Calibri" w:eastAsia="Calibri" w:hAnsi="Calibri" w:cs="Calibri"/>
          <w:i/>
          <w:sz w:val="22"/>
          <w:szCs w:val="22"/>
        </w:rPr>
      </w:pPr>
      <w:r w:rsidRPr="0039571B">
        <w:rPr>
          <w:rFonts w:ascii="Calibri" w:eastAsia="Calibri" w:hAnsi="Calibri" w:cs="Calibri"/>
          <w:i/>
          <w:sz w:val="22"/>
          <w:szCs w:val="22"/>
        </w:rPr>
        <w:t xml:space="preserve">After clicking on “Submit”, participants will be taken to a separate page (separate survey in Qualtrics) to read the following text. </w:t>
      </w:r>
    </w:p>
    <w:p w14:paraId="16D83153" w14:textId="77777777" w:rsidR="004A2D01" w:rsidRPr="0039571B" w:rsidRDefault="004A2D01" w:rsidP="007A38D6">
      <w:pPr>
        <w:rPr>
          <w:rFonts w:ascii="Calibri" w:eastAsia="Calibri" w:hAnsi="Calibri" w:cs="Calibri"/>
          <w:sz w:val="22"/>
          <w:szCs w:val="22"/>
        </w:rPr>
      </w:pPr>
    </w:p>
    <w:p w14:paraId="648E0075" w14:textId="7E1F21BB" w:rsidR="007A38D6" w:rsidRPr="0039571B" w:rsidRDefault="007A38D6" w:rsidP="007A38D6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Thank you for your time </w:t>
      </w:r>
      <w:r w:rsidR="00A27C1A" w:rsidRPr="0039571B">
        <w:rPr>
          <w:rFonts w:ascii="Calibri" w:eastAsia="Calibri" w:hAnsi="Calibri" w:cs="Calibri"/>
          <w:sz w:val="22"/>
          <w:szCs w:val="22"/>
        </w:rPr>
        <w:t>to complete</w:t>
      </w:r>
      <w:r w:rsidR="00960AB1" w:rsidRPr="0039571B">
        <w:rPr>
          <w:rFonts w:ascii="Calibri" w:eastAsia="Calibri" w:hAnsi="Calibri" w:cs="Calibri"/>
          <w:sz w:val="22"/>
          <w:szCs w:val="22"/>
        </w:rPr>
        <w:t xml:space="preserve"> </w:t>
      </w:r>
      <w:r w:rsidRPr="0039571B">
        <w:rPr>
          <w:rFonts w:ascii="Calibri" w:eastAsia="Calibri" w:hAnsi="Calibri" w:cs="Calibri"/>
          <w:sz w:val="22"/>
          <w:szCs w:val="22"/>
        </w:rPr>
        <w:t>this survey.</w:t>
      </w:r>
    </w:p>
    <w:p w14:paraId="51C1AAC0" w14:textId="77777777" w:rsidR="0035241E" w:rsidRPr="0039571B" w:rsidRDefault="0035241E">
      <w:pPr>
        <w:rPr>
          <w:rFonts w:ascii="Calibri" w:eastAsia="Calibri" w:hAnsi="Calibri" w:cs="Calibri"/>
          <w:sz w:val="22"/>
          <w:szCs w:val="22"/>
        </w:rPr>
      </w:pPr>
    </w:p>
    <w:p w14:paraId="4B34C8E6" w14:textId="388F3D20" w:rsidR="0035241E" w:rsidRPr="0039571B" w:rsidRDefault="0035241E" w:rsidP="0035241E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You are welcome to voluntarily contact </w:t>
      </w:r>
      <w:r w:rsidR="00F71731">
        <w:rPr>
          <w:rFonts w:ascii="Calibri" w:eastAsia="Calibri" w:hAnsi="Calibri" w:cs="Calibri"/>
          <w:sz w:val="22"/>
          <w:szCs w:val="22"/>
        </w:rPr>
        <w:t>__________</w:t>
      </w:r>
      <w:r w:rsidRPr="0039571B">
        <w:rPr>
          <w:rFonts w:ascii="Calibri" w:eastAsia="Calibri" w:hAnsi="Calibri" w:cs="Calibri"/>
          <w:sz w:val="22"/>
          <w:szCs w:val="22"/>
        </w:rPr>
        <w:t xml:space="preserve"> to share any additional thoughts. </w:t>
      </w:r>
    </w:p>
    <w:p w14:paraId="430C0AED" w14:textId="77777777" w:rsidR="0035241E" w:rsidRPr="0039571B" w:rsidRDefault="0035241E" w:rsidP="0035241E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eastAsia="Calibri" w:hAnsi="Calibri" w:cs="Calibri"/>
          <w:sz w:val="22"/>
          <w:szCs w:val="22"/>
          <w:u w:val="single"/>
        </w:rPr>
      </w:pPr>
      <w:r w:rsidRPr="0039571B">
        <w:rPr>
          <w:rFonts w:ascii="Calibri" w:eastAsia="Calibri" w:hAnsi="Calibri" w:cs="Calibri"/>
          <w:b/>
          <w:sz w:val="22"/>
          <w:szCs w:val="22"/>
          <w:u w:val="single"/>
        </w:rPr>
        <w:t>Your responses WILL NOT be linked to you or affect your current or future employment at JAX.</w:t>
      </w:r>
    </w:p>
    <w:p w14:paraId="39B66E13" w14:textId="77777777" w:rsidR="0035241E" w:rsidRPr="0039571B" w:rsidRDefault="0035241E">
      <w:pPr>
        <w:rPr>
          <w:rFonts w:ascii="Calibri" w:eastAsia="Calibri" w:hAnsi="Calibri" w:cs="Calibri"/>
          <w:sz w:val="22"/>
          <w:szCs w:val="22"/>
        </w:rPr>
      </w:pPr>
    </w:p>
    <w:p w14:paraId="3F4D71F9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191A337A" w14:textId="6F22D1F8" w:rsidR="00301B4D" w:rsidRPr="0039571B" w:rsidRDefault="00E27EB2">
      <w:pPr>
        <w:rPr>
          <w:rFonts w:ascii="Calibri" w:eastAsia="Calibri" w:hAnsi="Calibri" w:cs="Calibri"/>
          <w:b/>
          <w:sz w:val="22"/>
          <w:szCs w:val="22"/>
        </w:rPr>
      </w:pPr>
      <w:r w:rsidRPr="0039571B">
        <w:rPr>
          <w:rFonts w:ascii="Calibri" w:eastAsia="Calibri" w:hAnsi="Calibri" w:cs="Calibri"/>
          <w:b/>
          <w:sz w:val="22"/>
          <w:szCs w:val="22"/>
        </w:rPr>
        <w:t xml:space="preserve">Useful </w:t>
      </w:r>
      <w:r w:rsidR="00252228" w:rsidRPr="0039571B">
        <w:rPr>
          <w:rFonts w:ascii="Calibri" w:eastAsia="Calibri" w:hAnsi="Calibri" w:cs="Calibri"/>
          <w:b/>
          <w:sz w:val="22"/>
          <w:szCs w:val="22"/>
        </w:rPr>
        <w:t xml:space="preserve">educational </w:t>
      </w:r>
      <w:r w:rsidRPr="0039571B">
        <w:rPr>
          <w:rFonts w:ascii="Calibri" w:eastAsia="Calibri" w:hAnsi="Calibri" w:cs="Calibri"/>
          <w:b/>
          <w:sz w:val="22"/>
          <w:szCs w:val="22"/>
        </w:rPr>
        <w:t xml:space="preserve">links: </w:t>
      </w:r>
    </w:p>
    <w:p w14:paraId="1D3596E1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2BE9FB20" w14:textId="77777777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Frequently Asked Questions about Genetic Testing: </w:t>
      </w:r>
    </w:p>
    <w:p w14:paraId="4A53B5BE" w14:textId="77777777" w:rsidR="00301B4D" w:rsidRPr="0039571B" w:rsidRDefault="00472DAA">
      <w:pPr>
        <w:rPr>
          <w:rFonts w:ascii="Calibri" w:eastAsia="Calibri" w:hAnsi="Calibri" w:cs="Calibri"/>
          <w:sz w:val="22"/>
          <w:szCs w:val="22"/>
        </w:rPr>
      </w:pPr>
      <w:hyperlink r:id="rId7">
        <w:r w:rsidR="00E27EB2" w:rsidRPr="0039571B">
          <w:rPr>
            <w:rFonts w:ascii="Calibri" w:eastAsia="Calibri" w:hAnsi="Calibri" w:cs="Calibri"/>
            <w:sz w:val="22"/>
            <w:szCs w:val="22"/>
            <w:u w:val="single"/>
          </w:rPr>
          <w:t>https://www.genome.gov/19516567/faq-about-genetic-testing/</w:t>
        </w:r>
      </w:hyperlink>
    </w:p>
    <w:p w14:paraId="08701FEE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085A223" w14:textId="4920E0B0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 xml:space="preserve">Video on </w:t>
      </w:r>
      <w:r w:rsidR="00D238C9" w:rsidRPr="0039571B">
        <w:rPr>
          <w:rFonts w:ascii="Calibri" w:eastAsia="Calibri" w:hAnsi="Calibri" w:cs="Calibri"/>
          <w:sz w:val="22"/>
          <w:szCs w:val="22"/>
        </w:rPr>
        <w:t xml:space="preserve">difference between genetics vs. genomics: </w:t>
      </w:r>
      <w:r w:rsidRPr="0039571B">
        <w:rPr>
          <w:rFonts w:ascii="Calibri" w:eastAsia="Calibri" w:hAnsi="Calibri" w:cs="Calibri"/>
          <w:sz w:val="22"/>
          <w:szCs w:val="22"/>
        </w:rPr>
        <w:t xml:space="preserve"> </w:t>
      </w:r>
    </w:p>
    <w:p w14:paraId="5E07B78F" w14:textId="48C24B69" w:rsidR="00301B4D" w:rsidRPr="0039571B" w:rsidRDefault="00472DAA">
      <w:pPr>
        <w:rPr>
          <w:rStyle w:val="Hyperlink"/>
          <w:rFonts w:ascii="Calibri" w:hAnsi="Calibri" w:cs="Calibri"/>
          <w:color w:val="auto"/>
          <w:sz w:val="22"/>
          <w:szCs w:val="22"/>
        </w:rPr>
      </w:pPr>
      <w:hyperlink r:id="rId8" w:history="1">
        <w:r w:rsidR="00D238C9" w:rsidRPr="0039571B">
          <w:rPr>
            <w:rStyle w:val="Hyperlink"/>
            <w:rFonts w:ascii="Calibri" w:hAnsi="Calibri" w:cs="Calibri"/>
            <w:color w:val="auto"/>
            <w:sz w:val="22"/>
            <w:szCs w:val="22"/>
          </w:rPr>
          <w:t>https://www.jax.org/personalized-medicine/precision-medicine-and-you/genetics-vs-genomics</w:t>
        </w:r>
      </w:hyperlink>
    </w:p>
    <w:p w14:paraId="60D3D97A" w14:textId="77777777" w:rsidR="00D238C9" w:rsidRPr="0039571B" w:rsidRDefault="00D238C9">
      <w:pPr>
        <w:rPr>
          <w:rFonts w:ascii="Calibri" w:eastAsia="Calibri" w:hAnsi="Calibri" w:cs="Calibri"/>
          <w:sz w:val="22"/>
          <w:szCs w:val="22"/>
        </w:rPr>
      </w:pPr>
    </w:p>
    <w:p w14:paraId="6919E388" w14:textId="77777777" w:rsidR="00301B4D" w:rsidRPr="0039571B" w:rsidRDefault="00E27EB2">
      <w:pPr>
        <w:rPr>
          <w:rFonts w:ascii="Calibri" w:eastAsia="Calibri" w:hAnsi="Calibri" w:cs="Calibri"/>
          <w:sz w:val="22"/>
          <w:szCs w:val="22"/>
        </w:rPr>
      </w:pPr>
      <w:r w:rsidRPr="0039571B">
        <w:rPr>
          <w:rFonts w:ascii="Calibri" w:eastAsia="Calibri" w:hAnsi="Calibri" w:cs="Calibri"/>
          <w:sz w:val="22"/>
          <w:szCs w:val="22"/>
        </w:rPr>
        <w:t>Video on genetic counseling by the National Society of Genetic Counselors (NSGC)</w:t>
      </w:r>
    </w:p>
    <w:p w14:paraId="213AB88B" w14:textId="77777777" w:rsidR="00301B4D" w:rsidRPr="0039571B" w:rsidRDefault="00472DAA">
      <w:pPr>
        <w:rPr>
          <w:rFonts w:ascii="Calibri" w:eastAsia="Calibri" w:hAnsi="Calibri" w:cs="Calibri"/>
          <w:sz w:val="22"/>
          <w:szCs w:val="22"/>
        </w:rPr>
      </w:pPr>
      <w:hyperlink r:id="rId9">
        <w:r w:rsidR="00E27EB2" w:rsidRPr="0039571B">
          <w:rPr>
            <w:rFonts w:ascii="Calibri" w:eastAsia="Calibri" w:hAnsi="Calibri" w:cs="Calibri"/>
            <w:sz w:val="22"/>
            <w:szCs w:val="22"/>
            <w:u w:val="single"/>
          </w:rPr>
          <w:t>https://www.youtube.com/watch?v=GDjLazXGV0s</w:t>
        </w:r>
      </w:hyperlink>
    </w:p>
    <w:p w14:paraId="64C661B1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299EC228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4A8B3FDD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p w14:paraId="5B1DD820" w14:textId="77777777" w:rsidR="00301B4D" w:rsidRPr="0039571B" w:rsidRDefault="00301B4D">
      <w:pPr>
        <w:rPr>
          <w:rFonts w:ascii="Calibri" w:eastAsia="Calibri" w:hAnsi="Calibri" w:cs="Calibri"/>
          <w:sz w:val="22"/>
          <w:szCs w:val="22"/>
        </w:rPr>
      </w:pPr>
    </w:p>
    <w:sectPr w:rsidR="00301B4D" w:rsidRPr="0039571B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5654A" w14:textId="77777777" w:rsidR="00472DAA" w:rsidRDefault="00472DAA">
      <w:r>
        <w:separator/>
      </w:r>
    </w:p>
  </w:endnote>
  <w:endnote w:type="continuationSeparator" w:id="0">
    <w:p w14:paraId="213E0E17" w14:textId="77777777" w:rsidR="00472DAA" w:rsidRDefault="00472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C1F809" w14:textId="77777777" w:rsidR="00F54D49" w:rsidRDefault="00F54D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235564BC" w14:textId="77777777" w:rsidR="00F54D49" w:rsidRDefault="00F54D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35A876" w14:textId="31894E7A" w:rsidR="00F54D49" w:rsidRDefault="00F54D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1</w:t>
    </w:r>
    <w:r>
      <w:rPr>
        <w:rFonts w:ascii="Calibri" w:eastAsia="Calibri" w:hAnsi="Calibri" w:cs="Calibri"/>
        <w:color w:val="000000"/>
      </w:rPr>
      <w:fldChar w:fldCharType="end"/>
    </w:r>
  </w:p>
  <w:p w14:paraId="498CB87E" w14:textId="25758807" w:rsidR="00F54D49" w:rsidRDefault="00F54D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57D21" w14:textId="77777777" w:rsidR="00472DAA" w:rsidRDefault="00472DAA">
      <w:r>
        <w:separator/>
      </w:r>
    </w:p>
  </w:footnote>
  <w:footnote w:type="continuationSeparator" w:id="0">
    <w:p w14:paraId="09782286" w14:textId="77777777" w:rsidR="00472DAA" w:rsidRDefault="00472D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114ED" w14:textId="2E3273AF" w:rsidR="00F54D49" w:rsidRDefault="008D08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>wGT</w:t>
    </w:r>
    <w:r w:rsidR="007F0B4C">
      <w:rPr>
        <w:rFonts w:ascii="Calibri" w:eastAsia="Calibri" w:hAnsi="Calibri" w:cs="Calibri"/>
        <w:color w:val="000000"/>
      </w:rPr>
      <w:t>-ELSI</w:t>
    </w:r>
    <w:r>
      <w:rPr>
        <w:rFonts w:ascii="Calibri" w:eastAsia="Calibri" w:hAnsi="Calibri" w:cs="Calibri"/>
        <w:color w:val="000000"/>
      </w:rPr>
      <w:t xml:space="preserve"> </w:t>
    </w:r>
    <w:r w:rsidR="00F54D49">
      <w:rPr>
        <w:rFonts w:ascii="Calibri" w:eastAsia="Calibri" w:hAnsi="Calibri" w:cs="Calibri"/>
        <w:color w:val="000000"/>
      </w:rPr>
      <w:t>employee Survey | FINAL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71537"/>
    <w:multiLevelType w:val="hybridMultilevel"/>
    <w:tmpl w:val="3DE8542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3D531F"/>
    <w:multiLevelType w:val="multilevel"/>
    <w:tmpl w:val="03484B1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2CB1E36"/>
    <w:multiLevelType w:val="hybridMultilevel"/>
    <w:tmpl w:val="5A84E142"/>
    <w:lvl w:ilvl="0" w:tplc="FF203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25079C"/>
    <w:multiLevelType w:val="hybridMultilevel"/>
    <w:tmpl w:val="9FB8C8D4"/>
    <w:lvl w:ilvl="0" w:tplc="E9B69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3478A9"/>
    <w:multiLevelType w:val="hybridMultilevel"/>
    <w:tmpl w:val="77F46266"/>
    <w:lvl w:ilvl="0" w:tplc="FF203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2055E5"/>
    <w:multiLevelType w:val="hybridMultilevel"/>
    <w:tmpl w:val="1A188BA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512C9A"/>
    <w:multiLevelType w:val="multilevel"/>
    <w:tmpl w:val="95DE0A0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bullet"/>
      <w:lvlText w:val="⬜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C77AFC"/>
    <w:multiLevelType w:val="multilevel"/>
    <w:tmpl w:val="EB7EC948"/>
    <w:lvl w:ilvl="0">
      <w:start w:val="1"/>
      <w:numFmt w:val="bullet"/>
      <w:lvlText w:val="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❏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❏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❏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25C6A1D"/>
    <w:multiLevelType w:val="hybridMultilevel"/>
    <w:tmpl w:val="5CBE66F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CD4325"/>
    <w:multiLevelType w:val="hybridMultilevel"/>
    <w:tmpl w:val="6C22C878"/>
    <w:lvl w:ilvl="0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426031C"/>
    <w:multiLevelType w:val="hybridMultilevel"/>
    <w:tmpl w:val="07268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4B77CD"/>
    <w:multiLevelType w:val="multilevel"/>
    <w:tmpl w:val="67466C28"/>
    <w:lvl w:ilvl="0">
      <w:start w:val="1"/>
      <w:numFmt w:val="bullet"/>
      <w:lvlText w:val="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❏"/>
      <w:lvlJc w:val="left"/>
      <w:pPr>
        <w:ind w:left="1440" w:hanging="360"/>
      </w:pPr>
      <w:rPr>
        <w:rFonts w:ascii="Noto Sans Symbols" w:eastAsia="Noto Sans Symbols" w:hAnsi="Noto Sans Symbols" w:cs="Noto Sans Symbols"/>
        <w:color w:val="000000"/>
      </w:rPr>
    </w:lvl>
    <w:lvl w:ilvl="2">
      <w:start w:val="1"/>
      <w:numFmt w:val="bullet"/>
      <w:lvlText w:val="❏"/>
      <w:lvlJc w:val="left"/>
      <w:pPr>
        <w:ind w:left="2160" w:hanging="180"/>
      </w:pPr>
    </w:lvl>
    <w:lvl w:ilvl="3">
      <w:start w:val="1"/>
      <w:numFmt w:val="bullet"/>
      <w:lvlText w:val="❏"/>
      <w:lvlJc w:val="left"/>
      <w:pPr>
        <w:ind w:left="2880" w:hanging="360"/>
      </w:pPr>
    </w:lvl>
    <w:lvl w:ilvl="4">
      <w:start w:val="1"/>
      <w:numFmt w:val="bullet"/>
      <w:lvlText w:val="❏"/>
      <w:lvlJc w:val="left"/>
      <w:pPr>
        <w:ind w:left="3600" w:hanging="360"/>
      </w:pPr>
    </w:lvl>
    <w:lvl w:ilvl="5">
      <w:start w:val="1"/>
      <w:numFmt w:val="bullet"/>
      <w:lvlText w:val="❏"/>
      <w:lvlJc w:val="left"/>
      <w:pPr>
        <w:ind w:left="4320" w:hanging="180"/>
      </w:pPr>
    </w:lvl>
    <w:lvl w:ilvl="6">
      <w:start w:val="1"/>
      <w:numFmt w:val="bullet"/>
      <w:lvlText w:val="❏"/>
      <w:lvlJc w:val="left"/>
      <w:pPr>
        <w:ind w:left="5040" w:hanging="360"/>
      </w:pPr>
    </w:lvl>
    <w:lvl w:ilvl="7">
      <w:start w:val="1"/>
      <w:numFmt w:val="bullet"/>
      <w:lvlText w:val="❏"/>
      <w:lvlJc w:val="left"/>
      <w:pPr>
        <w:ind w:left="5760" w:hanging="360"/>
      </w:pPr>
    </w:lvl>
    <w:lvl w:ilvl="8">
      <w:start w:val="1"/>
      <w:numFmt w:val="bullet"/>
      <w:lvlText w:val="❏"/>
      <w:lvlJc w:val="left"/>
      <w:pPr>
        <w:ind w:left="6480" w:hanging="180"/>
      </w:pPr>
    </w:lvl>
  </w:abstractNum>
  <w:abstractNum w:abstractNumId="12" w15:restartNumberingAfterBreak="0">
    <w:nsid w:val="298D4F13"/>
    <w:multiLevelType w:val="hybridMultilevel"/>
    <w:tmpl w:val="9B86E26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4B7C4B"/>
    <w:multiLevelType w:val="hybridMultilevel"/>
    <w:tmpl w:val="3B220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66506"/>
    <w:multiLevelType w:val="multilevel"/>
    <w:tmpl w:val="D06A2DF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F522651"/>
    <w:multiLevelType w:val="multilevel"/>
    <w:tmpl w:val="71821C9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3F481A"/>
    <w:multiLevelType w:val="multilevel"/>
    <w:tmpl w:val="9B2EC1DA"/>
    <w:lvl w:ilvl="0">
      <w:start w:val="1"/>
      <w:numFmt w:val="bullet"/>
      <w:lvlText w:val="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❏"/>
      <w:lvlJc w:val="left"/>
      <w:pPr>
        <w:ind w:left="1440" w:hanging="360"/>
      </w:pPr>
      <w:rPr>
        <w:rFonts w:ascii="Noto Sans Symbols" w:eastAsia="Noto Sans Symbols" w:hAnsi="Noto Sans Symbols" w:cs="Noto Sans Symbols"/>
        <w:color w:val="000000"/>
      </w:rPr>
    </w:lvl>
    <w:lvl w:ilvl="2">
      <w:start w:val="1"/>
      <w:numFmt w:val="bullet"/>
      <w:lvlText w:val="❏"/>
      <w:lvlJc w:val="left"/>
      <w:pPr>
        <w:ind w:left="2160" w:hanging="180"/>
      </w:pPr>
    </w:lvl>
    <w:lvl w:ilvl="3">
      <w:start w:val="1"/>
      <w:numFmt w:val="bullet"/>
      <w:lvlText w:val="❏"/>
      <w:lvlJc w:val="left"/>
      <w:pPr>
        <w:ind w:left="2880" w:hanging="360"/>
      </w:pPr>
    </w:lvl>
    <w:lvl w:ilvl="4">
      <w:start w:val="1"/>
      <w:numFmt w:val="bullet"/>
      <w:lvlText w:val="❏"/>
      <w:lvlJc w:val="left"/>
      <w:pPr>
        <w:ind w:left="3600" w:hanging="360"/>
      </w:pPr>
    </w:lvl>
    <w:lvl w:ilvl="5">
      <w:start w:val="1"/>
      <w:numFmt w:val="bullet"/>
      <w:lvlText w:val="❏"/>
      <w:lvlJc w:val="left"/>
      <w:pPr>
        <w:ind w:left="4320" w:hanging="180"/>
      </w:pPr>
    </w:lvl>
    <w:lvl w:ilvl="6">
      <w:start w:val="1"/>
      <w:numFmt w:val="bullet"/>
      <w:lvlText w:val="❏"/>
      <w:lvlJc w:val="left"/>
      <w:pPr>
        <w:ind w:left="5040" w:hanging="360"/>
      </w:pPr>
    </w:lvl>
    <w:lvl w:ilvl="7">
      <w:start w:val="1"/>
      <w:numFmt w:val="bullet"/>
      <w:lvlText w:val="❏"/>
      <w:lvlJc w:val="left"/>
      <w:pPr>
        <w:ind w:left="5760" w:hanging="360"/>
      </w:pPr>
    </w:lvl>
    <w:lvl w:ilvl="8">
      <w:start w:val="1"/>
      <w:numFmt w:val="bullet"/>
      <w:lvlText w:val="❏"/>
      <w:lvlJc w:val="left"/>
      <w:pPr>
        <w:ind w:left="6480" w:hanging="180"/>
      </w:pPr>
    </w:lvl>
  </w:abstractNum>
  <w:abstractNum w:abstractNumId="17" w15:restartNumberingAfterBreak="0">
    <w:nsid w:val="33BB4CDC"/>
    <w:multiLevelType w:val="multilevel"/>
    <w:tmpl w:val="B95EDA44"/>
    <w:lvl w:ilvl="0">
      <w:start w:val="1"/>
      <w:numFmt w:val="bullet"/>
      <w:lvlText w:val="▪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3EE7F46"/>
    <w:multiLevelType w:val="multilevel"/>
    <w:tmpl w:val="0A14EA18"/>
    <w:lvl w:ilvl="0">
      <w:start w:val="1"/>
      <w:numFmt w:val="bullet"/>
      <w:lvlText w:val="❏"/>
      <w:lvlJc w:val="left"/>
      <w:pPr>
        <w:ind w:left="360" w:hanging="360"/>
      </w:pPr>
      <w:rPr>
        <w:b w:val="0"/>
      </w:rPr>
    </w:lvl>
    <w:lvl w:ilvl="1">
      <w:start w:val="1"/>
      <w:numFmt w:val="bullet"/>
      <w:lvlText w:val="❏"/>
      <w:lvlJc w:val="left"/>
      <w:pPr>
        <w:ind w:left="1080" w:hanging="360"/>
      </w:pPr>
      <w:rPr>
        <w:rFonts w:ascii="Noto Sans Symbols" w:eastAsia="Noto Sans Symbols" w:hAnsi="Noto Sans Symbols" w:cs="Noto Sans Symbols"/>
        <w:color w:val="000000"/>
      </w:rPr>
    </w:lvl>
    <w:lvl w:ilvl="2">
      <w:start w:val="1"/>
      <w:numFmt w:val="bullet"/>
      <w:lvlText w:val="❏"/>
      <w:lvlJc w:val="left"/>
      <w:pPr>
        <w:ind w:left="1800" w:hanging="180"/>
      </w:pPr>
    </w:lvl>
    <w:lvl w:ilvl="3">
      <w:start w:val="1"/>
      <w:numFmt w:val="bullet"/>
      <w:lvlText w:val="❏"/>
      <w:lvlJc w:val="left"/>
      <w:pPr>
        <w:ind w:left="2520" w:hanging="360"/>
      </w:pPr>
    </w:lvl>
    <w:lvl w:ilvl="4">
      <w:start w:val="1"/>
      <w:numFmt w:val="bullet"/>
      <w:lvlText w:val="❏"/>
      <w:lvlJc w:val="left"/>
      <w:pPr>
        <w:ind w:left="3240" w:hanging="360"/>
      </w:pPr>
    </w:lvl>
    <w:lvl w:ilvl="5">
      <w:start w:val="1"/>
      <w:numFmt w:val="bullet"/>
      <w:lvlText w:val="❏"/>
      <w:lvlJc w:val="left"/>
      <w:pPr>
        <w:ind w:left="3960" w:hanging="180"/>
      </w:pPr>
    </w:lvl>
    <w:lvl w:ilvl="6">
      <w:start w:val="1"/>
      <w:numFmt w:val="bullet"/>
      <w:lvlText w:val="❏"/>
      <w:lvlJc w:val="left"/>
      <w:pPr>
        <w:ind w:left="4680" w:hanging="360"/>
      </w:pPr>
    </w:lvl>
    <w:lvl w:ilvl="7">
      <w:start w:val="1"/>
      <w:numFmt w:val="bullet"/>
      <w:lvlText w:val="❏"/>
      <w:lvlJc w:val="left"/>
      <w:pPr>
        <w:ind w:left="5400" w:hanging="360"/>
      </w:pPr>
    </w:lvl>
    <w:lvl w:ilvl="8">
      <w:start w:val="1"/>
      <w:numFmt w:val="bullet"/>
      <w:lvlText w:val="❏"/>
      <w:lvlJc w:val="left"/>
      <w:pPr>
        <w:ind w:left="6120" w:hanging="180"/>
      </w:pPr>
    </w:lvl>
  </w:abstractNum>
  <w:abstractNum w:abstractNumId="19" w15:restartNumberingAfterBreak="0">
    <w:nsid w:val="34525964"/>
    <w:multiLevelType w:val="hybridMultilevel"/>
    <w:tmpl w:val="47945B30"/>
    <w:lvl w:ilvl="0" w:tplc="2B1E6A9A">
      <w:start w:val="1"/>
      <w:numFmt w:val="bullet"/>
      <w:lvlText w:val="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6956C5"/>
    <w:multiLevelType w:val="hybridMultilevel"/>
    <w:tmpl w:val="30BC255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CC50127"/>
    <w:multiLevelType w:val="hybridMultilevel"/>
    <w:tmpl w:val="E8FA6222"/>
    <w:lvl w:ilvl="0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820C89"/>
    <w:multiLevelType w:val="hybridMultilevel"/>
    <w:tmpl w:val="23F26830"/>
    <w:lvl w:ilvl="0" w:tplc="2B1E6A9A">
      <w:start w:val="1"/>
      <w:numFmt w:val="bullet"/>
      <w:lvlText w:val="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A5C31"/>
    <w:multiLevelType w:val="hybridMultilevel"/>
    <w:tmpl w:val="27C297C4"/>
    <w:lvl w:ilvl="0" w:tplc="2B1E6A9A">
      <w:start w:val="1"/>
      <w:numFmt w:val="bullet"/>
      <w:lvlText w:val="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FF62E3"/>
    <w:multiLevelType w:val="hybridMultilevel"/>
    <w:tmpl w:val="EAC4FF7C"/>
    <w:lvl w:ilvl="0" w:tplc="2B1E6A9A">
      <w:start w:val="1"/>
      <w:numFmt w:val="bullet"/>
      <w:lvlText w:val="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A20AE2"/>
    <w:multiLevelType w:val="hybridMultilevel"/>
    <w:tmpl w:val="62E68584"/>
    <w:lvl w:ilvl="0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904648A"/>
    <w:multiLevelType w:val="multilevel"/>
    <w:tmpl w:val="A76C795E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4E5731A3"/>
    <w:multiLevelType w:val="multilevel"/>
    <w:tmpl w:val="E09E912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E62223"/>
    <w:multiLevelType w:val="multilevel"/>
    <w:tmpl w:val="A1C0B99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bullet"/>
      <w:lvlText w:val="•"/>
      <w:lvlJc w:val="left"/>
      <w:pPr>
        <w:ind w:left="1080" w:hanging="360"/>
      </w:pPr>
      <w:rPr>
        <w:rFonts w:ascii="Noto Sans Symbols" w:eastAsia="Noto Sans Symbols" w:hAnsi="Noto Sans Symbols" w:cs="Noto Sans Symbols"/>
        <w:color w:val="000000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4092353"/>
    <w:multiLevelType w:val="hybridMultilevel"/>
    <w:tmpl w:val="BB5C464C"/>
    <w:lvl w:ilvl="0" w:tplc="FF203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4853D65"/>
    <w:multiLevelType w:val="hybridMultilevel"/>
    <w:tmpl w:val="3B7C58E8"/>
    <w:lvl w:ilvl="0" w:tplc="FF2035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5AE0501"/>
    <w:multiLevelType w:val="hybridMultilevel"/>
    <w:tmpl w:val="5E0C5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06033B"/>
    <w:multiLevelType w:val="multilevel"/>
    <w:tmpl w:val="580E92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6FA71791"/>
    <w:multiLevelType w:val="hybridMultilevel"/>
    <w:tmpl w:val="A7166236"/>
    <w:lvl w:ilvl="0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0B518CD"/>
    <w:multiLevelType w:val="hybridMultilevel"/>
    <w:tmpl w:val="63B23D08"/>
    <w:lvl w:ilvl="0" w:tplc="FF203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8F93745"/>
    <w:multiLevelType w:val="hybridMultilevel"/>
    <w:tmpl w:val="0BB0DED6"/>
    <w:lvl w:ilvl="0" w:tplc="FF203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B1E6A9A">
      <w:start w:val="1"/>
      <w:numFmt w:val="bullet"/>
      <w:lvlText w:val="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92C58EC"/>
    <w:multiLevelType w:val="hybridMultilevel"/>
    <w:tmpl w:val="C2F4A5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070886"/>
    <w:multiLevelType w:val="multilevel"/>
    <w:tmpl w:val="46DA78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7F5A720D"/>
    <w:multiLevelType w:val="multilevel"/>
    <w:tmpl w:val="74BCAA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⬜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16"/>
  </w:num>
  <w:num w:numId="4">
    <w:abstractNumId w:val="14"/>
  </w:num>
  <w:num w:numId="5">
    <w:abstractNumId w:val="17"/>
  </w:num>
  <w:num w:numId="6">
    <w:abstractNumId w:val="1"/>
  </w:num>
  <w:num w:numId="7">
    <w:abstractNumId w:val="7"/>
  </w:num>
  <w:num w:numId="8">
    <w:abstractNumId w:val="11"/>
  </w:num>
  <w:num w:numId="9">
    <w:abstractNumId w:val="26"/>
  </w:num>
  <w:num w:numId="10">
    <w:abstractNumId w:val="28"/>
  </w:num>
  <w:num w:numId="11">
    <w:abstractNumId w:val="38"/>
  </w:num>
  <w:num w:numId="12">
    <w:abstractNumId w:val="6"/>
  </w:num>
  <w:num w:numId="13">
    <w:abstractNumId w:val="36"/>
  </w:num>
  <w:num w:numId="14">
    <w:abstractNumId w:val="10"/>
  </w:num>
  <w:num w:numId="15">
    <w:abstractNumId w:val="0"/>
  </w:num>
  <w:num w:numId="16">
    <w:abstractNumId w:val="32"/>
  </w:num>
  <w:num w:numId="17">
    <w:abstractNumId w:val="5"/>
  </w:num>
  <w:num w:numId="18">
    <w:abstractNumId w:val="20"/>
  </w:num>
  <w:num w:numId="19">
    <w:abstractNumId w:val="3"/>
  </w:num>
  <w:num w:numId="20">
    <w:abstractNumId w:val="2"/>
  </w:num>
  <w:num w:numId="21">
    <w:abstractNumId w:val="30"/>
  </w:num>
  <w:num w:numId="22">
    <w:abstractNumId w:val="29"/>
  </w:num>
  <w:num w:numId="23">
    <w:abstractNumId w:val="35"/>
  </w:num>
  <w:num w:numId="24">
    <w:abstractNumId w:val="22"/>
  </w:num>
  <w:num w:numId="25">
    <w:abstractNumId w:val="24"/>
  </w:num>
  <w:num w:numId="26">
    <w:abstractNumId w:val="4"/>
  </w:num>
  <w:num w:numId="27">
    <w:abstractNumId w:val="34"/>
  </w:num>
  <w:num w:numId="28">
    <w:abstractNumId w:val="12"/>
  </w:num>
  <w:num w:numId="29">
    <w:abstractNumId w:val="8"/>
  </w:num>
  <w:num w:numId="30">
    <w:abstractNumId w:val="13"/>
  </w:num>
  <w:num w:numId="31">
    <w:abstractNumId w:val="31"/>
  </w:num>
  <w:num w:numId="32">
    <w:abstractNumId w:val="37"/>
  </w:num>
  <w:num w:numId="33">
    <w:abstractNumId w:val="9"/>
  </w:num>
  <w:num w:numId="34">
    <w:abstractNumId w:val="33"/>
  </w:num>
  <w:num w:numId="35">
    <w:abstractNumId w:val="25"/>
  </w:num>
  <w:num w:numId="36">
    <w:abstractNumId w:val="23"/>
  </w:num>
  <w:num w:numId="37">
    <w:abstractNumId w:val="21"/>
  </w:num>
  <w:num w:numId="38">
    <w:abstractNumId w:val="19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B4D"/>
    <w:rsid w:val="00015CF7"/>
    <w:rsid w:val="00022560"/>
    <w:rsid w:val="00022D5D"/>
    <w:rsid w:val="00023B48"/>
    <w:rsid w:val="000465AF"/>
    <w:rsid w:val="000525E2"/>
    <w:rsid w:val="00055277"/>
    <w:rsid w:val="00055918"/>
    <w:rsid w:val="00060701"/>
    <w:rsid w:val="00072177"/>
    <w:rsid w:val="0007232C"/>
    <w:rsid w:val="000732EB"/>
    <w:rsid w:val="00081BFC"/>
    <w:rsid w:val="00082266"/>
    <w:rsid w:val="000B1267"/>
    <w:rsid w:val="000B305E"/>
    <w:rsid w:val="000C0E8D"/>
    <w:rsid w:val="000C4170"/>
    <w:rsid w:val="000C5793"/>
    <w:rsid w:val="000D4144"/>
    <w:rsid w:val="000E0A8F"/>
    <w:rsid w:val="000E56DE"/>
    <w:rsid w:val="000F142F"/>
    <w:rsid w:val="000F16F9"/>
    <w:rsid w:val="000F5949"/>
    <w:rsid w:val="00122900"/>
    <w:rsid w:val="00131CB6"/>
    <w:rsid w:val="0015057A"/>
    <w:rsid w:val="001513EB"/>
    <w:rsid w:val="00154690"/>
    <w:rsid w:val="00157B0C"/>
    <w:rsid w:val="001607E6"/>
    <w:rsid w:val="0016775F"/>
    <w:rsid w:val="00176EAE"/>
    <w:rsid w:val="0018424A"/>
    <w:rsid w:val="00185A59"/>
    <w:rsid w:val="0018654A"/>
    <w:rsid w:val="00187078"/>
    <w:rsid w:val="00196650"/>
    <w:rsid w:val="0019768D"/>
    <w:rsid w:val="001A70DA"/>
    <w:rsid w:val="001A7DB2"/>
    <w:rsid w:val="001C2D98"/>
    <w:rsid w:val="001C3BA1"/>
    <w:rsid w:val="001C7B20"/>
    <w:rsid w:val="001D0645"/>
    <w:rsid w:val="001E040E"/>
    <w:rsid w:val="001E3607"/>
    <w:rsid w:val="001F307B"/>
    <w:rsid w:val="00217460"/>
    <w:rsid w:val="00220B26"/>
    <w:rsid w:val="00224EF3"/>
    <w:rsid w:val="0023024B"/>
    <w:rsid w:val="002304AF"/>
    <w:rsid w:val="00252228"/>
    <w:rsid w:val="002562A0"/>
    <w:rsid w:val="00290EDE"/>
    <w:rsid w:val="002B0BEA"/>
    <w:rsid w:val="002C0E60"/>
    <w:rsid w:val="002C700B"/>
    <w:rsid w:val="002F74BB"/>
    <w:rsid w:val="00301B4D"/>
    <w:rsid w:val="00304C44"/>
    <w:rsid w:val="00305994"/>
    <w:rsid w:val="00312AB4"/>
    <w:rsid w:val="0031532C"/>
    <w:rsid w:val="00320EBB"/>
    <w:rsid w:val="00320ED2"/>
    <w:rsid w:val="00326E28"/>
    <w:rsid w:val="003419E5"/>
    <w:rsid w:val="003426D2"/>
    <w:rsid w:val="00345CBE"/>
    <w:rsid w:val="003473EC"/>
    <w:rsid w:val="0035241E"/>
    <w:rsid w:val="003525E2"/>
    <w:rsid w:val="00352D24"/>
    <w:rsid w:val="00361FEF"/>
    <w:rsid w:val="0036569C"/>
    <w:rsid w:val="003750E4"/>
    <w:rsid w:val="003771B2"/>
    <w:rsid w:val="00385B9A"/>
    <w:rsid w:val="00393608"/>
    <w:rsid w:val="0039571B"/>
    <w:rsid w:val="003957EB"/>
    <w:rsid w:val="003A12DE"/>
    <w:rsid w:val="003B6CA4"/>
    <w:rsid w:val="003D6FA4"/>
    <w:rsid w:val="00400811"/>
    <w:rsid w:val="00401946"/>
    <w:rsid w:val="0040284A"/>
    <w:rsid w:val="00423890"/>
    <w:rsid w:val="004247BF"/>
    <w:rsid w:val="0043731F"/>
    <w:rsid w:val="004440B9"/>
    <w:rsid w:val="00460462"/>
    <w:rsid w:val="00467C2D"/>
    <w:rsid w:val="00470151"/>
    <w:rsid w:val="00471D15"/>
    <w:rsid w:val="00472DAA"/>
    <w:rsid w:val="004730F2"/>
    <w:rsid w:val="004806C9"/>
    <w:rsid w:val="00483E55"/>
    <w:rsid w:val="004940EC"/>
    <w:rsid w:val="004951F1"/>
    <w:rsid w:val="004A2D01"/>
    <w:rsid w:val="004A7EF9"/>
    <w:rsid w:val="004B3889"/>
    <w:rsid w:val="004B6C6C"/>
    <w:rsid w:val="004C0FA1"/>
    <w:rsid w:val="004C2FF5"/>
    <w:rsid w:val="004C6618"/>
    <w:rsid w:val="004D47E7"/>
    <w:rsid w:val="004D7DCC"/>
    <w:rsid w:val="004E0E06"/>
    <w:rsid w:val="004E2BB4"/>
    <w:rsid w:val="004E6B42"/>
    <w:rsid w:val="004F3091"/>
    <w:rsid w:val="004F438C"/>
    <w:rsid w:val="00500ED6"/>
    <w:rsid w:val="00503F2B"/>
    <w:rsid w:val="005075BD"/>
    <w:rsid w:val="00512DE3"/>
    <w:rsid w:val="0052010F"/>
    <w:rsid w:val="00523851"/>
    <w:rsid w:val="0053371F"/>
    <w:rsid w:val="00533D4A"/>
    <w:rsid w:val="00554FC1"/>
    <w:rsid w:val="00557736"/>
    <w:rsid w:val="00560678"/>
    <w:rsid w:val="0056240A"/>
    <w:rsid w:val="00570528"/>
    <w:rsid w:val="0057573A"/>
    <w:rsid w:val="005766C8"/>
    <w:rsid w:val="00585327"/>
    <w:rsid w:val="005A1280"/>
    <w:rsid w:val="005A34D5"/>
    <w:rsid w:val="005A7F30"/>
    <w:rsid w:val="005B06D8"/>
    <w:rsid w:val="005B4CC4"/>
    <w:rsid w:val="005E056B"/>
    <w:rsid w:val="005E0A06"/>
    <w:rsid w:val="005E1828"/>
    <w:rsid w:val="005E57D1"/>
    <w:rsid w:val="005E621D"/>
    <w:rsid w:val="006022F1"/>
    <w:rsid w:val="006034D5"/>
    <w:rsid w:val="006074DD"/>
    <w:rsid w:val="006116E4"/>
    <w:rsid w:val="006165EA"/>
    <w:rsid w:val="00620CAF"/>
    <w:rsid w:val="006248EA"/>
    <w:rsid w:val="00630FBD"/>
    <w:rsid w:val="00632B35"/>
    <w:rsid w:val="006332D5"/>
    <w:rsid w:val="0063699E"/>
    <w:rsid w:val="00651C27"/>
    <w:rsid w:val="00661567"/>
    <w:rsid w:val="0066353F"/>
    <w:rsid w:val="00667E45"/>
    <w:rsid w:val="00686BAE"/>
    <w:rsid w:val="00694CD7"/>
    <w:rsid w:val="006B01D5"/>
    <w:rsid w:val="006B0E70"/>
    <w:rsid w:val="006B11AD"/>
    <w:rsid w:val="006C06E4"/>
    <w:rsid w:val="006C465D"/>
    <w:rsid w:val="006D071D"/>
    <w:rsid w:val="006D0ACF"/>
    <w:rsid w:val="006D194B"/>
    <w:rsid w:val="006D1B41"/>
    <w:rsid w:val="006D75F5"/>
    <w:rsid w:val="006E0C31"/>
    <w:rsid w:val="006E4419"/>
    <w:rsid w:val="006F721F"/>
    <w:rsid w:val="007027AC"/>
    <w:rsid w:val="00704938"/>
    <w:rsid w:val="00704B35"/>
    <w:rsid w:val="00710C34"/>
    <w:rsid w:val="007134B1"/>
    <w:rsid w:val="007215EF"/>
    <w:rsid w:val="00722833"/>
    <w:rsid w:val="00726CDD"/>
    <w:rsid w:val="00727753"/>
    <w:rsid w:val="0073349E"/>
    <w:rsid w:val="0073591E"/>
    <w:rsid w:val="00740FF8"/>
    <w:rsid w:val="00741D09"/>
    <w:rsid w:val="007429EB"/>
    <w:rsid w:val="00745D44"/>
    <w:rsid w:val="00750148"/>
    <w:rsid w:val="00752E4E"/>
    <w:rsid w:val="00765E26"/>
    <w:rsid w:val="00774541"/>
    <w:rsid w:val="00775EB9"/>
    <w:rsid w:val="00777DEB"/>
    <w:rsid w:val="00782623"/>
    <w:rsid w:val="0078389D"/>
    <w:rsid w:val="00790BA0"/>
    <w:rsid w:val="00793B8D"/>
    <w:rsid w:val="007A0261"/>
    <w:rsid w:val="007A09C6"/>
    <w:rsid w:val="007A22BE"/>
    <w:rsid w:val="007A38D6"/>
    <w:rsid w:val="007A754E"/>
    <w:rsid w:val="007B22E4"/>
    <w:rsid w:val="007B2AEF"/>
    <w:rsid w:val="007D7DF7"/>
    <w:rsid w:val="007E0DB8"/>
    <w:rsid w:val="007E63B2"/>
    <w:rsid w:val="007F0B4C"/>
    <w:rsid w:val="007F24A4"/>
    <w:rsid w:val="007F5826"/>
    <w:rsid w:val="007F6B47"/>
    <w:rsid w:val="00802E38"/>
    <w:rsid w:val="00805013"/>
    <w:rsid w:val="00806737"/>
    <w:rsid w:val="00811CEA"/>
    <w:rsid w:val="00813C5B"/>
    <w:rsid w:val="00815A16"/>
    <w:rsid w:val="00815C5F"/>
    <w:rsid w:val="00820668"/>
    <w:rsid w:val="0082184C"/>
    <w:rsid w:val="0083300A"/>
    <w:rsid w:val="008340EF"/>
    <w:rsid w:val="00834DEF"/>
    <w:rsid w:val="00842832"/>
    <w:rsid w:val="008448F3"/>
    <w:rsid w:val="008538C4"/>
    <w:rsid w:val="00853959"/>
    <w:rsid w:val="0087581C"/>
    <w:rsid w:val="00877C1E"/>
    <w:rsid w:val="00891D9A"/>
    <w:rsid w:val="00892115"/>
    <w:rsid w:val="0089331F"/>
    <w:rsid w:val="0089339A"/>
    <w:rsid w:val="008A15E3"/>
    <w:rsid w:val="008B344E"/>
    <w:rsid w:val="008B77AC"/>
    <w:rsid w:val="008D0817"/>
    <w:rsid w:val="008D4638"/>
    <w:rsid w:val="008F0438"/>
    <w:rsid w:val="008F6B63"/>
    <w:rsid w:val="00900ED7"/>
    <w:rsid w:val="00914A11"/>
    <w:rsid w:val="00917850"/>
    <w:rsid w:val="00930723"/>
    <w:rsid w:val="0093317A"/>
    <w:rsid w:val="00934130"/>
    <w:rsid w:val="00934321"/>
    <w:rsid w:val="00950CD2"/>
    <w:rsid w:val="00951EDE"/>
    <w:rsid w:val="009529E3"/>
    <w:rsid w:val="009564F2"/>
    <w:rsid w:val="00960AB1"/>
    <w:rsid w:val="009641B0"/>
    <w:rsid w:val="009655F9"/>
    <w:rsid w:val="009723F7"/>
    <w:rsid w:val="00984A63"/>
    <w:rsid w:val="00985EE1"/>
    <w:rsid w:val="009A010B"/>
    <w:rsid w:val="009A2EC9"/>
    <w:rsid w:val="009C184F"/>
    <w:rsid w:val="009C272C"/>
    <w:rsid w:val="009C39B8"/>
    <w:rsid w:val="009C4CC1"/>
    <w:rsid w:val="009D774E"/>
    <w:rsid w:val="009E1DFC"/>
    <w:rsid w:val="009E4293"/>
    <w:rsid w:val="009E4AEC"/>
    <w:rsid w:val="009E5D7E"/>
    <w:rsid w:val="009F1176"/>
    <w:rsid w:val="00A01AA7"/>
    <w:rsid w:val="00A07C60"/>
    <w:rsid w:val="00A15DA9"/>
    <w:rsid w:val="00A17944"/>
    <w:rsid w:val="00A21E80"/>
    <w:rsid w:val="00A248AD"/>
    <w:rsid w:val="00A27C1A"/>
    <w:rsid w:val="00A31108"/>
    <w:rsid w:val="00A46B4E"/>
    <w:rsid w:val="00A55D37"/>
    <w:rsid w:val="00A60DC2"/>
    <w:rsid w:val="00A60E63"/>
    <w:rsid w:val="00A6121B"/>
    <w:rsid w:val="00A63001"/>
    <w:rsid w:val="00A72D43"/>
    <w:rsid w:val="00A7309B"/>
    <w:rsid w:val="00A9276A"/>
    <w:rsid w:val="00AA00BA"/>
    <w:rsid w:val="00AA42A3"/>
    <w:rsid w:val="00AA4607"/>
    <w:rsid w:val="00AA5305"/>
    <w:rsid w:val="00AB2116"/>
    <w:rsid w:val="00AB260C"/>
    <w:rsid w:val="00AB59FA"/>
    <w:rsid w:val="00AD2908"/>
    <w:rsid w:val="00AE089D"/>
    <w:rsid w:val="00AE628A"/>
    <w:rsid w:val="00AF2CB5"/>
    <w:rsid w:val="00AF4D54"/>
    <w:rsid w:val="00B0112C"/>
    <w:rsid w:val="00B046BE"/>
    <w:rsid w:val="00B13E98"/>
    <w:rsid w:val="00B15BC0"/>
    <w:rsid w:val="00B201CC"/>
    <w:rsid w:val="00B256EF"/>
    <w:rsid w:val="00B258AE"/>
    <w:rsid w:val="00B371C0"/>
    <w:rsid w:val="00B43963"/>
    <w:rsid w:val="00B43A32"/>
    <w:rsid w:val="00B4606D"/>
    <w:rsid w:val="00B471F5"/>
    <w:rsid w:val="00B50153"/>
    <w:rsid w:val="00B65C5B"/>
    <w:rsid w:val="00B66478"/>
    <w:rsid w:val="00B669B8"/>
    <w:rsid w:val="00B674C2"/>
    <w:rsid w:val="00B70FA8"/>
    <w:rsid w:val="00B9001D"/>
    <w:rsid w:val="00B921D0"/>
    <w:rsid w:val="00BA0C42"/>
    <w:rsid w:val="00BA5F48"/>
    <w:rsid w:val="00BB432D"/>
    <w:rsid w:val="00BB70BF"/>
    <w:rsid w:val="00BB7C58"/>
    <w:rsid w:val="00BC0BFD"/>
    <w:rsid w:val="00BC1FA2"/>
    <w:rsid w:val="00BD79F4"/>
    <w:rsid w:val="00BE353C"/>
    <w:rsid w:val="00BE4E95"/>
    <w:rsid w:val="00BE7A2B"/>
    <w:rsid w:val="00BF34DF"/>
    <w:rsid w:val="00BF5AA7"/>
    <w:rsid w:val="00C0084A"/>
    <w:rsid w:val="00C17EB6"/>
    <w:rsid w:val="00C370BC"/>
    <w:rsid w:val="00C4383B"/>
    <w:rsid w:val="00C506D2"/>
    <w:rsid w:val="00C50C03"/>
    <w:rsid w:val="00C51089"/>
    <w:rsid w:val="00C742A4"/>
    <w:rsid w:val="00C82C10"/>
    <w:rsid w:val="00CA1653"/>
    <w:rsid w:val="00CA5F63"/>
    <w:rsid w:val="00CA6D13"/>
    <w:rsid w:val="00CB35CA"/>
    <w:rsid w:val="00CC3F0A"/>
    <w:rsid w:val="00CC4E8A"/>
    <w:rsid w:val="00CC56AD"/>
    <w:rsid w:val="00CD309F"/>
    <w:rsid w:val="00CD69B3"/>
    <w:rsid w:val="00CE7A84"/>
    <w:rsid w:val="00CF49D0"/>
    <w:rsid w:val="00D02125"/>
    <w:rsid w:val="00D1018F"/>
    <w:rsid w:val="00D238C9"/>
    <w:rsid w:val="00D25115"/>
    <w:rsid w:val="00D27532"/>
    <w:rsid w:val="00D3318D"/>
    <w:rsid w:val="00D4008C"/>
    <w:rsid w:val="00D43AC2"/>
    <w:rsid w:val="00D51E75"/>
    <w:rsid w:val="00D632FF"/>
    <w:rsid w:val="00D73C34"/>
    <w:rsid w:val="00DA5D12"/>
    <w:rsid w:val="00DD3B51"/>
    <w:rsid w:val="00DE192A"/>
    <w:rsid w:val="00DE2211"/>
    <w:rsid w:val="00DE7EED"/>
    <w:rsid w:val="00DF5C41"/>
    <w:rsid w:val="00DF7532"/>
    <w:rsid w:val="00E01D32"/>
    <w:rsid w:val="00E02A71"/>
    <w:rsid w:val="00E13137"/>
    <w:rsid w:val="00E13304"/>
    <w:rsid w:val="00E14820"/>
    <w:rsid w:val="00E27EB2"/>
    <w:rsid w:val="00E356F8"/>
    <w:rsid w:val="00E36E79"/>
    <w:rsid w:val="00E41F97"/>
    <w:rsid w:val="00E45E31"/>
    <w:rsid w:val="00E54416"/>
    <w:rsid w:val="00E7656A"/>
    <w:rsid w:val="00E8121B"/>
    <w:rsid w:val="00E90E29"/>
    <w:rsid w:val="00EA01AE"/>
    <w:rsid w:val="00EA1D8B"/>
    <w:rsid w:val="00EA4325"/>
    <w:rsid w:val="00EA5379"/>
    <w:rsid w:val="00EB07A0"/>
    <w:rsid w:val="00EC45AD"/>
    <w:rsid w:val="00ED5406"/>
    <w:rsid w:val="00EE6F46"/>
    <w:rsid w:val="00F033CE"/>
    <w:rsid w:val="00F05076"/>
    <w:rsid w:val="00F1256D"/>
    <w:rsid w:val="00F13D5D"/>
    <w:rsid w:val="00F169F6"/>
    <w:rsid w:val="00F276A5"/>
    <w:rsid w:val="00F401DE"/>
    <w:rsid w:val="00F40647"/>
    <w:rsid w:val="00F42AB5"/>
    <w:rsid w:val="00F45010"/>
    <w:rsid w:val="00F53258"/>
    <w:rsid w:val="00F54D49"/>
    <w:rsid w:val="00F55511"/>
    <w:rsid w:val="00F6075E"/>
    <w:rsid w:val="00F63480"/>
    <w:rsid w:val="00F71731"/>
    <w:rsid w:val="00F7581E"/>
    <w:rsid w:val="00F761E2"/>
    <w:rsid w:val="00F84533"/>
    <w:rsid w:val="00F87BF6"/>
    <w:rsid w:val="00FB7998"/>
    <w:rsid w:val="00FC15BF"/>
    <w:rsid w:val="00FD0A46"/>
    <w:rsid w:val="00FE3049"/>
    <w:rsid w:val="00F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AB49"/>
  <w15:docId w15:val="{F97E79EB-3AC0-E04B-8F70-9351235D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46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4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2B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B35"/>
  </w:style>
  <w:style w:type="paragraph" w:styleId="Footer">
    <w:name w:val="footer"/>
    <w:basedOn w:val="Normal"/>
    <w:link w:val="FooterChar"/>
    <w:uiPriority w:val="99"/>
    <w:unhideWhenUsed/>
    <w:rsid w:val="00632B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B35"/>
  </w:style>
  <w:style w:type="paragraph" w:styleId="ListParagraph">
    <w:name w:val="List Paragraph"/>
    <w:basedOn w:val="Normal"/>
    <w:uiPriority w:val="34"/>
    <w:qFormat/>
    <w:rsid w:val="00F401D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10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51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194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238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38C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12AB4"/>
  </w:style>
  <w:style w:type="character" w:styleId="UnresolvedMention">
    <w:name w:val="Unresolved Mention"/>
    <w:basedOn w:val="DefaultParagraphFont"/>
    <w:uiPriority w:val="99"/>
    <w:semiHidden/>
    <w:unhideWhenUsed/>
    <w:rsid w:val="00495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0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x.org/personalized-medicine/precision-medicine-and-you/genetics-vs-genomic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enome.gov/19516567/faq-about-genetic-testing/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GDjLazXGV0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04</Words>
  <Characters>1256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nal Sanghavi</cp:lastModifiedBy>
  <cp:revision>4</cp:revision>
  <dcterms:created xsi:type="dcterms:W3CDTF">2020-08-05T16:38:00Z</dcterms:created>
  <dcterms:modified xsi:type="dcterms:W3CDTF">2020-08-05T20:51:00Z</dcterms:modified>
</cp:coreProperties>
</file>